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29C1" w:rsidRDefault="001A7982" w:rsidP="00800CA1">
      <w:pPr>
        <w:spacing w:after="0" w:line="240" w:lineRule="auto"/>
        <w:contextualSpacing/>
        <w:rPr>
          <w:rFonts w:ascii="Times New Roman" w:hAnsi="Times New Roman" w:cs="Times New Roman"/>
          <w:b/>
          <w:sz w:val="24"/>
          <w:szCs w:val="24"/>
          <w:lang w:val="en-US"/>
        </w:rPr>
      </w:pPr>
      <w:r>
        <w:rPr>
          <w:rFonts w:ascii="Times New Roman" w:hAnsi="Times New Roman" w:cs="Times New Roman"/>
          <w:b/>
          <w:sz w:val="24"/>
          <w:szCs w:val="24"/>
          <w:lang w:val="en-US"/>
        </w:rPr>
        <w:t>Additional file 2</w:t>
      </w:r>
    </w:p>
    <w:p w:rsidR="007029C1" w:rsidRDefault="007029C1" w:rsidP="00800CA1">
      <w:pPr>
        <w:spacing w:after="0" w:line="240" w:lineRule="auto"/>
        <w:contextualSpacing/>
        <w:rPr>
          <w:rFonts w:ascii="Times New Roman" w:hAnsi="Times New Roman" w:cs="Times New Roman"/>
          <w:b/>
          <w:sz w:val="24"/>
          <w:szCs w:val="24"/>
          <w:lang w:val="en-US"/>
        </w:rPr>
      </w:pPr>
    </w:p>
    <w:p w:rsidR="00960696" w:rsidRPr="008405CF" w:rsidRDefault="00960696" w:rsidP="00800CA1">
      <w:pPr>
        <w:spacing w:after="0" w:line="240" w:lineRule="auto"/>
        <w:contextualSpacing/>
        <w:rPr>
          <w:rFonts w:ascii="Times New Roman" w:hAnsi="Times New Roman" w:cs="Times New Roman"/>
          <w:b/>
          <w:sz w:val="24"/>
          <w:szCs w:val="24"/>
          <w:lang w:val="en-US"/>
        </w:rPr>
      </w:pPr>
      <w:bookmarkStart w:id="0" w:name="_GoBack"/>
      <w:bookmarkEnd w:id="0"/>
      <w:r w:rsidRPr="008405CF">
        <w:rPr>
          <w:rFonts w:ascii="Times New Roman" w:hAnsi="Times New Roman" w:cs="Times New Roman"/>
          <w:b/>
          <w:sz w:val="24"/>
          <w:szCs w:val="24"/>
          <w:lang w:val="en-US"/>
        </w:rPr>
        <w:t>List of included articles</w:t>
      </w:r>
    </w:p>
    <w:p w:rsidR="00960696" w:rsidRPr="008405CF" w:rsidRDefault="00960696" w:rsidP="00800CA1">
      <w:pPr>
        <w:spacing w:after="0" w:line="240" w:lineRule="auto"/>
        <w:contextualSpacing/>
        <w:rPr>
          <w:rFonts w:ascii="Times New Roman" w:hAnsi="Times New Roman" w:cs="Times New Roman"/>
          <w:sz w:val="24"/>
          <w:szCs w:val="24"/>
          <w:lang w:val="en-US"/>
        </w:rPr>
      </w:pP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Alexander JH, Smith PK. Coronary-Artery Bypass Grafting. N Engl J Med. 2016;374:1954-64. doi: 10.1056/NEJMra140694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Amick HR, Gartlehner G, Gaynes BN, Forneris C, Asher GN, Morgan LC, Coker-Schwimmer E, Boland E, Lux LJ, Gaylord S, Bann C, Pierl CB, Lohr KN. Comparative benefits and harms of second generation antidepressants and cognitive behavioral therapies in initial treatment of major depressive disorder: systematic review and meta-analysis. BMJ. 2015;351:h6019. doi: 10.1136/bmj.h601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Andò G, Capodanno D. Radial Versus Femoral Access in Invasively Managed Patients With Acute Coronary. Ann Intern Med. 2015;163:932-40. doi: 10.7326/M15-1277.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Årdal C, Outterson K, Hoffman SJ, Ghafur A, Sharland M, Ranganathan N, Smith R, Zorzet A, Cohn J, Pittet D, Daulaire N, Morel C, Rizvi Z, Balasegaram M, Dar OA, Heymann DL, Holmes AH, Moore LS, Laxminarayan R, Mendelson M, Røttingen JA. International cooperation to improve access to and sustain effectiveness of antimicrobials. Lancet. 2016;387:296-307. doi: 10.1016/S0140-6736(15)00470-5.</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Aslam AM, Patel AN.</w:t>
      </w:r>
      <w:r w:rsidRPr="008405CF">
        <w:rPr>
          <w:lang w:val="en-US"/>
        </w:rPr>
        <w:t xml:space="preserve">  </w:t>
      </w:r>
      <w:r w:rsidRPr="008405CF">
        <w:rPr>
          <w:rFonts w:ascii="Times New Roman" w:hAnsi="Times New Roman" w:cs="Times New Roman"/>
          <w:sz w:val="24"/>
          <w:szCs w:val="24"/>
          <w:lang w:val="en-US"/>
        </w:rPr>
        <w:t xml:space="preserve">Facial cutaneous squamous cell carcinoma. </w:t>
      </w:r>
      <w:r w:rsidRPr="008405CF">
        <w:rPr>
          <w:rFonts w:ascii="Times New Roman" w:hAnsi="Times New Roman" w:cs="Times New Roman"/>
          <w:sz w:val="24"/>
          <w:szCs w:val="24"/>
          <w:lang w:val="pt-BR"/>
        </w:rPr>
        <w:t>BMJ. 2016;352:i1513. doi: 10.1136/bmj.i151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Attard G, Parker C, Eeles RA, Schröder F, Tomlins SA, Tannock I, Drake CG, de Bono JS. Prostate cancer. Lancet. 2016;387:70-82. doi: 10.1016/S0140-6736(14)61947-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adhiwala JH, Nassiri F, Alhazzani W, Selim MH, Farrokhyar F, Spears J, Kulkarni AV, Singh S, Alqahtani A, Rochwerg B, Alshahrani M, Murty NK, Alhazzani A, Yarascavitch B, Reddy K, Zaidat OO, Almenawer SA. Endovascular Thrombectomy for Acute Ischemic Stroke: A Meta-analysis. JAMA. 2015;314:1832-43. doi: 10.1001/jama.2015.13767</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alk EM, Earley A, Raman G, Avendano EA, Pittas AG, Remington PL. Combined Diet and Physical Activity Promotion Programs to Prevent Type 2 Diabetes Among Persons at Increased Risk: A Systematic Review for the Community Preventive Services Task Force. Ann Intern Med. 2015;163:437-51. doi: 10.7326/M15-045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Bang J, Spina S, Miller BL.</w:t>
      </w:r>
      <w:r w:rsidRPr="008405CF">
        <w:rPr>
          <w:lang w:val="en-US"/>
        </w:rPr>
        <w:t xml:space="preserve"> </w:t>
      </w:r>
      <w:r w:rsidRPr="008405CF">
        <w:rPr>
          <w:rFonts w:ascii="Times New Roman" w:hAnsi="Times New Roman" w:cs="Times New Roman"/>
          <w:sz w:val="24"/>
          <w:szCs w:val="24"/>
          <w:lang w:val="pt-BR"/>
        </w:rPr>
        <w:t>Frontotemporal dementia. Lancet. 2015;386:1672-82. doi: 10.1016/S0140-6736(15)00461-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angalore S, Fakheri R, Toklu B, Messerli FH.</w:t>
      </w:r>
      <w:r w:rsidRPr="008405CF">
        <w:rPr>
          <w:lang w:val="en-US"/>
        </w:rPr>
        <w:t xml:space="preserve"> </w:t>
      </w:r>
      <w:r w:rsidRPr="008405CF">
        <w:rPr>
          <w:rFonts w:ascii="Times New Roman" w:hAnsi="Times New Roman" w:cs="Times New Roman"/>
          <w:sz w:val="24"/>
          <w:szCs w:val="24"/>
          <w:lang w:val="en-US"/>
        </w:rPr>
        <w:t>Diabetes mellitus as a compelling indication for use of renin angiotensin system blockers: systematic review and meta-analysis of randomized trials. BMJ. 2016;352:i438. doi: 10.1136/bmj.i438.</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aron TH, Grimm IS, Swanstrom LL. Interventional Approaches to Gallbladder Disease. N Engl J Med. 2015;373:357-65. doi: 10.1056/NEJMra141137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easley R, Semprini A, Mitchell EA.</w:t>
      </w:r>
      <w:r w:rsidRPr="008405CF">
        <w:rPr>
          <w:lang w:val="en-US"/>
        </w:rPr>
        <w:t xml:space="preserve"> </w:t>
      </w:r>
      <w:r w:rsidRPr="008405CF">
        <w:rPr>
          <w:rFonts w:ascii="Times New Roman" w:hAnsi="Times New Roman" w:cs="Times New Roman"/>
          <w:sz w:val="24"/>
          <w:szCs w:val="24"/>
          <w:lang w:val="en-US"/>
        </w:rPr>
        <w:t>Risk factors for asthma: is prevention possible? Lancet. 2015;386:1075-85. doi: 10.1016/S0140-6736(15)00156-7.</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erl T. Vasopressin antagonists. N Engl J Med. 2015;372:2207-16. doi: 10.1056/NEJMra140367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ern C.</w:t>
      </w:r>
      <w:r w:rsidRPr="008405CF">
        <w:rPr>
          <w:lang w:val="en-US"/>
        </w:rPr>
        <w:t xml:space="preserve"> </w:t>
      </w:r>
      <w:r w:rsidRPr="008405CF">
        <w:rPr>
          <w:rFonts w:ascii="Times New Roman" w:hAnsi="Times New Roman" w:cs="Times New Roman"/>
          <w:sz w:val="24"/>
          <w:szCs w:val="24"/>
          <w:lang w:val="en-US"/>
        </w:rPr>
        <w:t>Chagas' Disease. N Engl J Med. 2015;373:456-66. doi: 10.1056/NEJMra141015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ernal W, Jalan R, Quaglia A, Simpson K, Wendon J, Burroughs A.</w:t>
      </w:r>
      <w:r w:rsidRPr="008405CF">
        <w:rPr>
          <w:lang w:val="en-US"/>
        </w:rPr>
        <w:t xml:space="preserve"> </w:t>
      </w:r>
      <w:r w:rsidRPr="008405CF">
        <w:rPr>
          <w:rFonts w:ascii="Times New Roman" w:hAnsi="Times New Roman" w:cs="Times New Roman"/>
          <w:sz w:val="24"/>
          <w:szCs w:val="24"/>
          <w:lang w:val="en-US"/>
        </w:rPr>
        <w:t xml:space="preserve">Acute-on-chronic liver failure. Lancet. 2015 Oct 17;386:1576-87. doi: 10.1016/S0140-6736(15)00309-8.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ertisch S.</w:t>
      </w:r>
      <w:r w:rsidRPr="008405CF">
        <w:rPr>
          <w:lang w:val="en-US"/>
        </w:rPr>
        <w:t xml:space="preserve"> </w:t>
      </w:r>
      <w:r w:rsidRPr="008405CF">
        <w:rPr>
          <w:rFonts w:ascii="Times New Roman" w:hAnsi="Times New Roman" w:cs="Times New Roman"/>
          <w:sz w:val="24"/>
          <w:szCs w:val="24"/>
          <w:lang w:val="en-US"/>
        </w:rPr>
        <w:t>In the Clinic. Restless Legs Syndrome. Ann Intern Med. 2015;163:ITC1-11. doi: 10.7326/AITC20151103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lastRenderedPageBreak/>
        <w:t>Bhangu A, Søreide K, Di Saverio S, Assarsson JH, Drake FT.</w:t>
      </w:r>
      <w:r w:rsidRPr="008405CF">
        <w:rPr>
          <w:lang w:val="en-US"/>
        </w:rPr>
        <w:t xml:space="preserve"> </w:t>
      </w:r>
      <w:r w:rsidRPr="008405CF">
        <w:rPr>
          <w:rFonts w:ascii="Times New Roman" w:hAnsi="Times New Roman" w:cs="Times New Roman"/>
          <w:sz w:val="24"/>
          <w:szCs w:val="24"/>
          <w:lang w:val="en-US"/>
        </w:rPr>
        <w:t>Acute appendicitis: modern understanding of pathogenesis, diagnosis, and management. Lancet. 2015;386:1278-87. doi: 10.1016/S0140-6736(15)00275-5.</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hatnagar R, Maskell N.</w:t>
      </w:r>
      <w:r w:rsidRPr="008405CF">
        <w:rPr>
          <w:lang w:val="en-US"/>
        </w:rPr>
        <w:t xml:space="preserve"> </w:t>
      </w:r>
      <w:r w:rsidRPr="008405CF">
        <w:rPr>
          <w:rFonts w:ascii="Times New Roman" w:hAnsi="Times New Roman" w:cs="Times New Roman"/>
          <w:sz w:val="24"/>
          <w:szCs w:val="24"/>
          <w:lang w:val="en-US"/>
        </w:rPr>
        <w:t>The modern diagnosis and management of pleural effusions. BMJ. 2015;351:h4520. doi: 10.1136/bmj.h452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iousse V, Newman NJ.</w:t>
      </w:r>
      <w:r w:rsidRPr="008405CF">
        <w:rPr>
          <w:lang w:val="en-US"/>
        </w:rPr>
        <w:t xml:space="preserve"> </w:t>
      </w:r>
      <w:r w:rsidRPr="008405CF">
        <w:rPr>
          <w:rFonts w:ascii="Times New Roman" w:hAnsi="Times New Roman" w:cs="Times New Roman"/>
          <w:sz w:val="24"/>
          <w:szCs w:val="24"/>
          <w:lang w:val="en-US"/>
        </w:rPr>
        <w:t>Ischemic Optic Neuropathies. N Engl J Med. 2015;372:2428-36. doi: 10.1056/NEJMra141335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isson JI, Cosgrove S, Lewis C, Robert NP.</w:t>
      </w:r>
      <w:r w:rsidRPr="008405CF">
        <w:rPr>
          <w:lang w:val="en-US"/>
        </w:rPr>
        <w:t xml:space="preserve"> </w:t>
      </w:r>
      <w:r w:rsidRPr="008405CF">
        <w:rPr>
          <w:rFonts w:ascii="Times New Roman" w:hAnsi="Times New Roman" w:cs="Times New Roman"/>
          <w:sz w:val="24"/>
          <w:szCs w:val="24"/>
          <w:lang w:val="en-US"/>
        </w:rPr>
        <w:t>Post-traumatic stress disorder. BMJ. 2015;351:h6161. doi: 10.1136/bmj.h616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lack RE, Levin C, Walker N, Chou D, Liu L, Temmerman M; DCP3 RMNCH Authors Group. Reproductive, maternal, newborn, and child health: key messages from Disease Control Priorities 3rd Edition. Lancet. 2016;388:2811-2824. doi: 10.1016/S0140-6736(16)00738-8.</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linderman CD, Billings JA.</w:t>
      </w:r>
      <w:r w:rsidRPr="008405CF">
        <w:rPr>
          <w:lang w:val="en-US"/>
        </w:rPr>
        <w:t xml:space="preserve"> </w:t>
      </w:r>
      <w:r w:rsidRPr="008405CF">
        <w:rPr>
          <w:rFonts w:ascii="Times New Roman" w:hAnsi="Times New Roman" w:cs="Times New Roman"/>
          <w:sz w:val="24"/>
          <w:szCs w:val="24"/>
          <w:lang w:val="en-US"/>
        </w:rPr>
        <w:t>Comfort Care for Patients Dying in the Hospital.N Engl J Med. 2015;373:2549-61. doi: 10.1056/NEJMra1411746.</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oehncke WH, Schön MP.</w:t>
      </w:r>
      <w:r w:rsidRPr="008405CF">
        <w:rPr>
          <w:lang w:val="en-US"/>
        </w:rPr>
        <w:t xml:space="preserve"> </w:t>
      </w:r>
      <w:r w:rsidRPr="008405CF">
        <w:rPr>
          <w:rFonts w:ascii="Times New Roman" w:hAnsi="Times New Roman" w:cs="Times New Roman"/>
          <w:sz w:val="24"/>
          <w:szCs w:val="24"/>
          <w:lang w:val="en-US"/>
        </w:rPr>
        <w:t xml:space="preserve">Psoriasis. Lancet. 2015;386:983-94. doi: 10.1016/S0140-6736(14)61909-7.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olland MJ, Leung W, Tai V, Bastin S, Gamble GD, Grey A, Reid IR.</w:t>
      </w:r>
      <w:r w:rsidRPr="008405CF">
        <w:rPr>
          <w:lang w:val="en-US"/>
        </w:rPr>
        <w:t xml:space="preserve"> </w:t>
      </w:r>
      <w:r w:rsidRPr="008405CF">
        <w:rPr>
          <w:rFonts w:ascii="Times New Roman" w:hAnsi="Times New Roman" w:cs="Times New Roman"/>
          <w:sz w:val="24"/>
          <w:szCs w:val="24"/>
          <w:lang w:val="en-US"/>
        </w:rPr>
        <w:t>Calcium intake and risk of fracture: systematic review. BMJ. 2015;351:h4580. doi: 10.1136/bmj.h458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olton JM, Gunnell D, Turecki G.</w:t>
      </w:r>
      <w:r w:rsidRPr="008405CF">
        <w:rPr>
          <w:lang w:val="en-US"/>
        </w:rPr>
        <w:t xml:space="preserve"> </w:t>
      </w:r>
      <w:r w:rsidRPr="008405CF">
        <w:rPr>
          <w:rFonts w:ascii="Times New Roman" w:hAnsi="Times New Roman" w:cs="Times New Roman"/>
          <w:sz w:val="24"/>
          <w:szCs w:val="24"/>
          <w:lang w:val="en-US"/>
        </w:rPr>
        <w:t>Suicide risk assessment and intervention in people with mental illness. BMJ. 2015;351:h4978. doi: 10.1136/bmj.h4978.</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onow RO, Leon MB, Doshi D, Moat N. Management strategies and future challenges for aortic valve disease. Lancet. 2016;387:1312-23. doi: 10.1016/S0140-6736(16)00586-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rasure M, Fuchs E, MacDonald R, Nelson VA, Koffel E, Olson CM, Khawaja IS, Diem S, Carlyle M, Wilt TJ, Ouellette J, Butler M, Kane RL. Psychological and Behavioral Interventions for Managing Insomnia Disorder: An Evidence Report for a Clinical Practice Guideline by the American College of Physicians. Ann Intern Med. 2016;165:113-24. doi: 10.7326/M15-178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ratton DJ, Gaisl T, Wons AM, Kohler M.</w:t>
      </w:r>
      <w:r w:rsidRPr="008405CF">
        <w:rPr>
          <w:lang w:val="en-US"/>
        </w:rPr>
        <w:t xml:space="preserve"> </w:t>
      </w:r>
      <w:r w:rsidRPr="008405CF">
        <w:rPr>
          <w:rFonts w:ascii="Times New Roman" w:hAnsi="Times New Roman" w:cs="Times New Roman"/>
          <w:sz w:val="24"/>
          <w:szCs w:val="24"/>
          <w:lang w:val="en-US"/>
        </w:rPr>
        <w:t>CPAP vs Mandibular Advancement Devices and Blood Pressure in Patients With Obstructive Sleep Apnea: A Systematic Review and Meta-analysis. JAMA. 2015;314:2280-93. doi: 10.1001/jama.2015.1630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ruehl S.</w:t>
      </w:r>
      <w:r w:rsidRPr="008405CF">
        <w:rPr>
          <w:lang w:val="en-US"/>
        </w:rPr>
        <w:t xml:space="preserve"> </w:t>
      </w:r>
      <w:r w:rsidRPr="008405CF">
        <w:rPr>
          <w:rFonts w:ascii="Times New Roman" w:hAnsi="Times New Roman" w:cs="Times New Roman"/>
          <w:sz w:val="24"/>
          <w:szCs w:val="24"/>
          <w:lang w:val="en-US"/>
        </w:rPr>
        <w:t>Complex regional pain syndrome. BMJ. 2015;351:h2730. doi: 10.1136/bmj.h273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runström M, Carlberg B. Effect of antihypertensive treatment at different blood pressure levels in patients with diabetes mellitus: systematic review and meta-analyses. BMJ. 2016;352:i717. doi: 10.1136/bmj.i717.</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Bryce A, Hay AD, Lane IF, Thornton HV, Wootton M, Costelloe C. Global prevalence of antibiotic resistance in paediatric urinary tract infections caused by Escherichia coli and association with routine use of antibiotics in primary care: systematic review and meta-analysis. BMJ. 2016;352:i939. doi: 10.1136/bmj.i93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Burch HB, Cooper DS.</w:t>
      </w:r>
      <w:r w:rsidRPr="008405CF">
        <w:rPr>
          <w:lang w:val="en-US"/>
        </w:rPr>
        <w:t xml:space="preserve"> </w:t>
      </w:r>
      <w:r w:rsidRPr="008405CF">
        <w:rPr>
          <w:rFonts w:ascii="Times New Roman" w:hAnsi="Times New Roman" w:cs="Times New Roman"/>
          <w:sz w:val="24"/>
          <w:szCs w:val="24"/>
          <w:lang w:val="en-US"/>
        </w:rPr>
        <w:t xml:space="preserve">Management of Graves Disease: A Review. </w:t>
      </w:r>
      <w:r w:rsidRPr="008405CF">
        <w:rPr>
          <w:rFonts w:ascii="Times New Roman" w:hAnsi="Times New Roman" w:cs="Times New Roman"/>
          <w:sz w:val="24"/>
          <w:szCs w:val="24"/>
          <w:lang w:val="pt-BR"/>
        </w:rPr>
        <w:t>JAMA. 2015;314:2544-54. doi: 10.1001/jama.2015.16535.</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pt-BR"/>
        </w:rPr>
        <w:t xml:space="preserve">Burrell JR, Halliday GM, Kril JJ, Ittner LM, Götz J, Kiernan MC, Hodges JR. </w:t>
      </w:r>
      <w:r w:rsidRPr="008405CF">
        <w:rPr>
          <w:rFonts w:ascii="Times New Roman" w:hAnsi="Times New Roman" w:cs="Times New Roman"/>
          <w:sz w:val="24"/>
          <w:szCs w:val="24"/>
          <w:lang w:val="en-US"/>
        </w:rPr>
        <w:t>The frontotemporal dementia-motor neuron disease continuum. Lancet. 2016;388:919-31. doi: 10.1016/S0140-6736(16)00737-6.</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Cabanillas ME, McFadden DG, Durante C. Thyroid cancer. Lancet. 2016;388:2783-2795. doi: 10.1016/S0140-6736(16)30172-6.</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 xml:space="preserve">Cahill TJ, Prendergast BD. Infective endocarditis. </w:t>
      </w:r>
      <w:r w:rsidRPr="008405CF">
        <w:rPr>
          <w:rFonts w:ascii="Times New Roman" w:hAnsi="Times New Roman" w:cs="Times New Roman"/>
          <w:sz w:val="24"/>
          <w:szCs w:val="24"/>
          <w:lang w:val="pt-BR"/>
        </w:rPr>
        <w:t xml:space="preserve">Lancet. 2016;387:882-93. doi: 10.1016/S0140-6736(15)00067-7.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lastRenderedPageBreak/>
        <w:t>Callaghan BC, Price RS, Feldman EL.</w:t>
      </w:r>
      <w:r w:rsidRPr="008405CF">
        <w:rPr>
          <w:lang w:val="en-US"/>
        </w:rPr>
        <w:t xml:space="preserve"> </w:t>
      </w:r>
      <w:r w:rsidRPr="008405CF">
        <w:rPr>
          <w:rFonts w:ascii="Times New Roman" w:hAnsi="Times New Roman" w:cs="Times New Roman"/>
          <w:sz w:val="24"/>
          <w:szCs w:val="24"/>
          <w:lang w:val="en-US"/>
        </w:rPr>
        <w:t xml:space="preserve">Distal Symmetric Polyneuropathy: A Review. </w:t>
      </w:r>
      <w:r w:rsidRPr="008405CF">
        <w:rPr>
          <w:rFonts w:ascii="Times New Roman" w:hAnsi="Times New Roman" w:cs="Times New Roman"/>
          <w:sz w:val="24"/>
          <w:szCs w:val="24"/>
          <w:lang w:val="pt-BR"/>
        </w:rPr>
        <w:t>JAMA. 2015;314:2172-81. doi: 10.1001/jama.2015.1361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pt-BR"/>
        </w:rPr>
        <w:t xml:space="preserve">Capitanio U, Montorsi F. Renal cancer. </w:t>
      </w:r>
      <w:r w:rsidRPr="008405CF">
        <w:rPr>
          <w:rFonts w:ascii="Times New Roman" w:hAnsi="Times New Roman" w:cs="Times New Roman"/>
          <w:sz w:val="24"/>
          <w:szCs w:val="24"/>
          <w:lang w:val="en-US"/>
        </w:rPr>
        <w:t xml:space="preserve">Lancet. 2016;387:894-906. doi: 10.1016/S0140-6736(15)00046-X.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pt-BR"/>
        </w:rPr>
        <w:t>Carey EJ, Ali AH, Lindor KD.</w:t>
      </w:r>
      <w:r w:rsidRPr="008405CF">
        <w:rPr>
          <w:lang w:val="pt-BR"/>
        </w:rPr>
        <w:t xml:space="preserve"> </w:t>
      </w:r>
      <w:r w:rsidRPr="008405CF">
        <w:rPr>
          <w:rFonts w:ascii="Times New Roman" w:hAnsi="Times New Roman" w:cs="Times New Roman"/>
          <w:sz w:val="24"/>
          <w:szCs w:val="24"/>
          <w:lang w:val="en-US"/>
        </w:rPr>
        <w:t xml:space="preserve">Primary biliary cirrhosis. Lancet. 2015;386:1565-75. doi: 10.1016/S0140-6736(15)00154-3.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Cassese S, Byrne RA, Ndrepepa G, Kufner S, Wiebe J, Repp J, Schunkert H, Fusaro M, Kimura T, Kastrati A.</w:t>
      </w:r>
      <w:r w:rsidRPr="008405CF">
        <w:rPr>
          <w:lang w:val="en-US"/>
        </w:rPr>
        <w:t xml:space="preserve"> </w:t>
      </w:r>
      <w:r w:rsidRPr="008405CF">
        <w:rPr>
          <w:rFonts w:ascii="Times New Roman" w:hAnsi="Times New Roman" w:cs="Times New Roman"/>
          <w:sz w:val="24"/>
          <w:szCs w:val="24"/>
          <w:lang w:val="en-US"/>
        </w:rPr>
        <w:t xml:space="preserve">Everolimus-eluting bioresorbable vascular scaffolds versus everolimus-eluting metallic stents: a meta-analysis of randomised controlled trials. Lancet. 2016;387:537-44. doi: 10.1016/S0140-6736(15)00979-4.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Chan E, Fogler JM, Hammerness PG. Treatment of Attention-Deficit/Hyperactivity Disorder in Adolescents: A Systematic Review. JAMA. 2016;315:1997-2008. doi: 10.1001/jama.2016.545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Chisolm MS, Payne JL.</w:t>
      </w:r>
      <w:r w:rsidRPr="008405CF">
        <w:rPr>
          <w:lang w:val="en-US"/>
        </w:rPr>
        <w:t xml:space="preserve"> </w:t>
      </w:r>
      <w:r w:rsidRPr="008405CF">
        <w:rPr>
          <w:rFonts w:ascii="Times New Roman" w:hAnsi="Times New Roman" w:cs="Times New Roman"/>
          <w:sz w:val="24"/>
          <w:szCs w:val="24"/>
          <w:lang w:val="en-US"/>
        </w:rPr>
        <w:t>Management of psychotropic drugs during pregnancy. BMJ. 2016;532:h5918. doi: 10.1136/bmj.h5918.</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Chou R, Dana T, Bougatsos C, Grusing S, Blazina I.</w:t>
      </w:r>
      <w:r w:rsidRPr="008405CF">
        <w:rPr>
          <w:lang w:val="en-US"/>
        </w:rPr>
        <w:t xml:space="preserve"> </w:t>
      </w:r>
      <w:r w:rsidRPr="008405CF">
        <w:rPr>
          <w:rFonts w:ascii="Times New Roman" w:hAnsi="Times New Roman" w:cs="Times New Roman"/>
          <w:sz w:val="24"/>
          <w:szCs w:val="24"/>
          <w:lang w:val="en-US"/>
        </w:rPr>
        <w:t>Screening for Impaired Visual Acuity in Older Adults: Updated Evidence Report and Systematic Review for the US Preventive Services Task Force. JAMA. 2016;315:915-33. doi: 10.1001/jama.2016.078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Chou R, Hashimoto R, Friedly J, Fu R, Bougatsos C, Dana T, Sullivan SD, Jarvik J.</w:t>
      </w:r>
      <w:r w:rsidRPr="008405CF">
        <w:rPr>
          <w:lang w:val="en-US"/>
        </w:rPr>
        <w:t xml:space="preserve"> </w:t>
      </w:r>
      <w:r w:rsidRPr="008405CF">
        <w:rPr>
          <w:rFonts w:ascii="Times New Roman" w:hAnsi="Times New Roman" w:cs="Times New Roman"/>
          <w:sz w:val="24"/>
          <w:szCs w:val="24"/>
          <w:lang w:val="en-US"/>
        </w:rPr>
        <w:t>Epidural Corticosteroid Injections for Radiculopathy and Spinal Stenosis: A Systematic Review and Meta-analysis. Ann Intern Med. 2015;163:373-81. doi: 10.7326/M15-093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 xml:space="preserve">Chua ML, Wee JT, Hui EP, Chan AT. </w:t>
      </w:r>
      <w:r w:rsidRPr="008405CF">
        <w:rPr>
          <w:rFonts w:ascii="Times New Roman" w:hAnsi="Times New Roman" w:cs="Times New Roman"/>
          <w:sz w:val="24"/>
          <w:szCs w:val="24"/>
          <w:lang w:val="pt-BR"/>
        </w:rPr>
        <w:t xml:space="preserve">Nasopharyngeal carcinoma. Lancet. 2016;387:1012-24. doi: 10.1016/S0140-6736(15)00055-0.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Chubak J, Whitlock EP, Williams SB, Kamineni A, Burda BU, Buist DS, Anderson ML. Aspirin for the Prevention of Cancer Incidence and Mortality: Systematic Evidence Reviews for the U.S. Preventive Services Task Force. Ann Intern Med. 2016;164:814-25. doi: 10.7326/M15-2117.</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Chung KF.</w:t>
      </w:r>
      <w:r w:rsidRPr="008405CF">
        <w:rPr>
          <w:lang w:val="en-US"/>
        </w:rPr>
        <w:t xml:space="preserve"> </w:t>
      </w:r>
      <w:r w:rsidRPr="008405CF">
        <w:rPr>
          <w:rFonts w:ascii="Times New Roman" w:hAnsi="Times New Roman" w:cs="Times New Roman"/>
          <w:sz w:val="24"/>
          <w:szCs w:val="24"/>
          <w:lang w:val="en-US"/>
        </w:rPr>
        <w:t>Targeting the interleukin pathway in the treatment of asthma. Lancet. 2015;386:1086-96. doi: 10.1016/S0140-6736(15)00157-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Clair DG, Beach JM.</w:t>
      </w:r>
      <w:r w:rsidRPr="008405CF">
        <w:rPr>
          <w:lang w:val="en-US"/>
        </w:rPr>
        <w:t xml:space="preserve"> </w:t>
      </w:r>
      <w:r w:rsidRPr="008405CF">
        <w:rPr>
          <w:rFonts w:ascii="Times New Roman" w:hAnsi="Times New Roman" w:cs="Times New Roman"/>
          <w:sz w:val="24"/>
          <w:szCs w:val="24"/>
          <w:lang w:val="en-US"/>
        </w:rPr>
        <w:t>Mesenteric Ischemia. N Engl J Med. 2016;374:959-68. doi: 10.1056/NEJMra150388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Collis E, Mather H.</w:t>
      </w:r>
      <w:r w:rsidRPr="008405CF">
        <w:rPr>
          <w:lang w:val="en-US"/>
        </w:rPr>
        <w:t xml:space="preserve"> </w:t>
      </w:r>
      <w:r w:rsidRPr="008405CF">
        <w:rPr>
          <w:rFonts w:ascii="Times New Roman" w:hAnsi="Times New Roman" w:cs="Times New Roman"/>
          <w:sz w:val="24"/>
          <w:szCs w:val="24"/>
          <w:lang w:val="en-US"/>
        </w:rPr>
        <w:t xml:space="preserve">Nausea and vomiting in palliative care. </w:t>
      </w:r>
      <w:r w:rsidRPr="008405CF">
        <w:rPr>
          <w:rFonts w:ascii="Times New Roman" w:hAnsi="Times New Roman" w:cs="Times New Roman"/>
          <w:sz w:val="24"/>
          <w:szCs w:val="24"/>
          <w:lang w:val="pt-BR"/>
        </w:rPr>
        <w:t>BMJ. 2015;351:h6249. doi: 10.1136/bmj.h624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Collister D, Komenda P, Hiebert B, Gunasekara R, Xu Y, Eng F, Lerner B, Macdonald K, Rigatto C, Tangri N. The Effect of Erythropoietin-Stimulating Agents on Health-Related Quality of Life in Anemia of Chronic Kidney Disease: A Systematic Review and Meta-analysis. Ann Intern Med. 2016;164:472-8. doi: 10.7326/M15-1839.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Compton WM, Jones CM, Baldwin GT.</w:t>
      </w:r>
      <w:r w:rsidRPr="008405CF">
        <w:rPr>
          <w:lang w:val="en-US"/>
        </w:rPr>
        <w:t xml:space="preserve"> </w:t>
      </w:r>
      <w:r w:rsidRPr="008405CF">
        <w:rPr>
          <w:rFonts w:ascii="Times New Roman" w:hAnsi="Times New Roman" w:cs="Times New Roman"/>
          <w:sz w:val="24"/>
          <w:szCs w:val="24"/>
          <w:lang w:val="en-US"/>
        </w:rPr>
        <w:t>Relationship between Nonmedical Prescription-Opioid Use and Heroin Use. N Engl J Med. 2016;374:154-63. doi: 10.1056/NEJMra150849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Connor JP, Haber PS, Hall WD.</w:t>
      </w:r>
      <w:r w:rsidRPr="008405CF">
        <w:rPr>
          <w:lang w:val="en-US"/>
        </w:rPr>
        <w:t xml:space="preserve"> </w:t>
      </w:r>
      <w:r w:rsidRPr="008405CF">
        <w:rPr>
          <w:rFonts w:ascii="Times New Roman" w:hAnsi="Times New Roman" w:cs="Times New Roman"/>
          <w:sz w:val="24"/>
          <w:szCs w:val="24"/>
          <w:lang w:val="en-US"/>
        </w:rPr>
        <w:t xml:space="preserve">Alcohol use disorders. Lancet. 2016;387:988-98. doi: 10.1016/S0140-6736(15)00122-1.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Crossley KM, Callaghan MJ, van Linschoten R. Patellofemoral pain. BMJ. 2015;351:h3939. doi: 10.1136/bmj.h393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 xml:space="preserve">Csete J, Kamarulzaman A, Kazatchkine M, Altice F, Balicki M, Buxton J, Cepeda J, Comfort M, Goosby E, Goulão J, Hart C, Kerr T, Lajous AM, Lewis S, Martin N, Mejía D, Camacho A, Mathieson D, Obot I, Ogunrombi A, Sherman S, Stone J, </w:t>
      </w:r>
      <w:r w:rsidRPr="008405CF">
        <w:rPr>
          <w:rFonts w:ascii="Times New Roman" w:hAnsi="Times New Roman" w:cs="Times New Roman"/>
          <w:sz w:val="24"/>
          <w:szCs w:val="24"/>
          <w:lang w:val="en-US"/>
        </w:rPr>
        <w:lastRenderedPageBreak/>
        <w:t xml:space="preserve">Vallath N, Vickerman P, Zábranský T, Beyrer C. Public health and international drug policy. </w:t>
      </w:r>
      <w:r w:rsidRPr="008405CF">
        <w:rPr>
          <w:rFonts w:ascii="Times New Roman" w:hAnsi="Times New Roman" w:cs="Times New Roman"/>
          <w:sz w:val="24"/>
          <w:szCs w:val="24"/>
          <w:lang w:val="pt-BR"/>
        </w:rPr>
        <w:t>Lancet. 2016;387:1427-1480. doi: 10.1016/S0140-6736(16)00619-X.</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pt-BR"/>
        </w:rPr>
        <w:t>Cunha BA, Burillo A, Bouza E.</w:t>
      </w:r>
      <w:r w:rsidRPr="008405CF">
        <w:rPr>
          <w:lang w:val="pt-BR"/>
        </w:rPr>
        <w:t xml:space="preserve"> </w:t>
      </w:r>
      <w:r w:rsidRPr="008405CF">
        <w:rPr>
          <w:rFonts w:ascii="Times New Roman" w:hAnsi="Times New Roman" w:cs="Times New Roman"/>
          <w:sz w:val="24"/>
          <w:szCs w:val="24"/>
          <w:lang w:val="pt-BR"/>
        </w:rPr>
        <w:t xml:space="preserve">Legionnaires' disease. Lancet. 2016;387:376-85. doi: 10.1016/S0140-6736(15)60078-2.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da Costa BR, Reichenbach S, Keller N, Nartey L, Wandel S, Jüni P, Trelle S. Effectiveness of non-steroidal anti-inflammatory drugs for the treatment of pain in knee and hip osteoarthritis: a network meta-analysis. Lancet. 2017;390:e21-e33. doi: 10.1016/S0140-6736(17)31744-0. (article was retracted)</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Dalal HM, Doherty P, Taylor RS. Cardiac rehabilitation. BMJ. 2015;351:h5000. doi: 10.1136/bmj.h500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Dalbeth N, Merriman TR, Stamp LK. Gout. Lancet. 2016;388:2039-2052. doi: 10.1016/S0140-6736(16)00346-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Daniels PR.</w:t>
      </w:r>
      <w:r w:rsidRPr="008405CF">
        <w:rPr>
          <w:lang w:val="en-US"/>
        </w:rPr>
        <w:t xml:space="preserve"> </w:t>
      </w:r>
      <w:r w:rsidRPr="008405CF">
        <w:rPr>
          <w:rFonts w:ascii="Times New Roman" w:hAnsi="Times New Roman" w:cs="Times New Roman"/>
          <w:sz w:val="24"/>
          <w:szCs w:val="24"/>
          <w:lang w:val="en-US"/>
        </w:rPr>
        <w:t>Peri-procedural management of patients taking oral anticoagulants. BMJ. 2015;351:h2391. doi: 10.1136/bmj.h239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Dar OA, Hasan R, Schlundt J, Harbarth S, Caleo G, Dar FK, Littmann J, Rweyemamu M, Buckley EJ, Shahid M, Kock R, Li HL, Giha H, Khan M, So AD, Bindayna KM, Kessel A, Pedersen HB, Permanand G, Zumla A, Røttingen JA, Heymann DL. Exploring the evidence base for national and regional policy interventions to combat resistance. Lancet. 2016;387:285-95. doi: 10.1016/S0140-6736(15)00520-6.</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Dawes AJ, Maggard-Gibbons M, Maher AR, Booth MJ, Miake-Lye I, Beroes JM, Shekelle PG.</w:t>
      </w:r>
      <w:r w:rsidRPr="008405CF">
        <w:rPr>
          <w:lang w:val="en-US"/>
        </w:rPr>
        <w:t xml:space="preserve"> </w:t>
      </w:r>
      <w:r w:rsidRPr="008405CF">
        <w:rPr>
          <w:rFonts w:ascii="Times New Roman" w:hAnsi="Times New Roman" w:cs="Times New Roman"/>
          <w:sz w:val="24"/>
          <w:szCs w:val="24"/>
          <w:lang w:val="en-US"/>
        </w:rPr>
        <w:t>Mental Health Conditions Among Patients Seeking and Undergoing Bariatric Surgery: A Meta-analysis. JAMA. 2016;315:150-63. doi: 10.1001/jama.2015.18118.</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de Bernis L, Kinney MV, Stones W, Ten Hoope-Bender P, Vivio D, Leisher SH, Bhutta ZA, Gülmezoglu M, Mathai M, Belizán JM), Franco L, McDougall L, Zeitlin J, Malata A, Dickson KE, Lawn JE;</w:t>
      </w:r>
      <w:r w:rsidRPr="008405CF">
        <w:rPr>
          <w:lang w:val="en-US"/>
        </w:rPr>
        <w:t xml:space="preserve"> </w:t>
      </w:r>
      <w:r w:rsidRPr="008405CF">
        <w:rPr>
          <w:rFonts w:ascii="Times New Roman" w:hAnsi="Times New Roman" w:cs="Times New Roman"/>
          <w:sz w:val="24"/>
          <w:szCs w:val="24"/>
          <w:lang w:val="en-US"/>
        </w:rPr>
        <w:t xml:space="preserve">Lancet Ending Preventable Stillbirths Series study group; Lancet Ending Preventable Stillbirths Series Advisory Group. Stillbirths: ending preventable deaths by 2030. Lancet. 2016;387:703-16. doi: 10.1016/S0140-6736(15)00954-X.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De Leo S, Lee SY, Braverman LE. Hyperthyroidism. Lancet. 2016;388:906-918. doi: 10.1016/S0140-6736(16)00278-6.</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Dedert EA, McDuffie JR, Stein R, McNiel JM, Kosinski AS, Freiermuth CE, Hemminger A, Williams JW Jr.</w:t>
      </w:r>
      <w:r w:rsidRPr="008405CF">
        <w:rPr>
          <w:lang w:val="en-US"/>
        </w:rPr>
        <w:t xml:space="preserve"> </w:t>
      </w:r>
      <w:r w:rsidRPr="008405CF">
        <w:rPr>
          <w:rFonts w:ascii="Times New Roman" w:hAnsi="Times New Roman" w:cs="Times New Roman"/>
          <w:sz w:val="24"/>
          <w:szCs w:val="24"/>
          <w:lang w:val="en-US"/>
        </w:rPr>
        <w:t>Electronic Interventions for Alcohol Misuse and Alcohol Use Disorders: A Systematic Review. Ann Intern Med. 2015;163:205-14. doi: 10.7326/M15-0285.</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Delaney M, Wendel S, Bercovitz RS, Cid J, Cohn C, Dunbar NM, Apelseth TO, Popovsky M, Stanworth SJ, Tinmouth A, Van De Watering L, Waters JH, Yazer M, Ziman A; Biomedical Excellence for Safer Transfusion (BEST) Collaborative. Transfusion reactions: prevention, diagnosis, and treatment. Lancet. 2016;388:2825-2836. doi: 10.1016/S0140-6736(15)01313-6.</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Dheda K, Barry CE 3rd, Maartens G. Tuberculosis. Lancet. 2016;387:1211-26. doi: 10.1016/S0140-6736(15)00151-8.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Dietz WH, Baur LA, Hall K, Puhl RM, Taveras EM, Uauy R. Management of obesity: improvement of health-care training and systems for prevention and care. Lancet. 2015;385:2521-33. doi: 10.1016/S0140-6736(14)61748-7.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Döhner H, Weisdorf DJ, Bloomfield CD.</w:t>
      </w:r>
      <w:r w:rsidRPr="008405CF">
        <w:rPr>
          <w:lang w:val="en-US"/>
        </w:rPr>
        <w:t xml:space="preserve"> </w:t>
      </w:r>
      <w:r w:rsidRPr="008405CF">
        <w:rPr>
          <w:rFonts w:ascii="Times New Roman" w:hAnsi="Times New Roman" w:cs="Times New Roman"/>
          <w:sz w:val="24"/>
          <w:szCs w:val="24"/>
          <w:lang w:val="en-US"/>
        </w:rPr>
        <w:t>Acute Myeloid Leukemia. N Engl J Med. 2015;373:1136-52. doi: 10.1056/NEJMra140618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Drawz P, Rahman M.</w:t>
      </w:r>
      <w:r w:rsidRPr="008405CF">
        <w:rPr>
          <w:lang w:val="en-US"/>
        </w:rPr>
        <w:t xml:space="preserve"> </w:t>
      </w:r>
      <w:r w:rsidRPr="008405CF">
        <w:rPr>
          <w:rFonts w:ascii="Times New Roman" w:hAnsi="Times New Roman" w:cs="Times New Roman"/>
          <w:sz w:val="24"/>
          <w:szCs w:val="24"/>
          <w:lang w:val="en-US"/>
        </w:rPr>
        <w:t>Chronic kidney disease. Ann Intern Med. 2015;162:ITC1-16. doi: 10.7326/AITC20150602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 xml:space="preserve">Drug and Therapeutics Bulletin. The management of dry eye. </w:t>
      </w:r>
      <w:r w:rsidRPr="008405CF">
        <w:rPr>
          <w:rFonts w:ascii="Times New Roman" w:hAnsi="Times New Roman" w:cs="Times New Roman"/>
          <w:sz w:val="24"/>
          <w:szCs w:val="24"/>
          <w:lang w:val="pt-BR"/>
        </w:rPr>
        <w:t>BMJ. 2016;353:i2333. doi: 10.1136/bmj.i233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Early Breast Cancer Trialists' Collaborative Group (EBCTCG), Coleman R, Powles T, Paterson A, Gnant M, Anderson S, Diel I, Gralow J, von Minckwitz G, Moebus V, Bergh J, Pritchard KI, Bliss J, Cameron D, Evans V, Pan H, Peto R, Bradley R, Gray R.</w:t>
      </w:r>
      <w:r w:rsidRPr="008405CF">
        <w:rPr>
          <w:lang w:val="en-US"/>
        </w:rPr>
        <w:t xml:space="preserve"> </w:t>
      </w:r>
      <w:r w:rsidRPr="008405CF">
        <w:rPr>
          <w:rFonts w:ascii="Times New Roman" w:hAnsi="Times New Roman" w:cs="Times New Roman"/>
          <w:sz w:val="24"/>
          <w:szCs w:val="24"/>
          <w:lang w:val="en-US"/>
        </w:rPr>
        <w:t xml:space="preserve">Adjuvant bisphosphonate treatment in early breast cancer: meta-analyses of individual patient data from randomised trials. Lancet. 2015;386:1353-61. doi: 10.1016/S0140-6736(15)60908-4.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Early Breast Cancer Trialists' Collaborative Group (EBCTCG), Dowsett M, Forbes JF, Bradley R, Ingle J, Aihara T, Bliss J, Boccardo F, Coates A, Coombes RC, Cuzick J, Dubsky P, Gnant M, Kaufmann M, Kilburn L, Perrone F, Rea D, Thürlimann B, van de Velde C, Pan H, Peto R, Davies C, Gray R. Aromatase inhibitors versus tamoxifen in early breast cancer: patient-level meta-analysis of the randomised trials.</w:t>
      </w:r>
      <w:r w:rsidRPr="008405CF">
        <w:rPr>
          <w:lang w:val="en-US"/>
        </w:rPr>
        <w:t xml:space="preserve"> </w:t>
      </w:r>
      <w:r w:rsidRPr="008405CF">
        <w:rPr>
          <w:rFonts w:ascii="Times New Roman" w:hAnsi="Times New Roman" w:cs="Times New Roman"/>
          <w:sz w:val="24"/>
          <w:szCs w:val="24"/>
          <w:lang w:val="en-US"/>
        </w:rPr>
        <w:t>Lancet. 2015;386:1341-52. doi: 10.1016/S0140-6736(15)61074-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Ebell MH, Call M, Shinholser J, Gardner J. Does This Patient Have Infectious Mononucleosis?: The Rational Clinical Examination Systematic Review. JAMA. 2016;315:1502-9. doi: 10.1001/jama.2016.211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 xml:space="preserve">Eisman S, Sinclair R. Pityriasis rosea. </w:t>
      </w:r>
      <w:r w:rsidRPr="008405CF">
        <w:rPr>
          <w:rFonts w:ascii="Times New Roman" w:hAnsi="Times New Roman" w:cs="Times New Roman"/>
          <w:sz w:val="24"/>
          <w:szCs w:val="24"/>
          <w:lang w:val="pt-BR"/>
        </w:rPr>
        <w:t>BMJ. 2015;351:h5233. doi: 10.1136/bmj.h523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Elborn JS. Cystic fibrosis. Lancet. 2016;388:2519-2531. doi: 10.1016/S0140-6736(16)00576-6.</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Ellul MA, Gholkar SA, Cross TJ.</w:t>
      </w:r>
      <w:r w:rsidRPr="008405CF">
        <w:rPr>
          <w:lang w:val="en-US"/>
        </w:rPr>
        <w:t xml:space="preserve"> </w:t>
      </w:r>
      <w:r w:rsidRPr="008405CF">
        <w:rPr>
          <w:rFonts w:ascii="Times New Roman" w:hAnsi="Times New Roman" w:cs="Times New Roman"/>
          <w:sz w:val="24"/>
          <w:szCs w:val="24"/>
          <w:lang w:val="en-US"/>
        </w:rPr>
        <w:t>Hepatic encephalopathy due to liver cirrhosis. BMJ. 2015;351:h4187. doi: 10.1136/bmj.h4187.</w:t>
      </w:r>
    </w:p>
    <w:p w:rsidR="00222863" w:rsidRPr="008405CF" w:rsidRDefault="00222863" w:rsidP="00222863">
      <w:pPr>
        <w:pStyle w:val="ListParagraph"/>
        <w:numPr>
          <w:ilvl w:val="0"/>
          <w:numId w:val="1"/>
        </w:numPr>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Eng J, Wilson RF, Subramaniam RM, Zhang A, Suarez-Cuervo C, Turban S, Choi MJ, Sherrod C, Hutfless S, Iyoha EE, Bass EB. Comparative Effect of Contrast Media Type on the Incidence of Contrast-Induced Nephropathy: A Systematic Review and Meta-analysis. Ann Intern Med. 2016;164:417-24. doi: 10.7326/M15-1402.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Ettehad D, Emdin CA, Kiran A, Anderson SG, Callender T, Emberson J, Chalmers J, Rodgers A, Rahimi K.</w:t>
      </w:r>
      <w:r w:rsidRPr="008405CF">
        <w:rPr>
          <w:lang w:val="en-US"/>
        </w:rPr>
        <w:t xml:space="preserve"> </w:t>
      </w:r>
      <w:r w:rsidRPr="008405CF">
        <w:rPr>
          <w:rFonts w:ascii="Times New Roman" w:hAnsi="Times New Roman" w:cs="Times New Roman"/>
          <w:sz w:val="24"/>
          <w:szCs w:val="24"/>
          <w:lang w:val="en-US"/>
        </w:rPr>
        <w:t xml:space="preserve">Blood pressure lowering for prevention of cardiovascular disease and death: a systematic review and meta-analysis. Lancet. 2016;387:957-67. doi: 10.1016/S0140-6736(15)01225-8.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Ezzedine K, Eleftheriadou V, Whitton M, van Geel N.</w:t>
      </w:r>
      <w:r w:rsidRPr="008405CF">
        <w:rPr>
          <w:lang w:val="en-US"/>
        </w:rPr>
        <w:t xml:space="preserve"> </w:t>
      </w:r>
      <w:r w:rsidRPr="008405CF">
        <w:rPr>
          <w:rFonts w:ascii="Times New Roman" w:hAnsi="Times New Roman" w:cs="Times New Roman"/>
          <w:sz w:val="24"/>
          <w:szCs w:val="24"/>
          <w:lang w:val="en-US"/>
        </w:rPr>
        <w:t xml:space="preserve">Vitiligo. Lancet. 2015;386:74-84. doi: 10.1016/S0140-6736(14)60763-7.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Fink HA, Hemmy LS, MacDonald R, Carlyle MH, Olson CM, Dysken MW, McCarten JR, Kane RL, Garcia SA, Rutks IR, Ouellette J, Wilt TJ.</w:t>
      </w:r>
      <w:r w:rsidRPr="008405CF">
        <w:rPr>
          <w:lang w:val="en-US"/>
        </w:rPr>
        <w:t xml:space="preserve"> </w:t>
      </w:r>
      <w:r w:rsidRPr="008405CF">
        <w:rPr>
          <w:rFonts w:ascii="Times New Roman" w:hAnsi="Times New Roman" w:cs="Times New Roman"/>
          <w:sz w:val="24"/>
          <w:szCs w:val="24"/>
          <w:lang w:val="en-US"/>
        </w:rPr>
        <w:t>Intermediate- and Long-Term Cognitive Outcomes After Cardiovascular Procedures in Older Adults: A Systematic Review. Ann Intern Med. 2015;163:107-17. doi: 10.7326/M14-279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Flenady V, Wojcieszek AM, Middleton P, Ellwood D, Erwich JJ, Coory M, Khong TY, Silver RM, Smith GC, Boyle FM, Lawn JE, Blencowe H, Leisher SH, Gross MM, Horey D, Farrales L, Bloomfield F, McCowan L, Brown SJ, Joseph KS, Zeitlin J, Reinebrant HE, Ravaldi C, Vannacci A, Cassidy J, Cassidy P, Farquhar C, Wallace E, Siassakos D, Heazell AE, Storey C, Sadler L, Petersen S, Frøen JF, Goldenberg RL; Lancet Ending Preventable Stillbirths study group; Lancet Stillbirths In High-Income Countries Investigator Group. Stillbirths: recall to action in high-income countries. Lancet. 2016;387:691-702. doi: 10.1016/S0140-6736(15)01020-X.</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Floege J, Amann K. Primary glomerulonephritides. Lancet. 2016;387:2036-48. doi: 10.1016/S0140-6736(16)00272-5.</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pt-BR"/>
        </w:rPr>
        <w:t xml:space="preserve">Forlino A, Marini JC. Osteogenesis imperfecta. Lancet. 2016;387:1657-71. doi: 10.1016/S0140-6736(15)00728-X. </w:t>
      </w:r>
    </w:p>
    <w:p w:rsidR="002A3780" w:rsidRPr="008405CF" w:rsidRDefault="00960696" w:rsidP="002A3780">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Forman-Hoffman V, McClure E, McKeeman J, Wo</w:t>
      </w:r>
      <w:r w:rsidR="002A3780" w:rsidRPr="008405CF">
        <w:rPr>
          <w:rFonts w:ascii="Times New Roman" w:hAnsi="Times New Roman" w:cs="Times New Roman"/>
          <w:sz w:val="24"/>
          <w:szCs w:val="24"/>
          <w:lang w:val="en-US"/>
        </w:rPr>
        <w:t>od CT, Middleton JC, Skinner AC. Screening for Major Depressive Disorder in Children and Adolescents: A Systematic Review for the U.S. Preventive Services Task Force. Ann Intern Med. 2016;164:342-9. doi: 10.7326/M15-225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Friedman D, Devinsky O. Cannabinoids in the Treatment of Epilepsy. N Engl J Med. 2015 ;373:1048-58. doi: 10.1056/NEJMra140730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rPr>
        <w:t>Furuta GT, Katzka DA.</w:t>
      </w:r>
      <w:r w:rsidRPr="008405CF">
        <w:t xml:space="preserve"> </w:t>
      </w:r>
      <w:r w:rsidRPr="008405CF">
        <w:rPr>
          <w:rFonts w:ascii="Times New Roman" w:hAnsi="Times New Roman" w:cs="Times New Roman"/>
          <w:sz w:val="24"/>
          <w:szCs w:val="24"/>
        </w:rPr>
        <w:t xml:space="preserve">Eosinophilic Esophagitis. </w:t>
      </w:r>
      <w:r w:rsidRPr="008405CF">
        <w:rPr>
          <w:rFonts w:ascii="Times New Roman" w:hAnsi="Times New Roman" w:cs="Times New Roman"/>
          <w:sz w:val="24"/>
          <w:szCs w:val="24"/>
          <w:lang w:val="en-US"/>
        </w:rPr>
        <w:t>N Engl J Med. 2015;373:1640-8. doi: 10.1056/NEJMra150286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Gelband H, Sankaranarayanan R, Gauvreau CL, Horton S, Anderson BO, Bray F, Cleary J, Dare AJ, Denny L, Gospodarowicz MK, Gupta S, Howard SC, Jaffray DA, Knaul F, Levin C, Rabeneck L, Rajaraman P, Sullivan T, Trimble EL, Jha P; Disease Control Priorities-3 Cancer Author Group. Costs, affordability, and feasibility of an essential package of cancer control interventions in low-income and middle-income countries: key messages from Disease Control Priorities, 3rd edition. Lancet. 2016;387:2133-2144. doi: 10.1016/S0140-6736(15)00755-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Giacoppo D, Gargiulo G, Aruta P, Capranzano P, Tamburino C, Capodanno D. Treatment strategies for coronary in-stent restenosis: systematic review and hierarchical Bayesian network meta-analysis of 24 randomised trials and 4880 patients. BMJ. 2015;351:h5392. doi: 10.1136/bmj.h539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Gibson PG, Vertigan AE.</w:t>
      </w:r>
      <w:r w:rsidRPr="008405CF">
        <w:rPr>
          <w:lang w:val="en-US"/>
        </w:rPr>
        <w:t xml:space="preserve"> </w:t>
      </w:r>
      <w:r w:rsidRPr="008405CF">
        <w:rPr>
          <w:rFonts w:ascii="Times New Roman" w:hAnsi="Times New Roman" w:cs="Times New Roman"/>
          <w:sz w:val="24"/>
          <w:szCs w:val="24"/>
          <w:lang w:val="en-US"/>
        </w:rPr>
        <w:t xml:space="preserve">Management of chronic refractory cough. </w:t>
      </w:r>
      <w:r w:rsidRPr="008405CF">
        <w:rPr>
          <w:rFonts w:ascii="Times New Roman" w:hAnsi="Times New Roman" w:cs="Times New Roman"/>
          <w:sz w:val="24"/>
          <w:szCs w:val="24"/>
          <w:lang w:val="pt-BR"/>
        </w:rPr>
        <w:t>BMJ. 2015;351:h5590. doi: 10.1136/bmj.h559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pt-BR"/>
        </w:rPr>
        <w:t xml:space="preserve">Glyn-Jones S, Palmer AJ, Agricola R, Price AJ, Vincent TL, Weinans H, Carr AJ. </w:t>
      </w:r>
      <w:r w:rsidRPr="008405CF">
        <w:rPr>
          <w:rFonts w:ascii="Times New Roman" w:hAnsi="Times New Roman" w:cs="Times New Roman"/>
          <w:sz w:val="24"/>
          <w:szCs w:val="24"/>
          <w:lang w:val="en-US"/>
        </w:rPr>
        <w:t xml:space="preserve">Lancet. 2015;386:376-87. doi: 10.1016/S0140-6736(14)60802-3.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Goligher EC, Ferguson ND, Brochard LJ. Clinical challenges in mechanical ventilation. Lancet. 2016;387:1856-66. doi: 10.1016/S0140-6736(16)30176-3.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Gotts JE, Matthay MA. Sepsis: pathophysiology and clinical management. BMJ. 2016;353:i1585. doi: 10.1136/bmj.i1585.</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Grande I, Berk M, Birmaher B, Vieta E. Bipolar disorder. Lancet. 2016;387:1561-72. doi: 10.1016/S0140-6736(15)00241-X.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Guirguis-Blake JM, Senger CA, Webber EM, Mularski RA, Whitlock EP. Screening for Chronic Obstructive Pulmonary Disease: Evidence Report and Systematic Review for the US Preventive Services Task Force. JAMA. 2016;315:1378-93. doi: 10.1001/jama.2016.265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Halland M, Saito YA.</w:t>
      </w:r>
      <w:r w:rsidRPr="008405CF">
        <w:rPr>
          <w:lang w:val="en-US"/>
        </w:rPr>
        <w:t xml:space="preserve"> </w:t>
      </w:r>
      <w:r w:rsidRPr="008405CF">
        <w:rPr>
          <w:rFonts w:ascii="Times New Roman" w:hAnsi="Times New Roman" w:cs="Times New Roman"/>
          <w:sz w:val="24"/>
          <w:szCs w:val="24"/>
          <w:lang w:val="en-US"/>
        </w:rPr>
        <w:t>Irritable bowel syndrome: new and emerging treatments. BMJ. 2015;350:h1622. doi: 10.1136/bmj.h162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Han JH, Sullivan N, Leas BF, Pegues DA, Kaczmarek JL, Umscheid CA.</w:t>
      </w:r>
      <w:r w:rsidRPr="008405CF">
        <w:rPr>
          <w:lang w:val="en-US"/>
        </w:rPr>
        <w:t xml:space="preserve"> </w:t>
      </w:r>
      <w:r w:rsidRPr="008405CF">
        <w:rPr>
          <w:rFonts w:ascii="Times New Roman" w:hAnsi="Times New Roman" w:cs="Times New Roman"/>
          <w:sz w:val="24"/>
          <w:szCs w:val="24"/>
          <w:lang w:val="en-US"/>
        </w:rPr>
        <w:t xml:space="preserve">Cleaning Hospital Room Surfaces to Prevent Health Care-Associated Infections: A Technical Brief. Ann Intern Med. 2015;163:598-607. doi: 10.7326/M15-1192.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Harnik IG.</w:t>
      </w:r>
      <w:r w:rsidRPr="008405CF">
        <w:rPr>
          <w:lang w:val="en-US"/>
        </w:rPr>
        <w:t xml:space="preserve"> </w:t>
      </w:r>
      <w:r w:rsidRPr="008405CF">
        <w:rPr>
          <w:rFonts w:ascii="Times New Roman" w:hAnsi="Times New Roman" w:cs="Times New Roman"/>
          <w:sz w:val="24"/>
          <w:szCs w:val="24"/>
          <w:lang w:val="en-US"/>
        </w:rPr>
        <w:t>In the Clinic. Gastroesophageal Reflux Disease. Ann Intern Med. 2015;163:ITC1. doi: 10.7326/AITC20150707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Harris AM, Hicks LA, Qaseem A; High Value Care Task Force of the American College of Physicians and for the Centers for Disease Control and Prevention. Appropriate Antibiotic Use for Acute Respiratory Tract Infection in Adults: Advice for High-Value Care From the American College of Physicians and the Centers for Disease Control and Prevention. Ann Intern Med. 2016;164:425-34. doi: 10.7326/M15-1840.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Hartmann LC, Lindor NM.</w:t>
      </w:r>
      <w:r w:rsidRPr="008405CF">
        <w:rPr>
          <w:lang w:val="en-US"/>
        </w:rPr>
        <w:t xml:space="preserve"> </w:t>
      </w:r>
      <w:r w:rsidRPr="008405CF">
        <w:rPr>
          <w:rFonts w:ascii="Times New Roman" w:hAnsi="Times New Roman" w:cs="Times New Roman"/>
          <w:sz w:val="24"/>
          <w:szCs w:val="24"/>
          <w:lang w:val="en-US"/>
        </w:rPr>
        <w:t>The Role of Risk-Reducing Surgery in Hereditary Breast and Ovarian Cancer. N Engl J Med. 2016;374:454-68. doi: 10.1056/NEJMra150352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Hawkes C, Smith TG, Jewell J, Wardle J, Hammond RA, Friel S, Thow AM, Kain J.</w:t>
      </w:r>
      <w:r w:rsidRPr="008405CF">
        <w:rPr>
          <w:lang w:val="en-US"/>
        </w:rPr>
        <w:t xml:space="preserve"> </w:t>
      </w:r>
      <w:r w:rsidRPr="008405CF">
        <w:rPr>
          <w:rFonts w:ascii="Times New Roman" w:hAnsi="Times New Roman" w:cs="Times New Roman"/>
          <w:sz w:val="24"/>
          <w:szCs w:val="24"/>
          <w:lang w:val="en-US"/>
        </w:rPr>
        <w:t>Smart food policies for obesity prevention. Lancet. 2015;385:2410-21. doi: 10.1016/S0140-6736(14)61745-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Hazlewood GS, Barnabe C, Tomlinson G, Marshall D, Devoe D, Bombardier C. Methotrexate monotherapy and methotrexate combination therapy with traditional and biologic disease modifying antirheumatic drugs for rheumatoid arthritis: abridged Cochrane systematic review and network meta-analysis. BMJ. 2016;353:i1777. doi: 10.1136/bmj.i1777.</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Heazell AE, Siassakos D, Blencowe H, Burden C, Bhutta ZA, Cacciatore J, Dang N, Das J, Flenady V, Gold KJ, Mensah OK, Millum J, Nuzum D, O'Donoghue K, Redshaw M, Rizvi A, Roberts T, Toyin Saraki HE, Storey C, Wojcieszek AM, Downe S; Lancet Ending Preventable Stillbirths Series study group; Lancet Ending Preventable Stillbirths investigator group. Stillbirths: economic and psychosocial consequences. Lancet. 2016;387:604-16. doi: 10.1016/S0140-6736(15)00836-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Henry DA.</w:t>
      </w:r>
      <w:r w:rsidRPr="008405CF">
        <w:rPr>
          <w:lang w:val="en-US"/>
        </w:rPr>
        <w:t xml:space="preserve"> </w:t>
      </w:r>
      <w:r w:rsidRPr="008405CF">
        <w:rPr>
          <w:rFonts w:ascii="Times New Roman" w:hAnsi="Times New Roman" w:cs="Times New Roman"/>
          <w:sz w:val="24"/>
          <w:szCs w:val="24"/>
          <w:lang w:val="en-US"/>
        </w:rPr>
        <w:t>In The Clinic: Hyponatremia. Ann Intern Med. 2015;163:ITC1-19. doi: 10.7326/AITC20150804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Higham CE, Johannsson G, Shalet SM. Hypopituitarism. Lancet. 2016;388:2403-2415. doi: 10.1016/S0140-6736(16)30053-8.</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Hole J, Hirsch M, Ball E, Meads C.</w:t>
      </w:r>
      <w:r w:rsidRPr="008405CF">
        <w:rPr>
          <w:lang w:val="en-US"/>
        </w:rPr>
        <w:t xml:space="preserve"> </w:t>
      </w:r>
      <w:r w:rsidRPr="008405CF">
        <w:rPr>
          <w:rFonts w:ascii="Times New Roman" w:hAnsi="Times New Roman" w:cs="Times New Roman"/>
          <w:sz w:val="24"/>
          <w:szCs w:val="24"/>
          <w:lang w:val="en-US"/>
        </w:rPr>
        <w:t xml:space="preserve">Music as an aid for postoperative recovery in adults: a systematic review and meta-analysis. Lancet. 2015;386:1659-71. doi: 10.1016/S0140-6736(15)60169-6.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Holmes AH, Moore LS, Sundsfjord A, Steinbakk M, Regmi S, Karkey A, Guerin PJ, Piddock LJ.</w:t>
      </w:r>
      <w:r w:rsidRPr="008405CF">
        <w:rPr>
          <w:lang w:val="en-US"/>
        </w:rPr>
        <w:t xml:space="preserve"> </w:t>
      </w:r>
      <w:r w:rsidRPr="008405CF">
        <w:rPr>
          <w:rFonts w:ascii="Times New Roman" w:hAnsi="Times New Roman" w:cs="Times New Roman"/>
          <w:sz w:val="24"/>
          <w:szCs w:val="24"/>
          <w:lang w:val="en-US"/>
        </w:rPr>
        <w:t xml:space="preserve">Understanding the mechanisms and drivers of antimicrobial resistance.Lancet. 2016;387:176-87. doi: 10.1016/S0140-6736(15)00473-0.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Horsburgh CR Jr, Barry CE 3rd, Lange C.</w:t>
      </w:r>
      <w:r w:rsidRPr="008405CF">
        <w:rPr>
          <w:lang w:val="en-US"/>
        </w:rPr>
        <w:t xml:space="preserve"> </w:t>
      </w:r>
      <w:r w:rsidRPr="008405CF">
        <w:rPr>
          <w:rFonts w:ascii="Times New Roman" w:hAnsi="Times New Roman" w:cs="Times New Roman"/>
          <w:sz w:val="24"/>
          <w:szCs w:val="24"/>
          <w:lang w:val="en-US"/>
        </w:rPr>
        <w:t>Treatment of Tuberculosis. N Engl J Med. 2015;373:2149-60. doi: 10.1056/NEJMra141391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Huang TT, Cawley JH, Ashe M, Costa SA, Frerichs LM, Zwicker L, Rivera JA, Levy D, Hammond RA, Lambert EV, Kumanyika SK. Mobilisation of public support for policy actions to prevent obesity. Lancet. 2015;385:2422-31. doi: 10.1016/S0140-6736(14)61743-8.</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Hunger SP, Mullighan CG.</w:t>
      </w:r>
      <w:r w:rsidRPr="008405CF">
        <w:rPr>
          <w:lang w:val="en-US"/>
        </w:rPr>
        <w:t xml:space="preserve"> </w:t>
      </w:r>
      <w:r w:rsidRPr="008405CF">
        <w:rPr>
          <w:rFonts w:ascii="Times New Roman" w:hAnsi="Times New Roman" w:cs="Times New Roman"/>
          <w:sz w:val="24"/>
          <w:szCs w:val="24"/>
          <w:lang w:val="en-US"/>
        </w:rPr>
        <w:t>Acute Lymphoblastic Leukemia in Children. N Engl J Med. 2015;373:1541-52. doi: 10.1056/NEJMra140097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Husted SE, Ohman EM.</w:t>
      </w:r>
      <w:r w:rsidRPr="008405CF">
        <w:rPr>
          <w:lang w:val="en-US"/>
        </w:rPr>
        <w:t xml:space="preserve"> </w:t>
      </w:r>
      <w:r w:rsidRPr="008405CF">
        <w:rPr>
          <w:rFonts w:ascii="Times New Roman" w:hAnsi="Times New Roman" w:cs="Times New Roman"/>
          <w:sz w:val="24"/>
          <w:szCs w:val="24"/>
          <w:lang w:val="en-US"/>
        </w:rPr>
        <w:t>Pharmacological and emerging therapies in the treatment of chronic angina. Lancet. 2015;386:691-701. doi: 10.1016/S0140-6736(15)61283-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Imazio M, Gaita F, LeWinter M.</w:t>
      </w:r>
      <w:r w:rsidRPr="008405CF">
        <w:rPr>
          <w:lang w:val="en-US"/>
        </w:rPr>
        <w:t xml:space="preserve"> </w:t>
      </w:r>
      <w:r w:rsidRPr="008405CF">
        <w:rPr>
          <w:rFonts w:ascii="Times New Roman" w:hAnsi="Times New Roman" w:cs="Times New Roman"/>
          <w:sz w:val="24"/>
          <w:szCs w:val="24"/>
          <w:lang w:val="en-US"/>
        </w:rPr>
        <w:t>Evaluation and Treatment of Pericarditis: A Systematic Review. JAMA. 2015;314:1498-506. doi: 10.1001/jama.2015.1276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Jayson GC, Kerbel R, Ellis LM, Harris AL. Antiangiogenic therapy in oncology: current status and future directions. Lancet. 2016;388:518-29. doi: 10.1016/S0140-6736(15)01088-0.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Jefferis JM, Connor AJ, Clarke MP.</w:t>
      </w:r>
      <w:r w:rsidRPr="008405CF">
        <w:rPr>
          <w:lang w:val="en-US"/>
        </w:rPr>
        <w:t xml:space="preserve"> </w:t>
      </w:r>
      <w:r w:rsidRPr="008405CF">
        <w:rPr>
          <w:rFonts w:ascii="Times New Roman" w:hAnsi="Times New Roman" w:cs="Times New Roman"/>
          <w:sz w:val="24"/>
          <w:szCs w:val="24"/>
          <w:lang w:val="pt-BR"/>
        </w:rPr>
        <w:t>Amblyopia. BMJ. 2015;351:h5811. doi:10.1136/bmj.h581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Jiang L, Krumholz HM, Li X, Li J, Hu S.</w:t>
      </w:r>
      <w:r w:rsidRPr="008405CF">
        <w:rPr>
          <w:lang w:val="en-US"/>
        </w:rPr>
        <w:t xml:space="preserve"> </w:t>
      </w:r>
      <w:r w:rsidRPr="008405CF">
        <w:rPr>
          <w:rFonts w:ascii="Times New Roman" w:hAnsi="Times New Roman" w:cs="Times New Roman"/>
          <w:sz w:val="24"/>
          <w:szCs w:val="24"/>
          <w:lang w:val="en-US"/>
        </w:rPr>
        <w:t>Achieving best outcomes for patients with cardiovascular disease in China by enhancing the quality of medical care and establishing a learning health-care system. Lancet. 2015;386:1493-505. doi: 10.1016/S0140-6736(15)00343-8.</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Kahle KT, Kulkarni AV, Limbrick DD Jr, Warf BC.</w:t>
      </w:r>
      <w:r w:rsidRPr="008405CF">
        <w:rPr>
          <w:lang w:val="en-US"/>
        </w:rPr>
        <w:t xml:space="preserve"> </w:t>
      </w:r>
      <w:r w:rsidRPr="008405CF">
        <w:rPr>
          <w:rFonts w:ascii="Times New Roman" w:hAnsi="Times New Roman" w:cs="Times New Roman"/>
          <w:sz w:val="24"/>
          <w:szCs w:val="24"/>
          <w:lang w:val="en-US"/>
        </w:rPr>
        <w:t xml:space="preserve">Hydrocephalus in children. Lancet. 2016;387:788-99. doi: 10.1016/S0140-6736(15)60694-8.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Kalia LV, Lang AE.</w:t>
      </w:r>
      <w:r w:rsidRPr="008405CF">
        <w:rPr>
          <w:lang w:val="en-US"/>
        </w:rPr>
        <w:t xml:space="preserve"> </w:t>
      </w:r>
      <w:r w:rsidRPr="008405CF">
        <w:rPr>
          <w:rFonts w:ascii="Times New Roman" w:hAnsi="Times New Roman" w:cs="Times New Roman"/>
          <w:sz w:val="24"/>
          <w:szCs w:val="24"/>
          <w:lang w:val="en-US"/>
        </w:rPr>
        <w:t xml:space="preserve">Parkinson's disease. Lancet. 2015;386:896-912. doi: 10.1016/S0140-6736(14)61393-3.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rPr>
      </w:pPr>
      <w:r w:rsidRPr="008405CF">
        <w:rPr>
          <w:rFonts w:ascii="Times New Roman" w:hAnsi="Times New Roman" w:cs="Times New Roman"/>
          <w:sz w:val="24"/>
          <w:szCs w:val="24"/>
          <w:lang w:val="en-US"/>
        </w:rPr>
        <w:t xml:space="preserve">Kamisawa T, Wood LD, Itoi T, Takaori K. Pancreatic cancer. </w:t>
      </w:r>
      <w:r w:rsidRPr="008405CF">
        <w:rPr>
          <w:rFonts w:ascii="Times New Roman" w:hAnsi="Times New Roman" w:cs="Times New Roman"/>
          <w:sz w:val="24"/>
          <w:szCs w:val="24"/>
        </w:rPr>
        <w:t>Lancet. 2016;388:73-85. doi: 10.1016/S0140-6736(16)00141-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Kapadia BH, Berg RA, Daley JA, Fritz J, Bhave A, Mont MA.</w:t>
      </w:r>
      <w:r w:rsidRPr="008405CF">
        <w:rPr>
          <w:lang w:val="en-US"/>
        </w:rPr>
        <w:t xml:space="preserve"> </w:t>
      </w:r>
      <w:r w:rsidRPr="008405CF">
        <w:rPr>
          <w:rFonts w:ascii="Times New Roman" w:hAnsi="Times New Roman" w:cs="Times New Roman"/>
          <w:sz w:val="24"/>
          <w:szCs w:val="24"/>
          <w:lang w:val="en-US"/>
        </w:rPr>
        <w:t xml:space="preserve">Periprosthetic joint infection. Lancet. 2016;387:386-94. doi: 10.1016/S0140-6736(14)61798-0.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Kelley AS, Morrison RS.</w:t>
      </w:r>
      <w:r w:rsidRPr="008405CF">
        <w:rPr>
          <w:lang w:val="en-US"/>
        </w:rPr>
        <w:t xml:space="preserve"> </w:t>
      </w:r>
      <w:r w:rsidRPr="008405CF">
        <w:rPr>
          <w:rFonts w:ascii="Times New Roman" w:hAnsi="Times New Roman" w:cs="Times New Roman"/>
          <w:sz w:val="24"/>
          <w:szCs w:val="24"/>
          <w:lang w:val="en-US"/>
        </w:rPr>
        <w:t>Palliative Care for the Seriously Ill. N Engl J Med. 2015;373:747-55. doi: 10.1056/NEJMra140468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Kleopa KA.</w:t>
      </w:r>
      <w:r w:rsidRPr="008405CF">
        <w:rPr>
          <w:lang w:val="en-US"/>
        </w:rPr>
        <w:t xml:space="preserve"> </w:t>
      </w:r>
      <w:r w:rsidRPr="008405CF">
        <w:rPr>
          <w:rFonts w:ascii="Times New Roman" w:hAnsi="Times New Roman" w:cs="Times New Roman"/>
          <w:sz w:val="24"/>
          <w:szCs w:val="24"/>
          <w:lang w:val="en-US"/>
        </w:rPr>
        <w:t>In the Clinic. Carpal Tunnel Syndrome. Ann Intern Med. 2015;163:ITC1. doi: 10.7326/AITC20150901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Kotecha D, Manzano L, Krum H, Rosano G, Holmes J, Altman DG, Collins PD, Packer M, Wikstrand J, Coats AJ, Cleland JG, Kirchhof P, von Lueder TG, Rigby AS, Andersson B, Lip GY, van Veldhuisen DJ, Shibata MC, Wedel H, Böhm M, Flather MD; Beta-Blockers in Heart Failure Collaborative Group. Effect of age and sex on efficacy and tolerability of β blockers in patients with heart failure with reduced ejection fraction: individual patient data meta-analysis. BMJ. 2016;353:i1855. doi: 10.1136/bmj.i1855.</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Krauss BS, Calligaris L, Green SM, Barbi E.</w:t>
      </w:r>
      <w:r w:rsidRPr="008405CF">
        <w:rPr>
          <w:lang w:val="en-US"/>
        </w:rPr>
        <w:t xml:space="preserve"> </w:t>
      </w:r>
      <w:r w:rsidRPr="008405CF">
        <w:rPr>
          <w:rFonts w:ascii="Times New Roman" w:hAnsi="Times New Roman" w:cs="Times New Roman"/>
          <w:sz w:val="24"/>
          <w:szCs w:val="24"/>
          <w:lang w:val="en-US"/>
        </w:rPr>
        <w:t xml:space="preserve">Current concepts in management of pain in children in the emergency department. Lancet. 2016;387:83-92. doi: 10.1016/S0140-6736(14)61686-X.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pt-BR"/>
        </w:rPr>
        <w:t>Kularatne SA.</w:t>
      </w:r>
      <w:r w:rsidRPr="008405CF">
        <w:rPr>
          <w:lang w:val="pt-BR"/>
        </w:rPr>
        <w:t xml:space="preserve"> </w:t>
      </w:r>
      <w:r w:rsidRPr="008405CF">
        <w:rPr>
          <w:rFonts w:ascii="Times New Roman" w:hAnsi="Times New Roman" w:cs="Times New Roman"/>
          <w:sz w:val="24"/>
          <w:szCs w:val="24"/>
          <w:lang w:val="pt-BR"/>
        </w:rPr>
        <w:t>Dengue fever. BMJ. 2015;351:h4661. doi: 10.1136/bmj.h466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Kullberg BJ, Arendrup MC.</w:t>
      </w:r>
      <w:r w:rsidRPr="008405CF">
        <w:rPr>
          <w:lang w:val="en-US"/>
        </w:rPr>
        <w:t xml:space="preserve"> </w:t>
      </w:r>
      <w:r w:rsidRPr="008405CF">
        <w:rPr>
          <w:rFonts w:ascii="Times New Roman" w:hAnsi="Times New Roman" w:cs="Times New Roman"/>
          <w:sz w:val="24"/>
          <w:szCs w:val="24"/>
          <w:lang w:val="en-US"/>
        </w:rPr>
        <w:t>Invasive Candidiasis. N Engl J Med. 2015;373:1445-56. doi: 10.1056/NEJMra131539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Lacroix A, Feelders RA, Stratakis CA, Nieman LK.</w:t>
      </w:r>
      <w:r w:rsidRPr="008405CF">
        <w:rPr>
          <w:lang w:val="en-US"/>
        </w:rPr>
        <w:t xml:space="preserve"> </w:t>
      </w:r>
      <w:r w:rsidRPr="008405CF">
        <w:rPr>
          <w:rFonts w:ascii="Times New Roman" w:hAnsi="Times New Roman" w:cs="Times New Roman"/>
          <w:sz w:val="24"/>
          <w:szCs w:val="24"/>
          <w:lang w:val="en-US"/>
        </w:rPr>
        <w:t xml:space="preserve">Cushing's syndrome. Lancet. 2015;386:913-27. doi: 10.1016/S0140-6736(14)61375-1.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rPr>
        <w:t>Lambert N, Strebel P, Orenstein W, Icenogle J, Poland GA.</w:t>
      </w:r>
      <w:r w:rsidRPr="008405CF">
        <w:t xml:space="preserve"> </w:t>
      </w:r>
      <w:r w:rsidRPr="008405CF">
        <w:rPr>
          <w:rFonts w:ascii="Times New Roman" w:hAnsi="Times New Roman" w:cs="Times New Roman"/>
          <w:sz w:val="24"/>
          <w:szCs w:val="24"/>
          <w:lang w:val="en-US"/>
        </w:rPr>
        <w:t xml:space="preserve">Rubella. Lancet. 2015;385:2297-307. doi: 10.1016/S0140-6736(14)60539-0.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rPr>
        <w:t>Lankisch PG, Apte M, Banks PA.</w:t>
      </w:r>
      <w:r w:rsidRPr="008405CF">
        <w:t xml:space="preserve"> </w:t>
      </w:r>
      <w:r w:rsidRPr="008405CF">
        <w:rPr>
          <w:rFonts w:ascii="Times New Roman" w:hAnsi="Times New Roman" w:cs="Times New Roman"/>
          <w:sz w:val="24"/>
          <w:szCs w:val="24"/>
          <w:lang w:val="en-US"/>
        </w:rPr>
        <w:t xml:space="preserve">Acute pancreatitis. Lancet. 2015;386:85-96. doi: 10.1016/S0140-6736(14)60649-8. </w:t>
      </w:r>
    </w:p>
    <w:p w:rsidR="00960696" w:rsidRPr="008405CF" w:rsidRDefault="00960696" w:rsidP="00434516">
      <w:pPr>
        <w:pStyle w:val="ListParagraph"/>
        <w:numPr>
          <w:ilvl w:val="0"/>
          <w:numId w:val="1"/>
        </w:numPr>
        <w:rPr>
          <w:rFonts w:ascii="Times New Roman" w:hAnsi="Times New Roman" w:cs="Times New Roman"/>
          <w:sz w:val="24"/>
          <w:szCs w:val="24"/>
          <w:lang w:val="en-US"/>
        </w:rPr>
      </w:pPr>
      <w:r w:rsidRPr="008405CF">
        <w:rPr>
          <w:rFonts w:ascii="Times New Roman" w:hAnsi="Times New Roman" w:cs="Times New Roman"/>
          <w:sz w:val="24"/>
          <w:szCs w:val="24"/>
          <w:lang w:val="en-US"/>
        </w:rPr>
        <w:t>Laux P, Tralau T, Tentschert J, Blume A, Dahouk SA, Bäumler W, Bernstein E, Bocca B, Alimonti A, Colebrook H, de Cuyper C, Dähne L, Hauri U, Howard PC, Janssen P, Katz L, Klitzman B, Kluger N, Krutak L, Platzek T, Scott-Lang V, Serup J, Teubner W, Schreiver I, Wilkniß E, Luch A. A medical-toxicological view of tattooing. Lancet. 2016;387:395-402. doi: 10.1016/S0140-6736(15)60215-X.</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Lawn JE, Blencowe H, Waiswa P, Amouzou A, Mathers C, Hogan D, Flenady V, Frøen JF, Qureshi ZU, Calderwood C, Shiekh S, Jassir FB, You D, McClure EM, Mathai M, Cousens S; Lancet Ending Preventable Stillbirths Series study group; Lancet Stillbirth Epidemiology investigator group. Stillbirths: rates, risk factors, and acceleration towards 2030. Lancet. 2016;387:587-603. doi: 10.1016/S0140-6736(15)00837-5.</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 xml:space="preserve">Laxminarayan R, Matsoso P, Pant S, Brower C, Røttingen JA, Klugman K, Davies S. Access to effective antimicrobials: a worldwide challenge. </w:t>
      </w:r>
      <w:r w:rsidRPr="008405CF">
        <w:rPr>
          <w:rFonts w:ascii="Times New Roman" w:hAnsi="Times New Roman" w:cs="Times New Roman"/>
          <w:sz w:val="24"/>
          <w:szCs w:val="24"/>
          <w:lang w:val="pt-BR"/>
        </w:rPr>
        <w:t xml:space="preserve">Lancet. 2016;387:168-75. doi: 10.1016/S0140-6736(15)00474-2.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Lebwohl B, Ludvigsson JF, Green PH. Celiac disease and non-celiac gluten sensitivity. BMJ. 2015;351:h4347. doi: 10.1136/bmj.h4347.</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Lee JS, Giesler DL, Gellad WF, Fine MJ.</w:t>
      </w:r>
      <w:r w:rsidRPr="008405CF">
        <w:rPr>
          <w:lang w:val="en-US"/>
        </w:rPr>
        <w:t xml:space="preserve"> </w:t>
      </w:r>
      <w:r w:rsidRPr="008405CF">
        <w:rPr>
          <w:rFonts w:ascii="Times New Roman" w:hAnsi="Times New Roman" w:cs="Times New Roman"/>
          <w:sz w:val="24"/>
          <w:szCs w:val="24"/>
          <w:lang w:val="en-US"/>
        </w:rPr>
        <w:t>Antibiotic Therapy for Adults Hospitalized With Community-Acquired Pneumonia: A Systematic Review. JAMA. 2016;315:593-602. doi: 10.1001/jama.2016.0115.</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Levy SD, Alladina JW, Hibbert KA, Harris RS, Bajwa EK, Hess DR. Lancet. 2016;387:1867-78. doi: 10.1016/S0140-6736(16)30245-8.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Li BZ, Threapleton DE, Wang JY, Xu JM, Yuan JQ, Zhang C, Li P, Ye QL, Guo B, Mao C, Ye DQ. Comparative effectiveness and tolerance of treatments for Helicobacter pylori: systematic review and network meta-analysis. BMJ. 2015;351:h4052. doi: 10.1136/bmj.h405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rPr>
        <w:t>Lipska KJ, Krumholz H, Soones T, Lee SJ.</w:t>
      </w:r>
      <w:r w:rsidRPr="008405CF">
        <w:t xml:space="preserve"> </w:t>
      </w:r>
      <w:r w:rsidRPr="008405CF">
        <w:rPr>
          <w:rFonts w:ascii="Times New Roman" w:hAnsi="Times New Roman" w:cs="Times New Roman"/>
          <w:sz w:val="24"/>
          <w:szCs w:val="24"/>
          <w:lang w:val="en-US"/>
        </w:rPr>
        <w:t>Polypharmacy in the Aging Patient: A Review of Glycemic Control in Older Adults With Type 2 Diabetes. JAMA. 2016;315:1034-45. doi: 10.1001/jama.2016.029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Lobstein T, Jackson-Leach R, Moodie ML, Hall KD, Gortmaker SL, Swinburn BA, James WP, Wang Y, McPherson K.</w:t>
      </w:r>
      <w:r w:rsidRPr="008405CF">
        <w:rPr>
          <w:lang w:val="en-US"/>
        </w:rPr>
        <w:t xml:space="preserve"> </w:t>
      </w:r>
      <w:r w:rsidRPr="008405CF">
        <w:rPr>
          <w:rFonts w:ascii="Times New Roman" w:hAnsi="Times New Roman" w:cs="Times New Roman"/>
          <w:sz w:val="24"/>
          <w:szCs w:val="24"/>
          <w:lang w:val="en-US"/>
        </w:rPr>
        <w:t xml:space="preserve">Child and adolescent obesity: part of a bigger picture. Lancet. 2015;385:2510-20. doi: 10.1016/S0140-6736(14)61746-3.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Lopez A, Cacoub P, Macdougall IC, Peyrin-Biroulet L.</w:t>
      </w:r>
      <w:r w:rsidRPr="008405CF">
        <w:rPr>
          <w:lang w:val="en-US"/>
        </w:rPr>
        <w:t xml:space="preserve"> </w:t>
      </w:r>
      <w:r w:rsidRPr="008405CF">
        <w:rPr>
          <w:rFonts w:ascii="Times New Roman" w:hAnsi="Times New Roman" w:cs="Times New Roman"/>
          <w:sz w:val="24"/>
          <w:szCs w:val="24"/>
          <w:lang w:val="en-US"/>
        </w:rPr>
        <w:t xml:space="preserve">Iron deficiency anaemia. Lancet. 2016;387:907-16. doi: 10.1016/S0140-6736(15)60865-0.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Lumsden MA, Hamoodi I, Gupta J, Hickey M.</w:t>
      </w:r>
      <w:r w:rsidRPr="008405CF">
        <w:rPr>
          <w:lang w:val="en-US"/>
        </w:rPr>
        <w:t xml:space="preserve"> </w:t>
      </w:r>
      <w:r w:rsidRPr="008405CF">
        <w:rPr>
          <w:rFonts w:ascii="Times New Roman" w:hAnsi="Times New Roman" w:cs="Times New Roman"/>
          <w:sz w:val="24"/>
          <w:szCs w:val="24"/>
          <w:lang w:val="en-US"/>
        </w:rPr>
        <w:t>Fibroids: diagnosis and management. BMJ. 2015;351:h4887. doi: 10.1136/bmj.h4887.</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Lurie J, Tomkins-Lane C.</w:t>
      </w:r>
      <w:r w:rsidRPr="008405CF">
        <w:rPr>
          <w:lang w:val="en-US"/>
        </w:rPr>
        <w:t xml:space="preserve"> </w:t>
      </w:r>
      <w:r w:rsidRPr="008405CF">
        <w:rPr>
          <w:rFonts w:ascii="Times New Roman" w:hAnsi="Times New Roman" w:cs="Times New Roman"/>
          <w:sz w:val="24"/>
          <w:szCs w:val="24"/>
          <w:lang w:val="en-US"/>
        </w:rPr>
        <w:t xml:space="preserve">Management of lumbar spinal stenosis. </w:t>
      </w:r>
      <w:r w:rsidRPr="008405CF">
        <w:rPr>
          <w:rFonts w:ascii="Times New Roman" w:hAnsi="Times New Roman" w:cs="Times New Roman"/>
          <w:sz w:val="24"/>
          <w:szCs w:val="24"/>
          <w:lang w:val="pt-BR"/>
        </w:rPr>
        <w:t>BMJ. 2016;352:h6234. doi: 10.1136/bmj.h623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Luzuriaga K, Mofenson LM.</w:t>
      </w:r>
      <w:r w:rsidRPr="008405CF">
        <w:rPr>
          <w:lang w:val="en-US"/>
        </w:rPr>
        <w:t xml:space="preserve"> </w:t>
      </w:r>
      <w:r w:rsidRPr="008405CF">
        <w:rPr>
          <w:rFonts w:ascii="Times New Roman" w:hAnsi="Times New Roman" w:cs="Times New Roman"/>
          <w:sz w:val="24"/>
          <w:szCs w:val="24"/>
          <w:lang w:val="en-US"/>
        </w:rPr>
        <w:t>Challenges in the Elimination of Pediatric HIV-1 Infection. N Engl J Med. 2016;374:761-70. doi: 10.1056/NEJMra1505256.</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Majumder S, Chari ST. Chronic pancreatitis. Lancet. 2016;387:1957-66. doi: 10.1016/S0140-6736(16)00097-0.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Mammen AL. Statin-Associated Autoimmune Myopathy. N Engl J Med. 2016;374:664-9. doi: 10.1056/NEJMra151516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Maraka S, Kennel KA.</w:t>
      </w:r>
      <w:r w:rsidRPr="008405CF">
        <w:rPr>
          <w:lang w:val="en-US"/>
        </w:rPr>
        <w:t xml:space="preserve"> </w:t>
      </w:r>
      <w:r w:rsidRPr="008405CF">
        <w:rPr>
          <w:rFonts w:ascii="Times New Roman" w:hAnsi="Times New Roman" w:cs="Times New Roman"/>
          <w:sz w:val="24"/>
          <w:szCs w:val="24"/>
          <w:lang w:val="en-US"/>
        </w:rPr>
        <w:t>Bisphosphonates for the prevention and treatment of osteoporosis. BMJ. 2015;351:h3783. doi: 10.1136/bmj.h378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Maret-Ouda J, Brusselaers N, Lagergren J.</w:t>
      </w:r>
      <w:r w:rsidRPr="008405CF">
        <w:rPr>
          <w:lang w:val="en-US"/>
        </w:rPr>
        <w:t xml:space="preserve"> </w:t>
      </w:r>
      <w:r w:rsidRPr="008405CF">
        <w:rPr>
          <w:rFonts w:ascii="Times New Roman" w:hAnsi="Times New Roman" w:cs="Times New Roman"/>
          <w:sz w:val="24"/>
          <w:szCs w:val="24"/>
          <w:lang w:val="en-US"/>
        </w:rPr>
        <w:t>What is the most effective treatment for severe gastro-oesophageal reflux disease? BMJ. 2015;350:h3169. doi: 10.1136/bmj.h316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Maruthur NM, Tseng E, Hutfless S, Wilson LM, Suarez-Cuervo C, Berger Z, Chu Y, Iyoha E, Segal JB, Bolen S. Diabetes Medications as Monotherapy or Metformin-Based Combination Therapy for Type 2 Diabetes: A Systematic Review and Meta-analysis. Ann Intern Med. 2016;164:740-51. doi: 10.7326/M15-265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Mathai SC, Danoff SK. Management of interstitial lung disease associated with connective tissue disease. BMJ. 2016;352:h6819. doi: 10.1136/bmj.h681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McIlvennan CK, Allen LA.</w:t>
      </w:r>
      <w:r w:rsidRPr="008405CF">
        <w:rPr>
          <w:lang w:val="en-US"/>
        </w:rPr>
        <w:t xml:space="preserve"> </w:t>
      </w:r>
      <w:r w:rsidRPr="008405CF">
        <w:rPr>
          <w:rFonts w:ascii="Times New Roman" w:hAnsi="Times New Roman" w:cs="Times New Roman"/>
          <w:sz w:val="24"/>
          <w:szCs w:val="24"/>
          <w:lang w:val="en-US"/>
        </w:rPr>
        <w:t>Palliative care in patients with heart failure. BMJ. 2016;353:i1010. doi: 10.1136/bmj.i101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McPherson S, Lucey MR, Moriarty KJ. Decompensated alcohol related liver disease: acute management. BMJ. 2016;352:i124. doi: 10.1136/bmj.i12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Mega JL, Simon T.</w:t>
      </w:r>
      <w:r w:rsidRPr="008405CF">
        <w:rPr>
          <w:lang w:val="en-US"/>
        </w:rPr>
        <w:t xml:space="preserve"> </w:t>
      </w:r>
      <w:r w:rsidRPr="008405CF">
        <w:rPr>
          <w:rFonts w:ascii="Times New Roman" w:hAnsi="Times New Roman" w:cs="Times New Roman"/>
          <w:sz w:val="24"/>
          <w:szCs w:val="24"/>
          <w:lang w:val="en-US"/>
        </w:rPr>
        <w:t xml:space="preserve">Pharmacology of antithrombotic drugs: an assessment of oral antiplatelet and anticoagulant treatments. Lancet. 2015;386:281-91. doi: 10.1016/S0140-6736(15)60243-4.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Mendelson M, Røttingen JA, Gopinathan U, Hamer DH, Wertheim H, Basnyat B, Butler C, Tomson G, Balasegaram M.</w:t>
      </w:r>
      <w:r w:rsidRPr="008405CF">
        <w:rPr>
          <w:lang w:val="en-US"/>
        </w:rPr>
        <w:t xml:space="preserve"> </w:t>
      </w:r>
      <w:r w:rsidRPr="008405CF">
        <w:rPr>
          <w:rFonts w:ascii="Times New Roman" w:hAnsi="Times New Roman" w:cs="Times New Roman"/>
          <w:sz w:val="24"/>
          <w:szCs w:val="24"/>
          <w:lang w:val="en-US"/>
        </w:rPr>
        <w:t xml:space="preserve">Maximising access to achieve appropriate human antimicrobial use in low-income and middle-income countries. Lancet. 2016;387:188-98. doi: 10.1016/S0140-6736(15)00547-4.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Miligkos M, Bannuru RR, Alkofide H, Kher SR, Schmid CH, Balk EM. Leukotriene-receptor antagonists versus placebo in the treatment of asthma in adults and adolescents: a systematic review and meta-analysis. Ann Intern Med. 2015;163:756-67. doi: 10.7326/M15-1059.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Minisola S, Pepe J, Piemonte S, Cipriani C.</w:t>
      </w:r>
      <w:r w:rsidRPr="008405CF">
        <w:rPr>
          <w:lang w:val="en-US"/>
        </w:rPr>
        <w:t xml:space="preserve"> </w:t>
      </w:r>
      <w:r w:rsidRPr="008405CF">
        <w:rPr>
          <w:rFonts w:ascii="Times New Roman" w:hAnsi="Times New Roman" w:cs="Times New Roman"/>
          <w:sz w:val="24"/>
          <w:szCs w:val="24"/>
          <w:lang w:val="en-US"/>
        </w:rPr>
        <w:t xml:space="preserve">The diagnosis and management of hypercalcaemia. </w:t>
      </w:r>
      <w:r w:rsidRPr="008405CF">
        <w:rPr>
          <w:rFonts w:ascii="Times New Roman" w:hAnsi="Times New Roman" w:cs="Times New Roman"/>
          <w:sz w:val="24"/>
          <w:szCs w:val="24"/>
          <w:lang w:val="pt-BR"/>
        </w:rPr>
        <w:t>BMJ. 2015;350:h2723. doi: 10.1136/bmj.h272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pt-BR"/>
        </w:rPr>
        <w:t>Misra S, Oliver NS.</w:t>
      </w:r>
      <w:r w:rsidRPr="008405CF">
        <w:rPr>
          <w:lang w:val="pt-BR"/>
        </w:rPr>
        <w:t xml:space="preserve"> </w:t>
      </w:r>
      <w:r w:rsidRPr="008405CF">
        <w:rPr>
          <w:rFonts w:ascii="Times New Roman" w:hAnsi="Times New Roman" w:cs="Times New Roman"/>
          <w:sz w:val="24"/>
          <w:szCs w:val="24"/>
          <w:lang w:val="pt-BR"/>
        </w:rPr>
        <w:t>Diabetic ketoacidosis in adults. BMJ. 2015;351:h5660. doi:10.1136/bmj.h566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Mohan C, Assassi S.</w:t>
      </w:r>
      <w:r w:rsidRPr="008405CF">
        <w:rPr>
          <w:lang w:val="en-US"/>
        </w:rPr>
        <w:t xml:space="preserve"> </w:t>
      </w:r>
      <w:r w:rsidRPr="008405CF">
        <w:rPr>
          <w:rFonts w:ascii="Times New Roman" w:hAnsi="Times New Roman" w:cs="Times New Roman"/>
          <w:sz w:val="24"/>
          <w:szCs w:val="24"/>
          <w:lang w:val="en-US"/>
        </w:rPr>
        <w:t>Biomarkers in rheumatic diseases: how can they facilitate diagnosis and assessment of disease activity? BMJ. 2015;351:h5079. doi: 10.1136/bmj.h507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Mol BW, Roberts CT, Thangaratinam S, Magee LA, de Groot CJ, Hofmeyr GJ. Pre-eclampsia. Lancet. 2016;387:999-1011. doi: 10.1016/S0140-6736(15)00070-7.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pt-BR"/>
        </w:rPr>
        <w:t xml:space="preserve">Molnar AO, Fergusson D, Tsampalieros AK, Bennett A, Fergusson N, Ramsay T, Knoll GA. </w:t>
      </w:r>
      <w:r w:rsidRPr="008405CF">
        <w:rPr>
          <w:rFonts w:ascii="Times New Roman" w:hAnsi="Times New Roman" w:cs="Times New Roman"/>
          <w:sz w:val="24"/>
          <w:szCs w:val="24"/>
          <w:lang w:val="en-US"/>
        </w:rPr>
        <w:t xml:space="preserve">Generic immunosuppression in solid organ transplantation: systematic review and meta-analysis. </w:t>
      </w:r>
      <w:r w:rsidRPr="008405CF">
        <w:rPr>
          <w:rFonts w:ascii="Times New Roman" w:hAnsi="Times New Roman" w:cs="Times New Roman"/>
          <w:sz w:val="24"/>
          <w:szCs w:val="24"/>
          <w:lang w:val="pt-BR"/>
        </w:rPr>
        <w:t>BMJ. 2015;350:h3163. doi: 10.1136/bmj.h316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 xml:space="preserve">Morgan MS, Pearle MS. Medical management of renal stones. </w:t>
      </w:r>
      <w:r w:rsidRPr="008405CF">
        <w:rPr>
          <w:rFonts w:ascii="Times New Roman" w:hAnsi="Times New Roman" w:cs="Times New Roman"/>
          <w:sz w:val="24"/>
          <w:szCs w:val="24"/>
          <w:lang w:val="pt-BR"/>
        </w:rPr>
        <w:t>BMJ. 2016;352:i52. doi: 10.1136/bmj.i5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pt-BR"/>
        </w:rPr>
        <w:t xml:space="preserve">Morice P, Leary A, Creutzberg C, Abu-Rustum N, Darai E. Endometrial cancer. </w:t>
      </w:r>
      <w:r w:rsidRPr="008405CF">
        <w:rPr>
          <w:rFonts w:ascii="Times New Roman" w:hAnsi="Times New Roman" w:cs="Times New Roman"/>
          <w:sz w:val="24"/>
          <w:szCs w:val="24"/>
          <w:lang w:val="en-US"/>
        </w:rPr>
        <w:t xml:space="preserve">Lancet. 2016;387:1094-108. doi: 10.1016/S0140-6736(15)00130-0.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Moritz ML, Ayus JC.</w:t>
      </w:r>
      <w:r w:rsidRPr="008405CF">
        <w:rPr>
          <w:lang w:val="en-US"/>
        </w:rPr>
        <w:t xml:space="preserve"> </w:t>
      </w:r>
      <w:r w:rsidRPr="008405CF">
        <w:rPr>
          <w:rFonts w:ascii="Times New Roman" w:hAnsi="Times New Roman" w:cs="Times New Roman"/>
          <w:sz w:val="24"/>
          <w:szCs w:val="24"/>
          <w:lang w:val="en-US"/>
        </w:rPr>
        <w:t>Maintenance Intravenous Fluids in Acutely Ill Patients. N Engl J Med. 2015;373:1350-60. doi: 10.1056/NEJMra1412877.</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Muzerengi S, Clarke CE.</w:t>
      </w:r>
      <w:r w:rsidRPr="008405CF">
        <w:rPr>
          <w:lang w:val="en-US"/>
        </w:rPr>
        <w:t xml:space="preserve"> </w:t>
      </w:r>
      <w:r w:rsidRPr="008405CF">
        <w:rPr>
          <w:rFonts w:ascii="Times New Roman" w:hAnsi="Times New Roman" w:cs="Times New Roman"/>
          <w:sz w:val="24"/>
          <w:szCs w:val="24"/>
          <w:lang w:val="en-US"/>
        </w:rPr>
        <w:t>Initial drug treatment in Parkinson's disease. BMJ. 2015;351:h4669. doi: 10.1136/bmj.h466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Nable JV, Tupe CL, Gehle BD, Brady WJ. In-Flight Medical Emergencies during Commercial Travel. N Engl J Med. 2015;373:939-45. doi: 10.1056/NEJMra140921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pt-BR"/>
        </w:rPr>
        <w:t>Nasr H, Scriven JM.</w:t>
      </w:r>
      <w:r w:rsidRPr="008405CF">
        <w:rPr>
          <w:lang w:val="pt-BR"/>
        </w:rPr>
        <w:t xml:space="preserve"> </w:t>
      </w:r>
      <w:r w:rsidRPr="008405CF">
        <w:rPr>
          <w:rFonts w:ascii="Times New Roman" w:hAnsi="Times New Roman" w:cs="Times New Roman"/>
          <w:sz w:val="24"/>
          <w:szCs w:val="24"/>
          <w:lang w:val="pt-BR"/>
        </w:rPr>
        <w:t>Superficial thrombophlebitis (superficial venous thrombosis). BMJ. 2015;350:h2039. doi: 10.1136/bmj.h203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Nathan DM.</w:t>
      </w:r>
      <w:r w:rsidRPr="008405CF">
        <w:rPr>
          <w:lang w:val="en-US"/>
        </w:rPr>
        <w:t xml:space="preserve"> </w:t>
      </w:r>
      <w:r w:rsidRPr="008405CF">
        <w:rPr>
          <w:rFonts w:ascii="Times New Roman" w:hAnsi="Times New Roman" w:cs="Times New Roman"/>
          <w:sz w:val="24"/>
          <w:szCs w:val="24"/>
          <w:lang w:val="en-US"/>
        </w:rPr>
        <w:t>Diabetes: Advances in Diagnosis and Treatment. JAMA. 2015;314:1052-62. doi: 10.1001/jama.2015.9536.</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rPr>
      </w:pPr>
      <w:r w:rsidRPr="008405CF">
        <w:rPr>
          <w:rFonts w:ascii="Times New Roman" w:hAnsi="Times New Roman" w:cs="Times New Roman"/>
          <w:sz w:val="24"/>
          <w:szCs w:val="24"/>
          <w:lang w:val="en-US"/>
        </w:rPr>
        <w:t xml:space="preserve">Navarese EP, Kolodziejczak M, Schulze V, Gurbel PA, Tantry U, Lin Y, Brockmeyer M, Kandzari DE, Kubica JM, D'Agostino RB Sr, Kubica J, Volpe M, Agewall S, Kereiakes DJ, Kelm M. Effects of Proprotein Convertase Subtilisin/Kexin Type 9 Antibodies in Adults With Hypercholesterolemia: A Systematic Review and Meta-analysis. </w:t>
      </w:r>
      <w:r w:rsidRPr="008405CF">
        <w:rPr>
          <w:rFonts w:ascii="Times New Roman" w:hAnsi="Times New Roman" w:cs="Times New Roman"/>
          <w:sz w:val="24"/>
          <w:szCs w:val="24"/>
        </w:rPr>
        <w:t>Ann Intern Med. 2015;163:40-51. doi: 10.7326/M14-2957.</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Navari RM), Aapro M. Antiemetic Prophylaxis for Chemotherapy-Induced Nausea and Vomiting.  N Engl J Med. 2016;374:1356-67. doi: 10.1056/NEJMra151544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NCD Risk Factor Collaboration (NCD-RisC).</w:t>
      </w:r>
      <w:r w:rsidRPr="008405CF">
        <w:rPr>
          <w:lang w:val="en-US"/>
        </w:rPr>
        <w:t xml:space="preserve"> </w:t>
      </w:r>
      <w:r w:rsidRPr="008405CF">
        <w:rPr>
          <w:rFonts w:ascii="Times New Roman" w:hAnsi="Times New Roman" w:cs="Times New Roman"/>
          <w:sz w:val="24"/>
          <w:szCs w:val="24"/>
          <w:lang w:val="en-US"/>
        </w:rPr>
        <w:t xml:space="preserve">Worldwide trends in diabetes since 1980: a pooled analysis of 751 population-based studies with 4.4 million participants. Lancet. 2016;387:1513-30. doi: 10.1016/S0140-6736(16)00618-8.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Nelson HD, Fu R, Cantor A, Pappas M, Daeges M, Humphrey L.</w:t>
      </w:r>
      <w:r w:rsidRPr="008405CF">
        <w:rPr>
          <w:lang w:val="en-US"/>
        </w:rPr>
        <w:t xml:space="preserve"> </w:t>
      </w:r>
      <w:r w:rsidRPr="008405CF">
        <w:rPr>
          <w:rFonts w:ascii="Times New Roman" w:hAnsi="Times New Roman" w:cs="Times New Roman"/>
          <w:sz w:val="24"/>
          <w:szCs w:val="24"/>
          <w:lang w:val="en-US"/>
        </w:rPr>
        <w:t xml:space="preserve">Effectiveness of Breast Cancer Screening: Systematic Review and Meta-analysis to Update the 2009 U.S. Preventive Services Task Force Recommendation. Ann Intern Med. 2016;164:244-55. doi: 10.7326/M15-0969.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Nelson HD, Pappas M, Cantor A, Griffin J, Daeges M, Humphrey L.</w:t>
      </w:r>
      <w:r w:rsidRPr="008405CF">
        <w:rPr>
          <w:lang w:val="en-US"/>
        </w:rPr>
        <w:t xml:space="preserve"> </w:t>
      </w:r>
      <w:r w:rsidRPr="008405CF">
        <w:rPr>
          <w:rFonts w:ascii="Times New Roman" w:hAnsi="Times New Roman" w:cs="Times New Roman"/>
          <w:sz w:val="24"/>
          <w:szCs w:val="24"/>
          <w:lang w:val="en-US"/>
        </w:rPr>
        <w:t xml:space="preserve">Harms of Breast Cancer Screening: Systematic Review to Update the 2009 U.S. Preventive Services Task Force Recommendation.  Ann Intern Med. 2016;164:256-67. doi: 10.7326/M15-0970.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Newby G, Bennett A, Larson E, Cotter C, Shretta R, Phillips AA, Feachem RG. The path to eradication: a progress report on the malaria-eliminating countries. The path to eradication: a progress report on the malaria-eliminating countries. Lancet. 2016;387:1775-84. doi: 10.1016/S0140-6736(16)00230-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Niederman MS. In the Clinic: Community-Acquired Pneumonia. Ann Intern Med. 2015;163:ITC1-17. doi: 10.7326/AITC20151006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Nishimura RA, Vahanian A, Eleid MF, Mack MJ. Mitral valve disease--current management and future challenges. Lancet. 2016;387:1324-34. doi: 10.1016/S0140-6736(16)00558-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pt-BR"/>
        </w:rPr>
        <w:t>O'Brien JT, Thomas A.</w:t>
      </w:r>
      <w:r w:rsidRPr="008405CF">
        <w:rPr>
          <w:lang w:val="pt-BR"/>
        </w:rPr>
        <w:t xml:space="preserve"> </w:t>
      </w:r>
      <w:r w:rsidRPr="008405CF">
        <w:rPr>
          <w:rFonts w:ascii="Times New Roman" w:hAnsi="Times New Roman" w:cs="Times New Roman"/>
          <w:sz w:val="24"/>
          <w:szCs w:val="24"/>
          <w:lang w:val="pt-BR"/>
        </w:rPr>
        <w:t xml:space="preserve">Vascular dementia. </w:t>
      </w:r>
      <w:r w:rsidRPr="008405CF">
        <w:rPr>
          <w:rFonts w:ascii="Times New Roman" w:hAnsi="Times New Roman" w:cs="Times New Roman"/>
          <w:sz w:val="24"/>
          <w:szCs w:val="24"/>
          <w:lang w:val="en-US"/>
        </w:rPr>
        <w:t>Lancet. 2015;386:1698-706. doi: 10.1016/S0140-6736(15)00463-8.</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O'Connor E, Rossom RC, Henninger M, Groom HC, Burda BU.</w:t>
      </w:r>
      <w:r w:rsidRPr="008405CF">
        <w:rPr>
          <w:lang w:val="en-US"/>
        </w:rPr>
        <w:t xml:space="preserve"> </w:t>
      </w:r>
      <w:r w:rsidRPr="008405CF">
        <w:rPr>
          <w:rFonts w:ascii="Times New Roman" w:hAnsi="Times New Roman" w:cs="Times New Roman"/>
          <w:sz w:val="24"/>
          <w:szCs w:val="24"/>
          <w:lang w:val="en-US"/>
        </w:rPr>
        <w:t>Primary Care Screening for and Treatment of Depression in Pregnant and Postpartum Women: Evidence Report and Systematic Review for the US Preventive Services Task Force. JAMA. 2016;315:388-406. doi: 10.1001/jama.2015.18948.</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Ortblad KF, Salomon JA, Bärnighausen T, Atun R.</w:t>
      </w:r>
      <w:r w:rsidRPr="008405CF">
        <w:rPr>
          <w:lang w:val="en-US"/>
        </w:rPr>
        <w:t xml:space="preserve"> </w:t>
      </w:r>
      <w:r w:rsidRPr="008405CF">
        <w:rPr>
          <w:rFonts w:ascii="Times New Roman" w:hAnsi="Times New Roman" w:cs="Times New Roman"/>
          <w:sz w:val="24"/>
          <w:szCs w:val="24"/>
          <w:lang w:val="en-US"/>
        </w:rPr>
        <w:t xml:space="preserve">Stopping tuberculosis: a biosocial model for sustainable development. Lancet. 2015;386:2354-62. doi: 10.1016/S0140-6736(15)00324-4.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Owen MJ, Sawa A, Mortensen PB. Schizophrenia. Lancet. 2016;388:86-97. doi: 10.1016/S0140-6736(15)01121-6.</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Palmer BF, Clegg DJ.</w:t>
      </w:r>
      <w:r w:rsidRPr="008405CF">
        <w:rPr>
          <w:lang w:val="en-US"/>
        </w:rPr>
        <w:t xml:space="preserve"> </w:t>
      </w:r>
      <w:r w:rsidRPr="008405CF">
        <w:rPr>
          <w:rFonts w:ascii="Times New Roman" w:hAnsi="Times New Roman" w:cs="Times New Roman"/>
          <w:sz w:val="24"/>
          <w:szCs w:val="24"/>
          <w:lang w:val="en-US"/>
        </w:rPr>
        <w:t>Electrolyte and Acid-Base Disturbances in Patients with Diabetes Mellitus. N Engl J Med. 2015;373:548-59. doi: 10.1056/NEJMra150310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Palmerini T, Benedetto U, Bacchi-Reggiani L, Della Riva D, Biondi-Zoccai G, Feres F, Abizaid A, Hong MK, Kim BK, Jang Y, Kim HS, Park KW, Genereux P, Bhatt DL, Orlandi C, De Servi S, Petrou M, Rapezzi C, Stone GW. Mortality in patients treated with extended duration dual antiplatelet therapy after drug-eluting stent implantation: a pairwise and Bayesian network meta-analysis of randomised trials. Lancet. 2015;385:2371-82. doi: 10.1016/S0140-6736(15)60263-X.</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Patel N, Ram D, Swiderska N, Mewasingh LD, Newton RW, Offringa M. BMJ. 2015;351:h4240. doi: 10.1136/bmj.h424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Patel V, Chisholm D, Parikh R, Charlson FJ, Degenhardt L, Dua T, Ferrari AJ, Hyman S, Laxminarayan R, Levin C, Lund C, Medina Mora ME, Petersen I, Scott J, Shidhaye R, Vijayakumar L, Thornicroft G, Whiteford H; DCP MNS Author Group. Addressing the burden of mental, neurological, and substance use disorders: key messages from Disease Control Priorities, 3rd edition. Lancet. 2016;387:1672-85. doi: 10.1016/S0140-6736(15)00390-6.</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Patel V, Xiao S, Chen H, Hanna F, Jotheeswaran AT, Luo D, Parikh R, Sharma E, Usmani S, Yu Y, Druss BG, Saxena S. The magnitude of and health system responses to the mental health treatment gap in adults in India and China. Lancet. 2016;388:3074-3084. doi: 10.1016/S0140-6736(16)00160-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pt-BR"/>
        </w:rPr>
        <w:t>Paul S, Saxena A, Terrin N, Viveiros K, Balk EM, Wong JB.</w:t>
      </w:r>
      <w:r w:rsidRPr="008405CF">
        <w:rPr>
          <w:lang w:val="pt-BR"/>
        </w:rPr>
        <w:t xml:space="preserve"> </w:t>
      </w:r>
      <w:r w:rsidRPr="008405CF">
        <w:rPr>
          <w:rFonts w:ascii="Times New Roman" w:hAnsi="Times New Roman" w:cs="Times New Roman"/>
          <w:sz w:val="24"/>
          <w:szCs w:val="24"/>
          <w:lang w:val="en-US"/>
        </w:rPr>
        <w:t xml:space="preserve">Hepatitis B Virus Reactivation and Prophylaxis During Solid Tumor Chemotherapy: A Systematic Review and Meta-analysis. Ann Intern Med. 2016;164:30-40. doi: 10.7326/M15-1121. </w:t>
      </w:r>
    </w:p>
    <w:p w:rsidR="00960696" w:rsidRPr="008405CF" w:rsidRDefault="00960696" w:rsidP="00434516">
      <w:pPr>
        <w:pStyle w:val="ListParagraph"/>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Perrin EM, Viswanathan M.</w:t>
      </w:r>
      <w:r w:rsidRPr="008405CF">
        <w:rPr>
          <w:lang w:val="en-US"/>
        </w:rPr>
        <w:t xml:space="preserve"> </w:t>
      </w:r>
      <w:r w:rsidRPr="008405CF">
        <w:rPr>
          <w:rFonts w:ascii="Times New Roman" w:hAnsi="Times New Roman" w:cs="Times New Roman"/>
          <w:sz w:val="24"/>
          <w:szCs w:val="24"/>
          <w:lang w:val="en-US"/>
        </w:rPr>
        <w:t xml:space="preserve">Screening for Major Depressive Disorder in Children and Adolescents: A Systematic Review for the U.S. Preventive Services Task Force. Ann Intern Med. 2016;164:342-9. doi: 10.7326/M15-2259.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Peyvandi F, Garagiola I, Young G. The past and future of haemophilia: diagnosis, treatments, and its complications. Lancet. 2016;388:187-97. doi: 10.1016/S0140-6736(15)01123-X.</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Phadke VK, Bednarczyk RA, Salmon DA, Omer SB. Association Between Vaccine Refusal and Vaccine-Preventable Diseases in the United States: A Review of Measles and Pertussis. JAMA. 2016;315:1149-58. doi: 10.1001/jama.2016.135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Piccolo R, Giustino G, Mehran R, Windecker S.</w:t>
      </w:r>
      <w:r w:rsidRPr="008405CF">
        <w:rPr>
          <w:lang w:val="en-US"/>
        </w:rPr>
        <w:t xml:space="preserve"> </w:t>
      </w:r>
      <w:r w:rsidRPr="008405CF">
        <w:rPr>
          <w:rFonts w:ascii="Times New Roman" w:hAnsi="Times New Roman" w:cs="Times New Roman"/>
          <w:sz w:val="24"/>
          <w:szCs w:val="24"/>
          <w:lang w:val="en-US"/>
        </w:rPr>
        <w:t>Stable coronary artery disease: revascularisation and invasive strategies. Lancet. 2015;386:702-13. doi: 10.1016/S0140-6736(15)61220-X.</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Pillay J, Armstrong MJ, Butalia S, Donovan LE, Sigal RJ, Chordiya P, Dhakal S, Vandermeer B, Hartling L, Nuspl M, Featherstone R, Dryden DM. Behavioral Programs for Type 1 Diabetes Mellitus: A Systematic Review and Meta-analysis. Ann Intern Med. 2015;163:836-47. doi: 10.7326/M15-1399. </w:t>
      </w:r>
    </w:p>
    <w:p w:rsidR="00222863" w:rsidRPr="007029C1" w:rsidRDefault="00222863" w:rsidP="00222863">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Pillay J, Armstrong MJ, Butalia S, Donovan LE, Sigal RJ, Vandermeer B, Chordiya P, Dhakal S, Hartling L, Nuspl M, Featherstone R, Dryden DM. Behavioral Programs for Type 2 Diabetes Mellitus: A Systematic Review and Network Meta-analysis. </w:t>
      </w:r>
      <w:r w:rsidRPr="007029C1">
        <w:rPr>
          <w:rFonts w:ascii="Times New Roman" w:hAnsi="Times New Roman" w:cs="Times New Roman"/>
          <w:sz w:val="24"/>
          <w:szCs w:val="24"/>
          <w:lang w:val="en-US"/>
        </w:rPr>
        <w:t>Ann Intern Med. 2015;163:848-60. doi: 10.7326/M15-140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Plourde G, Pancholy SB, Nolan J, Jolly S, Rao SV, Amhed I, Bangalore S, Patel T, Dahm JB, Bertrand OF.</w:t>
      </w:r>
      <w:r w:rsidRPr="008405CF">
        <w:rPr>
          <w:lang w:val="en-US"/>
        </w:rPr>
        <w:t xml:space="preserve"> </w:t>
      </w:r>
      <w:r w:rsidRPr="008405CF">
        <w:rPr>
          <w:rFonts w:ascii="Times New Roman" w:hAnsi="Times New Roman" w:cs="Times New Roman"/>
          <w:sz w:val="24"/>
          <w:szCs w:val="24"/>
          <w:lang w:val="en-US"/>
        </w:rPr>
        <w:t xml:space="preserve">Radiation exposure in relation to the arterial access site used for diagnostic coronary angiography and percutaneous coronary intervention: a systematic review and meta-analysis. Lancet. 2015;386:2192-203. doi: 10.1016/S0140-6736(15)00305-0.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Plunkett A, Tong J.</w:t>
      </w:r>
      <w:r w:rsidRPr="008405CF">
        <w:rPr>
          <w:lang w:val="en-US"/>
        </w:rPr>
        <w:t xml:space="preserve"> </w:t>
      </w:r>
      <w:r w:rsidRPr="008405CF">
        <w:rPr>
          <w:rFonts w:ascii="Times New Roman" w:hAnsi="Times New Roman" w:cs="Times New Roman"/>
          <w:sz w:val="24"/>
          <w:szCs w:val="24"/>
          <w:lang w:val="en-US"/>
        </w:rPr>
        <w:t xml:space="preserve">Sepsis in children. </w:t>
      </w:r>
      <w:r w:rsidRPr="008405CF">
        <w:rPr>
          <w:rFonts w:ascii="Times New Roman" w:hAnsi="Times New Roman" w:cs="Times New Roman"/>
          <w:sz w:val="24"/>
          <w:szCs w:val="24"/>
          <w:lang w:val="pt-BR"/>
        </w:rPr>
        <w:t>BMJ. 2015;350:h3017. doi: 10.1136/bmj.h3017.</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Postma DS, Rabe KF. The Asthma-COPD Overlap Syndrome. N Engl J Med. 2015;373:1241-9. doi: 10.1056/NEJMra141186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Poulter NR, Prabhakaran D, Caulfield M.</w:t>
      </w:r>
      <w:r w:rsidRPr="008405CF">
        <w:rPr>
          <w:lang w:val="en-US"/>
        </w:rPr>
        <w:t xml:space="preserve"> </w:t>
      </w:r>
      <w:r w:rsidRPr="008405CF">
        <w:rPr>
          <w:rFonts w:ascii="Times New Roman" w:hAnsi="Times New Roman" w:cs="Times New Roman"/>
          <w:sz w:val="24"/>
          <w:szCs w:val="24"/>
          <w:lang w:val="en-US"/>
        </w:rPr>
        <w:t xml:space="preserve">Hypertension. Lancet. 2015;386:801-12. doi: 10.1016/S0140-6736(14)61468-9.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Powell LW, Seckington RC, Deugnier Y. Haemochromatosis. Lancet. 2016;388:706-16. doi: 10.1016/S0140-6736(15)01315-X.</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Prina E, Ranzani OT, Torres A.</w:t>
      </w:r>
      <w:r w:rsidRPr="008405CF">
        <w:rPr>
          <w:lang w:val="en-US"/>
        </w:rPr>
        <w:t xml:space="preserve"> </w:t>
      </w:r>
      <w:r w:rsidRPr="008405CF">
        <w:rPr>
          <w:rFonts w:ascii="Times New Roman" w:hAnsi="Times New Roman" w:cs="Times New Roman"/>
          <w:sz w:val="24"/>
          <w:szCs w:val="24"/>
          <w:lang w:val="en-US"/>
        </w:rPr>
        <w:t xml:space="preserve">Community-acquired pneumonia. Lancet. 2015;386:1097-108. doi: 10.1016/S0140-6736(15)60733-4.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Prystowsky EN, Padanilam BJ, Fogel RI.</w:t>
      </w:r>
      <w:r w:rsidRPr="008405CF">
        <w:rPr>
          <w:lang w:val="en-US"/>
        </w:rPr>
        <w:t xml:space="preserve"> </w:t>
      </w:r>
      <w:r w:rsidRPr="008405CF">
        <w:rPr>
          <w:rFonts w:ascii="Times New Roman" w:hAnsi="Times New Roman" w:cs="Times New Roman"/>
          <w:sz w:val="24"/>
          <w:szCs w:val="24"/>
          <w:lang w:val="en-US"/>
        </w:rPr>
        <w:t>Treatment of Atrial Fibrillation. JAMA. 2015;314:278-88. doi: 10.1001/jama.2015.7505.</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Qian MB, Utzinger J, Keiser J, Zhou XN. Clonorchiasis. Lancet. 2016;387:800-10. doi: 10.1016/S0140-6736(15)60313-0.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Quon BS, Rowe SM.</w:t>
      </w:r>
      <w:r w:rsidRPr="008405CF">
        <w:rPr>
          <w:lang w:val="en-US"/>
        </w:rPr>
        <w:t xml:space="preserve"> </w:t>
      </w:r>
      <w:r w:rsidRPr="008405CF">
        <w:rPr>
          <w:rFonts w:ascii="Times New Roman" w:hAnsi="Times New Roman" w:cs="Times New Roman"/>
          <w:sz w:val="24"/>
          <w:szCs w:val="24"/>
          <w:lang w:val="en-US"/>
        </w:rPr>
        <w:t>New and emerging targeted therapies for cystic fibrosis. BMJ. 2016;352:i859. doi: 10.1136/bmj.i85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Rajpert-De Meyts E, McGlynn KA, Okamoto K, Jewett MA, Bokemeyer C. Testicular germ cell tumours. Lancet. 2016;387:1762-74. doi: 10.1016/S0140-6736(15)00991-5.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Rangaka MX, Cavalcante SC, Marais BJ, Thim S, Martinson NA, Swaminathan S, Chaisson RE. Controlling the seedbeds of tuberculosis: diagnosis and treatment of tuberculosis infection. Lancet. 2015;386:2344-53. doi: 10.1016/S0140-6736(15)00323-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Remenyi B, ElGuindy A, Smith SC Jr, Yacoub M, Holmes DR Jr. Valvular aspects of rheumatic heart disease. Lancet. 2016;387:1335-46. doi: 10.1016/S0140-6736(16)00547-X.</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Richards JS, Dowell SM, Quinones ME, Kerr GS.</w:t>
      </w:r>
      <w:r w:rsidRPr="008405CF">
        <w:rPr>
          <w:lang w:val="en-US"/>
        </w:rPr>
        <w:t xml:space="preserve"> </w:t>
      </w:r>
      <w:r w:rsidRPr="008405CF">
        <w:rPr>
          <w:rFonts w:ascii="Times New Roman" w:hAnsi="Times New Roman" w:cs="Times New Roman"/>
          <w:sz w:val="24"/>
          <w:szCs w:val="24"/>
          <w:lang w:val="en-US"/>
        </w:rPr>
        <w:t>How to use biologic agents in patients with rheumatoid arthritis who have comorbid disease. BMJ. 2015;351:h3658. doi: 10.1136/bmj.h3658.</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Riddell A, Kennedy I, Tong CY.</w:t>
      </w:r>
      <w:r w:rsidRPr="008405CF">
        <w:rPr>
          <w:lang w:val="en-US"/>
        </w:rPr>
        <w:t xml:space="preserve"> </w:t>
      </w:r>
      <w:r w:rsidRPr="008405CF">
        <w:rPr>
          <w:rFonts w:ascii="Times New Roman" w:hAnsi="Times New Roman" w:cs="Times New Roman"/>
          <w:sz w:val="24"/>
          <w:szCs w:val="24"/>
          <w:lang w:val="en-US"/>
        </w:rPr>
        <w:t xml:space="preserve">Management of sharps injuries in the healthcare setting. </w:t>
      </w:r>
      <w:r w:rsidRPr="008405CF">
        <w:rPr>
          <w:rFonts w:ascii="Times New Roman" w:hAnsi="Times New Roman" w:cs="Times New Roman"/>
          <w:sz w:val="24"/>
          <w:szCs w:val="24"/>
          <w:lang w:val="pt-BR"/>
        </w:rPr>
        <w:t>BMJ. 2015;351:h3733. doi: 10.1136/bmj.h373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Rinella ME.</w:t>
      </w:r>
      <w:r w:rsidRPr="008405CF">
        <w:rPr>
          <w:lang w:val="en-US"/>
        </w:rPr>
        <w:t xml:space="preserve"> </w:t>
      </w:r>
      <w:r w:rsidRPr="008405CF">
        <w:rPr>
          <w:rFonts w:ascii="Times New Roman" w:hAnsi="Times New Roman" w:cs="Times New Roman"/>
          <w:sz w:val="24"/>
          <w:szCs w:val="24"/>
          <w:lang w:val="en-US"/>
        </w:rPr>
        <w:t>Nonalcoholic fatty liver disease: a systematic review. JAMA. 2015;313:2263-73. doi: 10.1001/jama.2015.537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Roberto CA, Swinburn B, Hawkes C, Huang TT, Costa SA, Ashe M, Zwicker L, Cawley JH, Brownell KD. Patchy progress on obesity prevention: emerging examples, entrenched barriers, and new thinking. Lancet. 2015;385:2400-9. doi: 10.1016/S0140-6736(14)61744-X.</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Robinson BM, Akizawa T, Jager KJ, Kerr PG, Saran R, Pisoni RL. Factors affecting outcomes in patients reaching end-stage kidney disease worldwide: differences in access to renal replacement therapy, modality use, and haemodialysis practices. Lancet. 2016;388:294-306. doi: 10.1016/S0140-6736(16)30448-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pt-BR"/>
        </w:rPr>
        <w:t xml:space="preserve">Rodés-Cabau J, Taramasso M, O'Gara PT. </w:t>
      </w:r>
      <w:r w:rsidRPr="008405CF">
        <w:rPr>
          <w:rFonts w:ascii="Times New Roman" w:hAnsi="Times New Roman" w:cs="Times New Roman"/>
          <w:sz w:val="24"/>
          <w:szCs w:val="24"/>
          <w:lang w:val="en-US"/>
        </w:rPr>
        <w:t>Diagnosis and treatment of tricuspid valve disease: current and future perspectives. Lancet. 2016;388:2431-2442. doi: 10.1016/S0140-6736(16)00740-6.</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 xml:space="preserve">Rodrigues FB, Neves JB, Caldeira D, Ferro JM, Ferreira JJ, Costa J. Endovascular treatment versus medical care alone for ischaemic stroke: systematic review and meta-analysis. </w:t>
      </w:r>
      <w:r w:rsidRPr="008405CF">
        <w:rPr>
          <w:rFonts w:ascii="Times New Roman" w:hAnsi="Times New Roman" w:cs="Times New Roman"/>
          <w:sz w:val="24"/>
          <w:szCs w:val="24"/>
          <w:lang w:val="pt-BR"/>
        </w:rPr>
        <w:t>BMJ. 2016;353:i1754. doi: 10.1136/bmj.i175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pt-BR"/>
        </w:rPr>
        <w:t xml:space="preserve">Rossignol P, Massy ZA, Azizi M, Bakris G, Ritz E, Covic A, Goldsmith D, Heine GH, Jager KJ, Kanbay M, Mallamaci F, Ortiz A, Vanholder R, Wiecek A, Zoccali C, London GM, Stengel B, Fouque D; ERA-EDTA EURECA-m working group; Red de Investigación Renal (REDINREN) network; Cardiovascular and Renal Clinical Trialists (F-CRIN INI-CRCT) network. </w:t>
      </w:r>
      <w:r w:rsidRPr="008405CF">
        <w:rPr>
          <w:rFonts w:ascii="Times New Roman" w:hAnsi="Times New Roman" w:cs="Times New Roman"/>
          <w:sz w:val="24"/>
          <w:szCs w:val="24"/>
          <w:lang w:val="en-US"/>
        </w:rPr>
        <w:t>The double challenge of resistant hypertension and chronic kidney disease. Lancet. 2015;386:1588-98. doi: 10.1016/S0140-6736(15)00418-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Rudmik L, Soler ZM.</w:t>
      </w:r>
      <w:r w:rsidRPr="008405CF">
        <w:rPr>
          <w:lang w:val="en-US"/>
        </w:rPr>
        <w:t xml:space="preserve"> </w:t>
      </w:r>
      <w:r w:rsidRPr="008405CF">
        <w:rPr>
          <w:rFonts w:ascii="Times New Roman" w:hAnsi="Times New Roman" w:cs="Times New Roman"/>
          <w:sz w:val="24"/>
          <w:szCs w:val="24"/>
          <w:lang w:val="en-US"/>
        </w:rPr>
        <w:t>Medical Therapies for Adult Chronic Sinusitis: A Systematic Review.  JAMA. 2015;314:926-39. doi: 10.1001/jama.2015.754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alluh JI, Wang H, Schneider EB, Nagaraja N, Yenokyan G, Damluji A, Serafim RB, Stevens RD.</w:t>
      </w:r>
      <w:r w:rsidRPr="008405CF">
        <w:rPr>
          <w:lang w:val="en-US"/>
        </w:rPr>
        <w:t xml:space="preserve"> </w:t>
      </w:r>
      <w:r w:rsidRPr="008405CF">
        <w:rPr>
          <w:rFonts w:ascii="Times New Roman" w:hAnsi="Times New Roman" w:cs="Times New Roman"/>
          <w:sz w:val="24"/>
          <w:szCs w:val="24"/>
          <w:lang w:val="en-US"/>
        </w:rPr>
        <w:t>Outcome of delirium in critically ill patients: systematic review and meta-analysis. BMJ. 2015;350:h2538. doi: 10.1136/bmj.h2538.</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alvo F, Moore N, Arnaud M, Robinson P, Raschi E, De Ponti F, Bégaud B, Pariente A. Addition of dipeptidyl peptidase-4 inhibitors to sulphonylureas and risk of hypoglycaemia: systematic review and meta-analysis. BMJ. 2016;353:i2231. doi: 10.1136/bmj.i223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anchez E, Vannier E, Wormser GP, Hu LT. Diagnosis, Treatment, and Prevention of Lyme Disease, Human Granulocytic Anaplasmosis, and Babesiosis: A Review. JAMA. 2016;315:1767-77. doi: 10.1001/jama.2016.288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cammell TE.</w:t>
      </w:r>
      <w:r w:rsidRPr="008405CF">
        <w:rPr>
          <w:lang w:val="en-US"/>
        </w:rPr>
        <w:t xml:space="preserve"> </w:t>
      </w:r>
      <w:r w:rsidRPr="008405CF">
        <w:rPr>
          <w:rFonts w:ascii="Times New Roman" w:hAnsi="Times New Roman" w:cs="Times New Roman"/>
          <w:sz w:val="24"/>
          <w:szCs w:val="24"/>
          <w:lang w:val="en-US"/>
        </w:rPr>
        <w:t>Narcolepsy. N Engl J Med. 2015;373:2654-62. doi: 10.1056/NEJMra1500587.</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cheltens P, Blennow K, Breteler MM, de Strooper B, Frisoni GB, Salloway S, Van der Flier WM. Alzheimer's disease. Lancet. 2016;388:505-17. doi: 10.1016/S0140-6736(15)01124-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elph S, Dana T, Blazina I, Bougatsos C, Patel H, Chou R. Screening for type 2 diabetes mellitus: a systematic review for the U.S. Preventive Services Task Force. Ann Intern Med. 2015;162:765-76. doi: 10.7326/M14-222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eymour CW, Rosengart MR.</w:t>
      </w:r>
      <w:r w:rsidRPr="008405CF">
        <w:rPr>
          <w:lang w:val="en-US"/>
        </w:rPr>
        <w:t xml:space="preserve"> </w:t>
      </w:r>
      <w:r w:rsidRPr="008405CF">
        <w:rPr>
          <w:rFonts w:ascii="Times New Roman" w:hAnsi="Times New Roman" w:cs="Times New Roman"/>
          <w:sz w:val="24"/>
          <w:szCs w:val="24"/>
          <w:lang w:val="en-US"/>
        </w:rPr>
        <w:t>Septic Shock: Advances in Diagnosis and Treatment. JAMA. 2015;314:708-17. doi: 10.1001/jama.2015.7885.</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rPr>
        <w:t>Sharma T, Guski LS, Freund N, Gøtzsche PC.</w:t>
      </w:r>
      <w:r w:rsidRPr="008405CF">
        <w:t xml:space="preserve"> </w:t>
      </w:r>
      <w:r w:rsidRPr="008405CF">
        <w:rPr>
          <w:rFonts w:ascii="Times New Roman" w:hAnsi="Times New Roman" w:cs="Times New Roman"/>
          <w:sz w:val="24"/>
          <w:szCs w:val="24"/>
          <w:lang w:val="en-US"/>
        </w:rPr>
        <w:t>Suicidality and aggression during antidepressant treatment: systematic review and meta-analyses based on clinical study reports. BMJ. 2016;352:i65. doi: 10.1136/bmj.i65.</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himbo D, Abdalla M, Falzon L, Townsend RR, Muntner P.</w:t>
      </w:r>
      <w:r w:rsidRPr="008405CF">
        <w:rPr>
          <w:lang w:val="en-US"/>
        </w:rPr>
        <w:t xml:space="preserve"> </w:t>
      </w:r>
      <w:r w:rsidRPr="008405CF">
        <w:rPr>
          <w:rFonts w:ascii="Times New Roman" w:hAnsi="Times New Roman" w:cs="Times New Roman"/>
          <w:sz w:val="24"/>
          <w:szCs w:val="24"/>
          <w:lang w:val="en-US"/>
        </w:rPr>
        <w:t xml:space="preserve">Role of Ambulatory and Home Blood Pressure Monitoring in Clinical Practice: A Narrative Review. Ann Intern Med. 2015;163:691-700. doi: 10.7326/M15-1270.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iemieniuk RA, Meade MO, Alonso-Coello P, Briel M, Evaniew N, Prasad M, Alexander PE, Fei Y, Vandvik PO, Loeb M, Guyatt GH.</w:t>
      </w:r>
      <w:r w:rsidRPr="008405CF">
        <w:rPr>
          <w:lang w:val="en-US"/>
        </w:rPr>
        <w:t xml:space="preserve"> </w:t>
      </w:r>
      <w:r w:rsidRPr="008405CF">
        <w:rPr>
          <w:rFonts w:ascii="Times New Roman" w:hAnsi="Times New Roman" w:cs="Times New Roman"/>
          <w:sz w:val="24"/>
          <w:szCs w:val="24"/>
          <w:lang w:val="en-US"/>
        </w:rPr>
        <w:t>Corticosteroid Therapy for Patients Hospitalized With Community-Acquired Pneumonia: A Systematic Review and Meta-analysis. Ann Intern Med. 2015;163:519-28. doi: 10.7326/M15-0715.</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ingh JA, Cameron C, Noorbaloochi S, Cullis T, Tucker M, Christensen R, Ghogomu ET, Coyle D, Clifford T, Tugwell P, Wells GA. Risk of serious infection in biological treatment of patients with rheumatoid arthritis: a systematic review and meta-analysis. Lancet. 2015;386:258-65. doi: 10.1016/S0140-6736(14)61704-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iontis GC, Stefanini GG, Mavridis D, Siontis KC, Alfonso F, Pérez-Vizcayno MJ, Byrne RA, Kastrati A, Meier B, Salanti G, Jüni P, Windecker S. Percutaneous coronary interventional strategies for treatment of in-stent restenosis: a network meta-analysis. Lancet. 2015;386:655-64. doi: 10.1016/S0140-6736(15)60657-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mith ME, Haney E, McDonagh M, Pappas M, Daeges M, Wasson N, Fu R, Nelson HD. Treatment of Myalgic Encephalomyelitis/Chronic Fatigue Syndrome: A Systematic Review for a National Institutes of Health Pathways to Prevention Workshop. Ann Intern Med. 2015;162:841-50. doi: 10.7326/M15-011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molen JS, Aletaha D, McInnes IB. Rheumatoid arthritis. Lancet. 2016;388:2023-2038. doi: 10.1016/S0140-6736(16)30173-8.</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rPr>
        <w:t>Smoliga JM, Weiss P, Rundell KW.</w:t>
      </w:r>
      <w:r w:rsidRPr="008405CF">
        <w:t xml:space="preserve"> </w:t>
      </w:r>
      <w:r w:rsidRPr="008405CF">
        <w:rPr>
          <w:rFonts w:ascii="Times New Roman" w:hAnsi="Times New Roman" w:cs="Times New Roman"/>
          <w:sz w:val="24"/>
          <w:szCs w:val="24"/>
          <w:lang w:val="en-US"/>
        </w:rPr>
        <w:t>Exercise induced bronchoconstriction in adults: evidence based diagnosis and management. BMJ. 2016;352:h6951. doi: 10.1136/bmj.h695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olebo AL, Cumberland PM, Rahi JS.</w:t>
      </w:r>
      <w:r w:rsidRPr="008405CF">
        <w:rPr>
          <w:lang w:val="en-US"/>
        </w:rPr>
        <w:t xml:space="preserve"> </w:t>
      </w:r>
      <w:r w:rsidRPr="008405CF">
        <w:rPr>
          <w:rFonts w:ascii="Times New Roman" w:hAnsi="Times New Roman" w:cs="Times New Roman"/>
          <w:sz w:val="24"/>
          <w:szCs w:val="24"/>
          <w:lang w:val="en-US"/>
        </w:rPr>
        <w:t xml:space="preserve">Whole-population vision screening in children aged 4-5 years to detect amblyopia. Lancet. 2015;385:2308-19. doi: 10.1016/S0140-6736(14)60522-5.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rPr>
        <w:t xml:space="preserve">Søreide K, Thorsen K, Harrison EM, Bingener J, Møller MH, Ohene-Yeboah M, Søreide JA. </w:t>
      </w:r>
      <w:r w:rsidRPr="008405CF">
        <w:rPr>
          <w:rFonts w:ascii="Times New Roman" w:hAnsi="Times New Roman" w:cs="Times New Roman"/>
          <w:sz w:val="24"/>
          <w:szCs w:val="24"/>
          <w:lang w:val="en-US"/>
        </w:rPr>
        <w:t>Perforated peptic ulcer. Lancet. 2015;386:1288-98. doi: 10.1016/S0140-6736(15)00276-7.</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rPr>
      </w:pPr>
      <w:r w:rsidRPr="008405CF">
        <w:rPr>
          <w:rFonts w:ascii="Times New Roman" w:hAnsi="Times New Roman" w:cs="Times New Roman"/>
          <w:sz w:val="24"/>
          <w:szCs w:val="24"/>
          <w:lang w:val="en-US"/>
        </w:rPr>
        <w:t>Spencer FA, Prasad M, Vandvik PO, Chetan D, Zhou Q, Guyatt G.</w:t>
      </w:r>
      <w:r w:rsidRPr="008405CF">
        <w:rPr>
          <w:lang w:val="en-US"/>
        </w:rPr>
        <w:t xml:space="preserve"> </w:t>
      </w:r>
      <w:r w:rsidRPr="008405CF">
        <w:rPr>
          <w:rFonts w:ascii="Times New Roman" w:hAnsi="Times New Roman" w:cs="Times New Roman"/>
          <w:sz w:val="24"/>
          <w:szCs w:val="24"/>
          <w:lang w:val="en-US"/>
        </w:rPr>
        <w:t xml:space="preserve">Longer- Versus Shorter-Duration Dual-Antiplatelet Therapy After Drug-Eluting Stent Placement: A Systematic Review and Meta-analysis. </w:t>
      </w:r>
      <w:r w:rsidRPr="008405CF">
        <w:rPr>
          <w:rFonts w:ascii="Times New Roman" w:hAnsi="Times New Roman" w:cs="Times New Roman"/>
          <w:sz w:val="24"/>
          <w:szCs w:val="24"/>
        </w:rPr>
        <w:t>Ann Intern Med. 2015;163:118-26. doi: 10.7326/M15-008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tam-Slob MC, Lambalk CB, van de Ree MA.</w:t>
      </w:r>
      <w:r w:rsidRPr="008405CF">
        <w:rPr>
          <w:lang w:val="en-US"/>
        </w:rPr>
        <w:t xml:space="preserve"> </w:t>
      </w:r>
      <w:r w:rsidRPr="008405CF">
        <w:rPr>
          <w:rFonts w:ascii="Times New Roman" w:hAnsi="Times New Roman" w:cs="Times New Roman"/>
          <w:sz w:val="24"/>
          <w:szCs w:val="24"/>
          <w:lang w:val="en-US"/>
        </w:rPr>
        <w:t>Contraceptive and hormonal treatment options for women with history of venous thromboembolism. BMJ. 2015;351:h4847. doi: 10.1136/bmj.h4847.</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tark A, Donahue TR, Reber HA, Hines OJ. Pancreatic Cyst Disease: A Review. JAMA. 2016;315:1882-93. doi: 10.1001/jama.2016.469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teenkamp MM, Litz BT, Hoge CW, Marmar CR.</w:t>
      </w:r>
      <w:r w:rsidRPr="008405CF">
        <w:rPr>
          <w:lang w:val="en-US"/>
        </w:rPr>
        <w:t xml:space="preserve"> </w:t>
      </w:r>
      <w:r w:rsidRPr="008405CF">
        <w:rPr>
          <w:rFonts w:ascii="Times New Roman" w:hAnsi="Times New Roman" w:cs="Times New Roman"/>
          <w:sz w:val="24"/>
          <w:szCs w:val="24"/>
          <w:lang w:val="en-US"/>
        </w:rPr>
        <w:t>Psychotherapy for Military-Related PTSD: A Review of Randomized Clinical Trials. JAMA. 2015;314:489-500. doi: 10.1001/jama.2015.837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torebø OJ, Krogh HB, Ramstad E, Moreira-Maia CR, Holmskov M, Skoog M, Nilausen TD, Magnusson FL, Zwi M, Gillies D, Rosendal S, Groth C, Rasmussen KB, Gauci D, Kirubakaran R, Forsbøl B, Simonsen E, Gluud C. Methylphenidate for attention-deficit/hyperactivity disorder in children and adolescents: Cochrane systematic review with meta-analyses and trial sequential analyses of randomised clinical trials. BMJ. 2015;351:h5203. doi: 10.1136/bmj.h520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pt-BR"/>
        </w:rPr>
        <w:t>Strum WB. Colorectal Adenomas. N Engl J Med. 2016;374:1065-75. doi: 10.1056/NEJMra151358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undaram V, Kowdley K.</w:t>
      </w:r>
      <w:r w:rsidRPr="008405CF">
        <w:rPr>
          <w:lang w:val="en-US"/>
        </w:rPr>
        <w:t xml:space="preserve"> </w:t>
      </w:r>
      <w:r w:rsidRPr="008405CF">
        <w:rPr>
          <w:rFonts w:ascii="Times New Roman" w:hAnsi="Times New Roman" w:cs="Times New Roman"/>
          <w:sz w:val="24"/>
          <w:szCs w:val="24"/>
          <w:lang w:val="en-US"/>
        </w:rPr>
        <w:t>Management of chronic hepatitis B infection. BMJ. 2015;351:h4263. doi: 10.1136/bmj.h426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wanton C, Govindan R. Clinical Implications of Genomic Discoveries in Lung Cancer. N Engl J Med. 2016;374:1864-73. doi: 10.1056/NEJMra1504688.</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Swinburn B, Kraak V, Rutter H, Vandevijvere S, Lobstein T, Sacks G, Gomes F, Marsh T, Magnusson R.</w:t>
      </w:r>
      <w:r w:rsidRPr="008405CF">
        <w:rPr>
          <w:lang w:val="en-US"/>
        </w:rPr>
        <w:t xml:space="preserve"> </w:t>
      </w:r>
      <w:r w:rsidRPr="008405CF">
        <w:rPr>
          <w:rFonts w:ascii="Times New Roman" w:hAnsi="Times New Roman" w:cs="Times New Roman"/>
          <w:sz w:val="24"/>
          <w:szCs w:val="24"/>
          <w:lang w:val="en-US"/>
        </w:rPr>
        <w:t xml:space="preserve">Strengthening of accountability systems to create healthy food environments and reduce global obesity. Lancet. 2015;385:2534-45. doi: 10.1016/S0140-6736(14)61747-5.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Tai V, Leung W, Grey A, Reid IR, Bolland MJ.</w:t>
      </w:r>
      <w:r w:rsidRPr="008405CF">
        <w:rPr>
          <w:lang w:val="en-US"/>
        </w:rPr>
        <w:t xml:space="preserve"> </w:t>
      </w:r>
      <w:r w:rsidRPr="008405CF">
        <w:rPr>
          <w:rFonts w:ascii="Times New Roman" w:hAnsi="Times New Roman" w:cs="Times New Roman"/>
          <w:sz w:val="24"/>
          <w:szCs w:val="24"/>
          <w:lang w:val="en-US"/>
        </w:rPr>
        <w:t>Calcium intake and bone mineral density: systematic review and meta-analysis. BMJ. 2015;351:h4183. doi: 10.1136/bmj.h418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Talley NJ, Ford AC.</w:t>
      </w:r>
      <w:r w:rsidRPr="008405CF">
        <w:rPr>
          <w:lang w:val="en-US"/>
        </w:rPr>
        <w:t xml:space="preserve"> </w:t>
      </w:r>
      <w:r w:rsidRPr="008405CF">
        <w:rPr>
          <w:rFonts w:ascii="Times New Roman" w:hAnsi="Times New Roman" w:cs="Times New Roman"/>
          <w:sz w:val="24"/>
          <w:szCs w:val="24"/>
          <w:lang w:val="en-US"/>
        </w:rPr>
        <w:t>Functional Dyspepsia. N Engl J Med. 2015;373:1853-63. doi: 10.1056/NEJMra1501505.</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Tangri N, Grams ME, Levey AS, Coresh J, Appel LJ, Astor BC, Chodick G, Collins AJ, Djurdjev O, Elley CR, Evans M, Garg AX, Hallan SI, Inker LA, Ito S, Jee SH, Kovesdy CP, Kronenberg F, Heerspink HJ, Marks A, Nadkarni GN, Navaneethan SD, Nelson RG, Titze S, Sarnak MJ, Stengel B, Woodward M, Iseki K; CKD Prognosis Consortium. Multinational Assessment of Accuracy of Equations for Predicting Risk of Kidney Failure: A Meta-analysis. JAMA. 2016;315:164-74. doi: 10.1001/jama.2015.1820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Thapar A, Cooper M. Attention deficit hyperactivity disorder. Lancet. 2016;387:1240-50. doi: 10.1016/S0140-6736(15)00238-X.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Theoharides TC, Valent P, Akin C.</w:t>
      </w:r>
      <w:r w:rsidRPr="008405CF">
        <w:rPr>
          <w:lang w:val="en-US"/>
        </w:rPr>
        <w:t xml:space="preserve"> </w:t>
      </w:r>
      <w:r w:rsidRPr="008405CF">
        <w:rPr>
          <w:rFonts w:ascii="Times New Roman" w:hAnsi="Times New Roman" w:cs="Times New Roman"/>
          <w:sz w:val="24"/>
          <w:szCs w:val="24"/>
          <w:lang w:val="en-US"/>
        </w:rPr>
        <w:t>Mast Cells, Mastocytosis, and Related Disorders. N Engl J Med. 2015;373:163-72. doi: 10.1056/NEJMra1409760.</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Theron G, Jenkins HE, Cobelens F, Abubakar I, Khan AJ, Cohen T, Dowdy DW.</w:t>
      </w:r>
      <w:r w:rsidRPr="008405CF">
        <w:rPr>
          <w:lang w:val="en-US"/>
        </w:rPr>
        <w:t xml:space="preserve"> </w:t>
      </w:r>
      <w:r w:rsidRPr="008405CF">
        <w:rPr>
          <w:rFonts w:ascii="Times New Roman" w:hAnsi="Times New Roman" w:cs="Times New Roman"/>
          <w:sz w:val="24"/>
          <w:szCs w:val="24"/>
          <w:lang w:val="en-US"/>
        </w:rPr>
        <w:t xml:space="preserve">Data for action: collection and use of local data to end tuberculosis. Lancet. 2015;386:2324-33. doi: 10.1016/S0140-6736(15)00321-9.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Thorlund JB, Juhl CB, Roos EM, Lohmander LS.</w:t>
      </w:r>
      <w:r w:rsidRPr="008405CF">
        <w:rPr>
          <w:lang w:val="en-US"/>
        </w:rPr>
        <w:t xml:space="preserve"> </w:t>
      </w:r>
      <w:r w:rsidRPr="008405CF">
        <w:rPr>
          <w:rFonts w:ascii="Times New Roman" w:hAnsi="Times New Roman" w:cs="Times New Roman"/>
          <w:sz w:val="24"/>
          <w:szCs w:val="24"/>
          <w:lang w:val="en-US"/>
        </w:rPr>
        <w:t>Arthroscopic surgery for degenerative knee: systematic review and meta-analysis of benefits and harms. BMJ. 2015;350:h2747. doi: 10.1136/bmj.h2747.</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Thornicroft G, Mehta N, Clement S, Evans-Lacko S, Doherty M, Rose D, Koschorke M, Shidhaye R, O'Reilly C, Henderson C.</w:t>
      </w:r>
      <w:r w:rsidRPr="008405CF">
        <w:rPr>
          <w:lang w:val="en-US"/>
        </w:rPr>
        <w:t xml:space="preserve"> </w:t>
      </w:r>
      <w:r w:rsidRPr="008405CF">
        <w:rPr>
          <w:rFonts w:ascii="Times New Roman" w:hAnsi="Times New Roman" w:cs="Times New Roman"/>
          <w:sz w:val="24"/>
          <w:szCs w:val="24"/>
          <w:lang w:val="en-US"/>
        </w:rPr>
        <w:t xml:space="preserve">Evidence for effective interventions to reduce mental-health-related stigma and discrimination. Lancet. 2016;387:1123-32. doi: 10.1016/S0140-6736(15)00298-6.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Tidey JW, Miller ME.</w:t>
      </w:r>
      <w:r w:rsidRPr="008405CF">
        <w:rPr>
          <w:lang w:val="en-US"/>
        </w:rPr>
        <w:t xml:space="preserve"> </w:t>
      </w:r>
      <w:r w:rsidRPr="008405CF">
        <w:rPr>
          <w:rFonts w:ascii="Times New Roman" w:hAnsi="Times New Roman" w:cs="Times New Roman"/>
          <w:sz w:val="24"/>
          <w:szCs w:val="24"/>
          <w:lang w:val="en-US"/>
        </w:rPr>
        <w:t>Smoking cessation and reduction in people with chronic mental illness. BMJ. 2015;351:h4065. doi: 10.1136/bmj.h4065.</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 xml:space="preserve">Timmis A. Acute coronary syndromes. </w:t>
      </w:r>
      <w:r w:rsidRPr="008405CF">
        <w:rPr>
          <w:rFonts w:ascii="Times New Roman" w:hAnsi="Times New Roman" w:cs="Times New Roman"/>
          <w:sz w:val="24"/>
          <w:szCs w:val="24"/>
          <w:lang w:val="pt-BR"/>
        </w:rPr>
        <w:t>BMJ. 2015;351:h5153. doi: 10.1136/bmj.h515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Tomkins A, Duff J, Fitzgibbon A, Karam A, Mills EJ, Munnings K, Smith S, Seshadri SR, Steinberg A, Vitillo R, Yugi P. Controversies in faith and health care. Lancet. 2015;386:1776-85. doi: 10.1016/S0140-6736(15)60252-5.</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Towbin JA, Lorts A, Jefferies JL.</w:t>
      </w:r>
      <w:r w:rsidRPr="008405CF">
        <w:rPr>
          <w:lang w:val="en-US"/>
        </w:rPr>
        <w:t xml:space="preserve"> </w:t>
      </w:r>
      <w:r w:rsidRPr="008405CF">
        <w:rPr>
          <w:rFonts w:ascii="Times New Roman" w:hAnsi="Times New Roman" w:cs="Times New Roman"/>
          <w:sz w:val="24"/>
          <w:szCs w:val="24"/>
          <w:lang w:val="en-US"/>
        </w:rPr>
        <w:t xml:space="preserve">Left ventricular non-compaction cardiomyopathy. Lancet. 2015;386:813-25. doi: 10.1016/S0140-6736(14)61282-4.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Trauer JM, Qian MY, Doyle JS, Rajaratnam SM, Cunnington D.</w:t>
      </w:r>
      <w:r w:rsidRPr="008405CF">
        <w:rPr>
          <w:lang w:val="en-US"/>
        </w:rPr>
        <w:t xml:space="preserve"> </w:t>
      </w:r>
      <w:r w:rsidRPr="008405CF">
        <w:rPr>
          <w:rFonts w:ascii="Times New Roman" w:hAnsi="Times New Roman" w:cs="Times New Roman"/>
          <w:sz w:val="24"/>
          <w:szCs w:val="24"/>
          <w:lang w:val="en-US"/>
        </w:rPr>
        <w:t>Cognitive Behavioral Therapy for Chronic Insomnia: A Systematic Review and Meta-analysis. Ann Intern Med. 2015;163:191-204. doi: 10.7326/M14-284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 xml:space="preserve">Turecki G, Brent DA. Suicide and suicidal behaviour. Lancet. 2016;387:1227-39. doi: 10.1016/S0140-6736(15)00234-2.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Uthman OA, Okwundu C, Gbenga K, Volmink J, Dowdy D, Zumla A, Nachega JB. Optimal Timing of Antiretroviral Therapy Initiation for HIV-Infected Adults With Newly Diagnosed Pulmonary Tuberculosis: A Systematic Review and Meta-analysis. Ann Intern Med. 2015;163:32-9. doi: 10.7326/M14-297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Van Cutsem E, Sagaert X, Topal B, Haustermans K, Prenen H. Gastric cancer. Lancet. 2016;388:2654-2664. doi: 10.1016/S0140-6736(16)30354-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Venekamp RP, Prasad V, Hay AD.</w:t>
      </w:r>
      <w:r w:rsidRPr="008405CF">
        <w:rPr>
          <w:lang w:val="en-US"/>
        </w:rPr>
        <w:t xml:space="preserve"> </w:t>
      </w:r>
      <w:r w:rsidRPr="008405CF">
        <w:rPr>
          <w:rFonts w:ascii="Times New Roman" w:hAnsi="Times New Roman" w:cs="Times New Roman"/>
          <w:sz w:val="24"/>
          <w:szCs w:val="24"/>
          <w:lang w:val="en-US"/>
        </w:rPr>
        <w:t>Are topical antibiotics an alternative to oral antibiotics for children with acute otitis media and ear discharge? BMJ. 2016;352:i308. doi:10.1136/bmj.i308.</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Verheugt FW, Granger CB.</w:t>
      </w:r>
      <w:r w:rsidRPr="008405CF">
        <w:rPr>
          <w:lang w:val="en-US"/>
        </w:rPr>
        <w:t xml:space="preserve"> </w:t>
      </w:r>
      <w:r w:rsidRPr="008405CF">
        <w:rPr>
          <w:rFonts w:ascii="Times New Roman" w:hAnsi="Times New Roman" w:cs="Times New Roman"/>
          <w:sz w:val="24"/>
          <w:szCs w:val="24"/>
          <w:lang w:val="en-US"/>
        </w:rPr>
        <w:t xml:space="preserve">Oral anticoagulants for stroke prevention in atrial fibrillation: current status, special situations, and unmet needs. Lancet. 2015;386:303-10. doi: 10.1016/S0140-6736(15)60245-8.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Viale L, Allotey J, Cheong-See F, Arroyo-Manzano D, Mccorry D, Bagary M, Mignini L, Khan KS, Zamora J, Thangaratinam S; EBM CONNECT Collaboration. Epilepsy in pregnancy and reproductive outcomes: a systematic review and meta-analysis. Lancet. 2015;386:1845-52. doi: 10.1016/S0140-6736(15)00045-8.</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pt-BR"/>
        </w:rPr>
        <w:t xml:space="preserve">Vieira ER, Palmer RC, Chaves PH. </w:t>
      </w:r>
      <w:r w:rsidRPr="008405CF">
        <w:rPr>
          <w:rFonts w:ascii="Times New Roman" w:hAnsi="Times New Roman" w:cs="Times New Roman"/>
          <w:sz w:val="24"/>
          <w:szCs w:val="24"/>
          <w:lang w:val="en-US"/>
        </w:rPr>
        <w:t xml:space="preserve">Prevention of falls in older people living in the community. </w:t>
      </w:r>
      <w:r w:rsidRPr="008405CF">
        <w:rPr>
          <w:rFonts w:ascii="Times New Roman" w:hAnsi="Times New Roman" w:cs="Times New Roman"/>
          <w:sz w:val="24"/>
          <w:szCs w:val="24"/>
          <w:lang w:val="pt-BR"/>
        </w:rPr>
        <w:t>BMJ. 2016;353:i1419. doi: 10.1136/bmj.i141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Volkow ND, McLellan AT. Opioid Abuse in Chronic Pain--Misconceptions and Mitigation Strategies. N Engl J Med. 2016;374:1253-63. doi: 10.1056/NEJMra150777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von Keudell AG, Weaver MJ, Appleton PT, Bae DS, Dyer GS, Heng M, Jupiter JB, Vrahas MS.</w:t>
      </w:r>
      <w:r w:rsidRPr="008405CF">
        <w:rPr>
          <w:lang w:val="en-US"/>
        </w:rPr>
        <w:t xml:space="preserve"> </w:t>
      </w:r>
      <w:r w:rsidRPr="008405CF">
        <w:rPr>
          <w:rFonts w:ascii="Times New Roman" w:hAnsi="Times New Roman" w:cs="Times New Roman"/>
          <w:sz w:val="24"/>
          <w:szCs w:val="24"/>
          <w:lang w:val="en-US"/>
        </w:rPr>
        <w:t>Diagnosis and treatment of acute extremity compartment syndrome. Lancet. 2015;386:1299-310. doi: 10.1016/S0140-6736(15)00277-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Wald A.</w:t>
      </w:r>
      <w:r w:rsidRPr="008405CF">
        <w:rPr>
          <w:lang w:val="en-US"/>
        </w:rPr>
        <w:t xml:space="preserve"> </w:t>
      </w:r>
      <w:r w:rsidRPr="008405CF">
        <w:rPr>
          <w:rFonts w:ascii="Times New Roman" w:hAnsi="Times New Roman" w:cs="Times New Roman"/>
          <w:sz w:val="24"/>
          <w:szCs w:val="24"/>
          <w:lang w:val="en-US"/>
        </w:rPr>
        <w:t>Constipation: Advances in Diagnosis and Treatment. JAMA. 2016;315:185-91. doi: 10.1001/jama.2015.16994.</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Walker Z, Possin KL, Boeve BF, Aarsland D.</w:t>
      </w:r>
      <w:r w:rsidRPr="008405CF">
        <w:rPr>
          <w:lang w:val="en-US"/>
        </w:rPr>
        <w:t xml:space="preserve"> </w:t>
      </w:r>
      <w:r w:rsidRPr="008405CF">
        <w:rPr>
          <w:rFonts w:ascii="Times New Roman" w:hAnsi="Times New Roman" w:cs="Times New Roman"/>
          <w:sz w:val="24"/>
          <w:szCs w:val="24"/>
          <w:lang w:val="en-US"/>
        </w:rPr>
        <w:t>Lewy body dementias. Lancet. 2015;386:1683-97. doi: 10.1016/S0140-6736(15)00462-6.</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Wallis CJ, Mahar AL, Choo R, Herschorn S, Kodama RT, Shah PS, Danjoux C, Narod SA, Nam RK.</w:t>
      </w:r>
      <w:r w:rsidRPr="008405CF">
        <w:rPr>
          <w:lang w:val="en-US"/>
        </w:rPr>
        <w:t xml:space="preserve"> </w:t>
      </w:r>
      <w:r w:rsidRPr="008405CF">
        <w:rPr>
          <w:rFonts w:ascii="Times New Roman" w:hAnsi="Times New Roman" w:cs="Times New Roman"/>
          <w:sz w:val="24"/>
          <w:szCs w:val="24"/>
          <w:lang w:val="en-US"/>
        </w:rPr>
        <w:t xml:space="preserve">Second malignancies after radiotherapy for prostate cancer: systematic review and meta-analysis. </w:t>
      </w:r>
      <w:r w:rsidRPr="008405CF">
        <w:rPr>
          <w:rFonts w:ascii="Times New Roman" w:hAnsi="Times New Roman" w:cs="Times New Roman"/>
          <w:sz w:val="24"/>
          <w:szCs w:val="24"/>
          <w:lang w:val="pt-BR"/>
        </w:rPr>
        <w:t>BMJ. 2016;352:i851. doi: 10.1136/bmj.i85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Wang B, Kesselheim AS. Characteristics of efficacy evidence supporting approval of supplemental indications for prescription drugs in United States, 2005-14: systematic review. BMJ. 2015;351:h4679. doi: 10.1136/bmj.h467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Wanner C, Amann K, Shoji T. The heart and vascular system in dialysis. Lancet. 2016;388:276-84. doi: 10.1016/S0140-6736(16)30508-6.</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Warkentin TE.</w:t>
      </w:r>
      <w:r w:rsidRPr="008405CF">
        <w:rPr>
          <w:lang w:val="en-US"/>
        </w:rPr>
        <w:t xml:space="preserve"> </w:t>
      </w:r>
      <w:r w:rsidRPr="008405CF">
        <w:rPr>
          <w:rFonts w:ascii="Times New Roman" w:hAnsi="Times New Roman" w:cs="Times New Roman"/>
          <w:sz w:val="24"/>
          <w:szCs w:val="24"/>
          <w:lang w:val="en-US"/>
        </w:rPr>
        <w:t>Ischemic Limb Gangrene with Pulses. N Engl J Med. 2015;373:642-55. doi: 10.1056/NEJMra1316259.</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Webb RH, Grant C, Harnden A.</w:t>
      </w:r>
      <w:r w:rsidRPr="008405CF">
        <w:rPr>
          <w:lang w:val="en-US"/>
        </w:rPr>
        <w:t xml:space="preserve"> </w:t>
      </w:r>
      <w:r w:rsidRPr="008405CF">
        <w:rPr>
          <w:rFonts w:ascii="Times New Roman" w:hAnsi="Times New Roman" w:cs="Times New Roman"/>
          <w:sz w:val="24"/>
          <w:szCs w:val="24"/>
          <w:lang w:val="en-US"/>
        </w:rPr>
        <w:t xml:space="preserve">Acute rheumatic fever. </w:t>
      </w:r>
      <w:r w:rsidRPr="008405CF">
        <w:rPr>
          <w:rFonts w:ascii="Times New Roman" w:hAnsi="Times New Roman" w:cs="Times New Roman"/>
          <w:sz w:val="24"/>
          <w:szCs w:val="24"/>
          <w:lang w:val="pt-BR"/>
        </w:rPr>
        <w:t>BMJ. 2015;351:h3443. doi: 10.1136/bmj.h344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Wechalekar AD, Gillmore JD, Hawkins PN. Systemic amyloidosis. Lancet. 2016;387:2641-54. doi: 10.1016/S0140-6736(15)01274-X.</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 xml:space="preserve">Weidinger S, Novak N. Atopic dermatitis. Lancet. </w:t>
      </w:r>
      <w:r w:rsidRPr="008405CF">
        <w:rPr>
          <w:rFonts w:ascii="Times New Roman" w:hAnsi="Times New Roman" w:cs="Times New Roman"/>
          <w:sz w:val="24"/>
          <w:szCs w:val="24"/>
          <w:lang w:val="pt-BR"/>
        </w:rPr>
        <w:t xml:space="preserve">2016;387:1109-22. doi: 10.1016/S0140-6736(15)00149-X.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pt-BR"/>
        </w:rPr>
        <w:t>Whiting PF, Wolff RF, Deshpande S, Di Nisio M, Duffy S, Hernandez AV, Keurentjes JC, Lang S, Misso K, Ryder S, Schmidlkofer S, Westwood M, Kleijnen J. Cannabinoids for Medical Use: A Systematic Review and Meta-analysis. JAMA. 2015;313:2456-73. doi: 10.1001/jama.2015.6358.</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Whitlock EP, Burda BU, Williams SB, Guirguis-Blake JM, Evans CV. Bleeding Risks With Aspirin Use for Primary Prevention in Adults: A Systematic Review for the U.S. Preventive Services Task Force. Ann Intern Med. 2016;164:826-35. doi: 10.7326/M15-2112.</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Wiles KS, Jarvis S, Nelson-Piercy C. Are we overtreating subclinical hypothyroidism in pregnancy? BMJ. 2015;351:h4726. doi: 10.1136/bmj.h4726.</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Willison HJ, Jacobs BC, van Doorn PA. Guillain-Barré syndrome. Lancet. 2016;388:717-27. doi: 10.1016/S0140-6736(16)00339-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Wilson MH, Habig K, Wright C, Hughes A, Davies G, Imray CH.</w:t>
      </w:r>
      <w:r w:rsidRPr="008405CF">
        <w:rPr>
          <w:lang w:val="en-US"/>
        </w:rPr>
        <w:t xml:space="preserve"> </w:t>
      </w:r>
      <w:r w:rsidRPr="008405CF">
        <w:rPr>
          <w:rFonts w:ascii="Times New Roman" w:hAnsi="Times New Roman" w:cs="Times New Roman"/>
          <w:sz w:val="24"/>
          <w:szCs w:val="24"/>
          <w:lang w:val="en-US"/>
        </w:rPr>
        <w:t xml:space="preserve">Pre-hospital emergency medicine. Lancet. 2015;386:2526-34. doi: 10.1016/S0140-6736(15)00985-X.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Wilt TJ, MacDonald R, Brasure M, Olson CM, Carlyle M, Fuchs E, Khawaja IS, Diem S, Koffel E, Ouellette J, Butler M, Kane RL. Pharmacologic Treatment of Insomnia Disorder: An Evidence Report for a Clinical Practice Guideline by the American College of Physicians. Ann Intern Med. 2016;165:103-12. doi: 10.7326/M15-178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Wiviott SD, Steg PG.</w:t>
      </w:r>
      <w:r w:rsidRPr="008405CF">
        <w:rPr>
          <w:lang w:val="en-US"/>
        </w:rPr>
        <w:t xml:space="preserve"> </w:t>
      </w:r>
      <w:r w:rsidRPr="008405CF">
        <w:rPr>
          <w:rFonts w:ascii="Times New Roman" w:hAnsi="Times New Roman" w:cs="Times New Roman"/>
          <w:sz w:val="24"/>
          <w:szCs w:val="24"/>
          <w:lang w:val="en-US"/>
        </w:rPr>
        <w:t xml:space="preserve">Clinical evidence for oral antiplatelet therapy in acute coronary syndromes. Lancet. 2015;386:292-302. doi: 10.1016/S0140-6736(15)60213-6.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Xie X, Atkins E, Lv J, Bennett A, Neal B, Ninomiya T, Woodward M, MacMahon S, Turnbull F, Hillis GS, Chalmers J, Mant J, Salam A, Rahimi K, Perkovic V, Rodgers A. Effects of intensive blood pressure lowering on cardiovascular and renal outcomes: updated systematic review and meta-analysis. Lancet. 2016;387:435-43. doi: 10.1016/S0140-6736(15)00805-3.</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Yuen CM, Amanullah F, Dharmadhikari A, Nardell EA, Seddon JA, Vasilyeva I, Zhao Y, Keshavjee S, Becerra MC.</w:t>
      </w:r>
      <w:r w:rsidRPr="008405CF">
        <w:rPr>
          <w:lang w:val="en-US"/>
        </w:rPr>
        <w:t xml:space="preserve"> </w:t>
      </w:r>
      <w:r w:rsidRPr="008405CF">
        <w:rPr>
          <w:rFonts w:ascii="Times New Roman" w:hAnsi="Times New Roman" w:cs="Times New Roman"/>
          <w:sz w:val="24"/>
          <w:szCs w:val="24"/>
          <w:lang w:val="en-US"/>
        </w:rPr>
        <w:t xml:space="preserve">Turning off the tap: stopping tuberculosis transmission through active case-finding and prompt effective treatment. Lancet. 2015;386:2334-43. doi: 10.1016/S0140-6736(15)00322-0.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Zaccardi F, Htike ZZ, Webb DR, Khunti K, Davies MJ.</w:t>
      </w:r>
      <w:r w:rsidRPr="008405CF">
        <w:rPr>
          <w:lang w:val="en-US"/>
        </w:rPr>
        <w:t xml:space="preserve"> </w:t>
      </w:r>
      <w:r w:rsidRPr="008405CF">
        <w:rPr>
          <w:rFonts w:ascii="Times New Roman" w:hAnsi="Times New Roman" w:cs="Times New Roman"/>
          <w:sz w:val="24"/>
          <w:szCs w:val="24"/>
          <w:lang w:val="en-US"/>
        </w:rPr>
        <w:t xml:space="preserve">Benefits and Harms of Once-Weekly Glucagon-like Peptide-1 Receptor Agonist Treatments: A Systematic Review and Network Meta-analysis. Ann Intern Med. 2016;164:102-13. doi: 10.7326/M15-1432. </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pt-BR"/>
        </w:rPr>
      </w:pPr>
      <w:r w:rsidRPr="008405CF">
        <w:rPr>
          <w:rFonts w:ascii="Times New Roman" w:hAnsi="Times New Roman" w:cs="Times New Roman"/>
          <w:sz w:val="24"/>
          <w:szCs w:val="24"/>
          <w:lang w:val="en-US"/>
        </w:rPr>
        <w:t>Ziff OJ, Lane DA, Samra M, Griffith M, Kirchhof P, Lip GY, Steeds RP, Townend J, Kotecha D.</w:t>
      </w:r>
      <w:r w:rsidRPr="008405CF">
        <w:rPr>
          <w:lang w:val="en-US"/>
        </w:rPr>
        <w:t xml:space="preserve"> </w:t>
      </w:r>
      <w:r w:rsidRPr="008405CF">
        <w:rPr>
          <w:rFonts w:ascii="Times New Roman" w:hAnsi="Times New Roman" w:cs="Times New Roman"/>
          <w:sz w:val="24"/>
          <w:szCs w:val="24"/>
          <w:lang w:val="en-US"/>
        </w:rPr>
        <w:t xml:space="preserve">Safety and efficacy of digoxin: systematic review and meta-analysis of observational and controlled trial data. </w:t>
      </w:r>
      <w:r w:rsidRPr="008405CF">
        <w:rPr>
          <w:rFonts w:ascii="Times New Roman" w:hAnsi="Times New Roman" w:cs="Times New Roman"/>
          <w:sz w:val="24"/>
          <w:szCs w:val="24"/>
          <w:lang w:val="pt-BR"/>
        </w:rPr>
        <w:t>BMJ. 2015;351:h4451. doi: 10.1136/bmj.h4451.</w:t>
      </w:r>
    </w:p>
    <w:p w:rsidR="00960696" w:rsidRPr="008405CF" w:rsidRDefault="00960696" w:rsidP="00434516">
      <w:pPr>
        <w:pStyle w:val="ListParagraph"/>
        <w:numPr>
          <w:ilvl w:val="0"/>
          <w:numId w:val="1"/>
        </w:numPr>
        <w:spacing w:after="0" w:line="240" w:lineRule="auto"/>
        <w:rPr>
          <w:rFonts w:ascii="Times New Roman" w:hAnsi="Times New Roman" w:cs="Times New Roman"/>
          <w:sz w:val="24"/>
          <w:szCs w:val="24"/>
          <w:lang w:val="en-US"/>
        </w:rPr>
      </w:pPr>
      <w:r w:rsidRPr="008405CF">
        <w:rPr>
          <w:rFonts w:ascii="Times New Roman" w:hAnsi="Times New Roman" w:cs="Times New Roman"/>
          <w:sz w:val="24"/>
          <w:szCs w:val="24"/>
          <w:lang w:val="en-US"/>
        </w:rPr>
        <w:t>Zumla A, Hui DS, Perlman S.</w:t>
      </w:r>
      <w:r w:rsidRPr="008405CF">
        <w:rPr>
          <w:lang w:val="en-US"/>
        </w:rPr>
        <w:t xml:space="preserve"> </w:t>
      </w:r>
      <w:r w:rsidRPr="008405CF">
        <w:rPr>
          <w:rFonts w:ascii="Times New Roman" w:hAnsi="Times New Roman" w:cs="Times New Roman"/>
          <w:sz w:val="24"/>
          <w:szCs w:val="24"/>
          <w:lang w:val="en-US"/>
        </w:rPr>
        <w:t xml:space="preserve">Middle East respiratory syndrome. Lancet. 2015;386:995-1007. doi: 10.1016/S0140-6736(15)60454-8. </w:t>
      </w:r>
    </w:p>
    <w:sectPr w:rsidR="00960696" w:rsidRPr="008405CF" w:rsidSect="002D5EEF">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341D5" w:rsidRDefault="004341D5" w:rsidP="002B11F0">
      <w:pPr>
        <w:spacing w:after="0" w:line="240" w:lineRule="auto"/>
      </w:pPr>
      <w:r>
        <w:separator/>
      </w:r>
    </w:p>
  </w:endnote>
  <w:endnote w:type="continuationSeparator" w:id="0">
    <w:p w:rsidR="004341D5" w:rsidRDefault="004341D5" w:rsidP="002B11F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nsolas">
    <w:panose1 w:val="020B0609020204030204"/>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11F0" w:rsidRDefault="002B11F0">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11F0" w:rsidRDefault="002B11F0">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11F0" w:rsidRDefault="002B11F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341D5" w:rsidRDefault="004341D5" w:rsidP="002B11F0">
      <w:pPr>
        <w:spacing w:after="0" w:line="240" w:lineRule="auto"/>
      </w:pPr>
      <w:r>
        <w:separator/>
      </w:r>
    </w:p>
  </w:footnote>
  <w:footnote w:type="continuationSeparator" w:id="0">
    <w:p w:rsidR="004341D5" w:rsidRDefault="004341D5" w:rsidP="002B11F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11F0" w:rsidRDefault="002B11F0">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11F0" w:rsidRDefault="002B11F0">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11F0" w:rsidRDefault="002B11F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7476F0"/>
    <w:multiLevelType w:val="hybridMultilevel"/>
    <w:tmpl w:val="5FA8481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defaultTabStop w:val="708"/>
  <w:hyphenationZone w:val="425"/>
  <w:characterSpacingControl w:val="doNotCompress"/>
  <w:footnotePr>
    <w:footnote w:id="-1"/>
    <w:footnote w:id="0"/>
  </w:footnotePr>
  <w:endnotePr>
    <w:endnote w:id="-1"/>
    <w:endnote w:id="0"/>
  </w:endnotePr>
  <w:compat/>
  <w:docVars>
    <w:docVar w:name="Total_Editing_Time" w:val="0"/>
  </w:docVars>
  <w:rsids>
    <w:rsidRoot w:val="004A70FE"/>
    <w:rsid w:val="0000250D"/>
    <w:rsid w:val="00005CE4"/>
    <w:rsid w:val="00027A1B"/>
    <w:rsid w:val="000336FD"/>
    <w:rsid w:val="000416CB"/>
    <w:rsid w:val="00060099"/>
    <w:rsid w:val="000652EF"/>
    <w:rsid w:val="00071691"/>
    <w:rsid w:val="00080753"/>
    <w:rsid w:val="000948D4"/>
    <w:rsid w:val="000A43A8"/>
    <w:rsid w:val="000A45B0"/>
    <w:rsid w:val="000A57AE"/>
    <w:rsid w:val="000C6257"/>
    <w:rsid w:val="000E5F4E"/>
    <w:rsid w:val="000F6B76"/>
    <w:rsid w:val="000F706A"/>
    <w:rsid w:val="001019B5"/>
    <w:rsid w:val="0010445F"/>
    <w:rsid w:val="0011177D"/>
    <w:rsid w:val="00121D39"/>
    <w:rsid w:val="00124783"/>
    <w:rsid w:val="00145A08"/>
    <w:rsid w:val="001628A9"/>
    <w:rsid w:val="001646BA"/>
    <w:rsid w:val="00170796"/>
    <w:rsid w:val="00182E9A"/>
    <w:rsid w:val="00184B68"/>
    <w:rsid w:val="001A2D31"/>
    <w:rsid w:val="001A7982"/>
    <w:rsid w:val="001B0C65"/>
    <w:rsid w:val="001B410F"/>
    <w:rsid w:val="001B4510"/>
    <w:rsid w:val="001C0A94"/>
    <w:rsid w:val="001D2DA0"/>
    <w:rsid w:val="001D3833"/>
    <w:rsid w:val="001F29A8"/>
    <w:rsid w:val="001F79D3"/>
    <w:rsid w:val="00202603"/>
    <w:rsid w:val="00205239"/>
    <w:rsid w:val="00214476"/>
    <w:rsid w:val="00222863"/>
    <w:rsid w:val="002250E5"/>
    <w:rsid w:val="00225402"/>
    <w:rsid w:val="00227F3B"/>
    <w:rsid w:val="00231B48"/>
    <w:rsid w:val="0025092F"/>
    <w:rsid w:val="002602BF"/>
    <w:rsid w:val="00275DF4"/>
    <w:rsid w:val="002804A3"/>
    <w:rsid w:val="002830C0"/>
    <w:rsid w:val="002943D0"/>
    <w:rsid w:val="002A3780"/>
    <w:rsid w:val="002B11F0"/>
    <w:rsid w:val="002B780F"/>
    <w:rsid w:val="002C0BA3"/>
    <w:rsid w:val="002D45DA"/>
    <w:rsid w:val="002D5EEF"/>
    <w:rsid w:val="002F296D"/>
    <w:rsid w:val="00300687"/>
    <w:rsid w:val="00322C9B"/>
    <w:rsid w:val="00327525"/>
    <w:rsid w:val="0033294C"/>
    <w:rsid w:val="00341EE5"/>
    <w:rsid w:val="0035561D"/>
    <w:rsid w:val="00356F52"/>
    <w:rsid w:val="0038286F"/>
    <w:rsid w:val="0038370F"/>
    <w:rsid w:val="00384419"/>
    <w:rsid w:val="00387646"/>
    <w:rsid w:val="00387D57"/>
    <w:rsid w:val="003932C0"/>
    <w:rsid w:val="003B1D53"/>
    <w:rsid w:val="003B6068"/>
    <w:rsid w:val="003E143C"/>
    <w:rsid w:val="003E7A1D"/>
    <w:rsid w:val="003F1AFF"/>
    <w:rsid w:val="00403509"/>
    <w:rsid w:val="0040453D"/>
    <w:rsid w:val="0040612B"/>
    <w:rsid w:val="0040782A"/>
    <w:rsid w:val="004207B4"/>
    <w:rsid w:val="00424CC4"/>
    <w:rsid w:val="004341D5"/>
    <w:rsid w:val="00434516"/>
    <w:rsid w:val="0045117E"/>
    <w:rsid w:val="004608DD"/>
    <w:rsid w:val="00461E9E"/>
    <w:rsid w:val="004636BF"/>
    <w:rsid w:val="0046383E"/>
    <w:rsid w:val="0046716A"/>
    <w:rsid w:val="004743F5"/>
    <w:rsid w:val="00481DDE"/>
    <w:rsid w:val="00482BAF"/>
    <w:rsid w:val="00484B27"/>
    <w:rsid w:val="0048675C"/>
    <w:rsid w:val="00490B00"/>
    <w:rsid w:val="0049662C"/>
    <w:rsid w:val="004A1957"/>
    <w:rsid w:val="004A3CF9"/>
    <w:rsid w:val="004A70FE"/>
    <w:rsid w:val="004B09BD"/>
    <w:rsid w:val="004C2580"/>
    <w:rsid w:val="004C5525"/>
    <w:rsid w:val="004D096B"/>
    <w:rsid w:val="004E7356"/>
    <w:rsid w:val="004F1DB5"/>
    <w:rsid w:val="005062A4"/>
    <w:rsid w:val="005163C1"/>
    <w:rsid w:val="00533641"/>
    <w:rsid w:val="00551A6C"/>
    <w:rsid w:val="005548D1"/>
    <w:rsid w:val="00562608"/>
    <w:rsid w:val="00575470"/>
    <w:rsid w:val="00581950"/>
    <w:rsid w:val="00594F4E"/>
    <w:rsid w:val="005A0830"/>
    <w:rsid w:val="005B1719"/>
    <w:rsid w:val="005B23A1"/>
    <w:rsid w:val="005C7B25"/>
    <w:rsid w:val="005F5DED"/>
    <w:rsid w:val="006042D4"/>
    <w:rsid w:val="00605454"/>
    <w:rsid w:val="0061090E"/>
    <w:rsid w:val="00627277"/>
    <w:rsid w:val="00672344"/>
    <w:rsid w:val="006937DF"/>
    <w:rsid w:val="006B2B02"/>
    <w:rsid w:val="006B7C7E"/>
    <w:rsid w:val="006D4CE5"/>
    <w:rsid w:val="006D6971"/>
    <w:rsid w:val="006E59CF"/>
    <w:rsid w:val="006E6801"/>
    <w:rsid w:val="006F0CDB"/>
    <w:rsid w:val="007029C1"/>
    <w:rsid w:val="00702ADC"/>
    <w:rsid w:val="00724424"/>
    <w:rsid w:val="00731901"/>
    <w:rsid w:val="00737B41"/>
    <w:rsid w:val="00764427"/>
    <w:rsid w:val="007665E7"/>
    <w:rsid w:val="00776D12"/>
    <w:rsid w:val="00792823"/>
    <w:rsid w:val="00793985"/>
    <w:rsid w:val="007970A8"/>
    <w:rsid w:val="007A608A"/>
    <w:rsid w:val="007A7CE7"/>
    <w:rsid w:val="007B2837"/>
    <w:rsid w:val="007C58A8"/>
    <w:rsid w:val="007E327B"/>
    <w:rsid w:val="007E4A8F"/>
    <w:rsid w:val="00800CA1"/>
    <w:rsid w:val="00812642"/>
    <w:rsid w:val="00821CC6"/>
    <w:rsid w:val="00830684"/>
    <w:rsid w:val="008405CF"/>
    <w:rsid w:val="008436C3"/>
    <w:rsid w:val="008442EF"/>
    <w:rsid w:val="00857E81"/>
    <w:rsid w:val="00865D2E"/>
    <w:rsid w:val="00871F2B"/>
    <w:rsid w:val="00893A42"/>
    <w:rsid w:val="008A024C"/>
    <w:rsid w:val="008A0CB7"/>
    <w:rsid w:val="008B1731"/>
    <w:rsid w:val="008B689C"/>
    <w:rsid w:val="008B6B81"/>
    <w:rsid w:val="008C07CC"/>
    <w:rsid w:val="008C40E3"/>
    <w:rsid w:val="008E5408"/>
    <w:rsid w:val="008E5C46"/>
    <w:rsid w:val="008E5FA6"/>
    <w:rsid w:val="008F0EE1"/>
    <w:rsid w:val="008F56B4"/>
    <w:rsid w:val="008F6901"/>
    <w:rsid w:val="009042E0"/>
    <w:rsid w:val="0090791B"/>
    <w:rsid w:val="00913892"/>
    <w:rsid w:val="009212C5"/>
    <w:rsid w:val="00922825"/>
    <w:rsid w:val="0094698C"/>
    <w:rsid w:val="00947AEE"/>
    <w:rsid w:val="00957DA7"/>
    <w:rsid w:val="00960696"/>
    <w:rsid w:val="00967CD0"/>
    <w:rsid w:val="00972963"/>
    <w:rsid w:val="009759AA"/>
    <w:rsid w:val="00990990"/>
    <w:rsid w:val="009A1AFA"/>
    <w:rsid w:val="009A51B9"/>
    <w:rsid w:val="009A7A19"/>
    <w:rsid w:val="009D52BC"/>
    <w:rsid w:val="009E2542"/>
    <w:rsid w:val="009F02CD"/>
    <w:rsid w:val="009F151D"/>
    <w:rsid w:val="00A067F2"/>
    <w:rsid w:val="00A310FF"/>
    <w:rsid w:val="00A3691F"/>
    <w:rsid w:val="00A43DF1"/>
    <w:rsid w:val="00A473AC"/>
    <w:rsid w:val="00A54114"/>
    <w:rsid w:val="00A75BC4"/>
    <w:rsid w:val="00A90F88"/>
    <w:rsid w:val="00A919DF"/>
    <w:rsid w:val="00A946D0"/>
    <w:rsid w:val="00A95E11"/>
    <w:rsid w:val="00AA19AA"/>
    <w:rsid w:val="00AA3E33"/>
    <w:rsid w:val="00AA4EC5"/>
    <w:rsid w:val="00AA677B"/>
    <w:rsid w:val="00AB6D65"/>
    <w:rsid w:val="00AC11B1"/>
    <w:rsid w:val="00AC34EB"/>
    <w:rsid w:val="00AC65DB"/>
    <w:rsid w:val="00AE3175"/>
    <w:rsid w:val="00B00430"/>
    <w:rsid w:val="00B142B6"/>
    <w:rsid w:val="00B21B8A"/>
    <w:rsid w:val="00B31D83"/>
    <w:rsid w:val="00B33141"/>
    <w:rsid w:val="00B33FCE"/>
    <w:rsid w:val="00B44D8A"/>
    <w:rsid w:val="00B616B9"/>
    <w:rsid w:val="00B74E5C"/>
    <w:rsid w:val="00B76658"/>
    <w:rsid w:val="00B90E6D"/>
    <w:rsid w:val="00B92C78"/>
    <w:rsid w:val="00B92D19"/>
    <w:rsid w:val="00B93044"/>
    <w:rsid w:val="00B9511D"/>
    <w:rsid w:val="00B9645A"/>
    <w:rsid w:val="00BB3BFC"/>
    <w:rsid w:val="00BE2115"/>
    <w:rsid w:val="00BE2169"/>
    <w:rsid w:val="00BF5103"/>
    <w:rsid w:val="00C05746"/>
    <w:rsid w:val="00C07493"/>
    <w:rsid w:val="00C14915"/>
    <w:rsid w:val="00C26ADC"/>
    <w:rsid w:val="00C273C6"/>
    <w:rsid w:val="00C420F5"/>
    <w:rsid w:val="00C5204B"/>
    <w:rsid w:val="00C60DFB"/>
    <w:rsid w:val="00C710A2"/>
    <w:rsid w:val="00C757A0"/>
    <w:rsid w:val="00C80A15"/>
    <w:rsid w:val="00C93E99"/>
    <w:rsid w:val="00C95894"/>
    <w:rsid w:val="00CB192A"/>
    <w:rsid w:val="00CB76BD"/>
    <w:rsid w:val="00CC09A1"/>
    <w:rsid w:val="00CC6E94"/>
    <w:rsid w:val="00CE7983"/>
    <w:rsid w:val="00CF62EF"/>
    <w:rsid w:val="00CF6409"/>
    <w:rsid w:val="00CF7E06"/>
    <w:rsid w:val="00D114E0"/>
    <w:rsid w:val="00D118F8"/>
    <w:rsid w:val="00D25FF2"/>
    <w:rsid w:val="00D276D9"/>
    <w:rsid w:val="00D27C04"/>
    <w:rsid w:val="00D35E40"/>
    <w:rsid w:val="00D3675F"/>
    <w:rsid w:val="00D40992"/>
    <w:rsid w:val="00D4555A"/>
    <w:rsid w:val="00D4703F"/>
    <w:rsid w:val="00D610D8"/>
    <w:rsid w:val="00D7343A"/>
    <w:rsid w:val="00D943F2"/>
    <w:rsid w:val="00DA5441"/>
    <w:rsid w:val="00DA5D9E"/>
    <w:rsid w:val="00DC3209"/>
    <w:rsid w:val="00DC3B26"/>
    <w:rsid w:val="00DC4EDC"/>
    <w:rsid w:val="00DC6FA0"/>
    <w:rsid w:val="00DD3736"/>
    <w:rsid w:val="00DE41BC"/>
    <w:rsid w:val="00DE5C17"/>
    <w:rsid w:val="00E003A1"/>
    <w:rsid w:val="00E06572"/>
    <w:rsid w:val="00E0743D"/>
    <w:rsid w:val="00E11520"/>
    <w:rsid w:val="00E1288D"/>
    <w:rsid w:val="00E15A20"/>
    <w:rsid w:val="00E4441C"/>
    <w:rsid w:val="00E478FD"/>
    <w:rsid w:val="00E50E38"/>
    <w:rsid w:val="00E51633"/>
    <w:rsid w:val="00E62B1D"/>
    <w:rsid w:val="00E70868"/>
    <w:rsid w:val="00E727BB"/>
    <w:rsid w:val="00E7541B"/>
    <w:rsid w:val="00E85FC7"/>
    <w:rsid w:val="00E865DC"/>
    <w:rsid w:val="00E8720C"/>
    <w:rsid w:val="00EA0C6F"/>
    <w:rsid w:val="00EB3204"/>
    <w:rsid w:val="00EC1709"/>
    <w:rsid w:val="00ED27D1"/>
    <w:rsid w:val="00ED4608"/>
    <w:rsid w:val="00ED533C"/>
    <w:rsid w:val="00EE13F5"/>
    <w:rsid w:val="00EE6086"/>
    <w:rsid w:val="00F010AF"/>
    <w:rsid w:val="00F042F4"/>
    <w:rsid w:val="00F12E07"/>
    <w:rsid w:val="00F24598"/>
    <w:rsid w:val="00F264C7"/>
    <w:rsid w:val="00F32DBA"/>
    <w:rsid w:val="00F3507D"/>
    <w:rsid w:val="00F53124"/>
    <w:rsid w:val="00F66223"/>
    <w:rsid w:val="00F704D3"/>
    <w:rsid w:val="00F83473"/>
    <w:rsid w:val="00F9754F"/>
    <w:rsid w:val="00F97A24"/>
    <w:rsid w:val="00FB0747"/>
    <w:rsid w:val="00FB0D6F"/>
    <w:rsid w:val="00FB5FEA"/>
    <w:rsid w:val="00FC6F5D"/>
    <w:rsid w:val="00FC7953"/>
    <w:rsid w:val="00FE5C63"/>
    <w:rsid w:val="00FF3861"/>
    <w:rsid w:val="00FF64B4"/>
    <w:rsid w:val="00FF70C7"/>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4CC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20523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205239"/>
    <w:rPr>
      <w:rFonts w:ascii="Consolas" w:hAnsi="Consolas"/>
      <w:sz w:val="21"/>
      <w:szCs w:val="21"/>
    </w:rPr>
  </w:style>
  <w:style w:type="paragraph" w:styleId="ListParagraph">
    <w:name w:val="List Paragraph"/>
    <w:basedOn w:val="Normal"/>
    <w:uiPriority w:val="34"/>
    <w:qFormat/>
    <w:rsid w:val="00434516"/>
    <w:pPr>
      <w:ind w:left="720"/>
      <w:contextualSpacing/>
    </w:pPr>
  </w:style>
  <w:style w:type="paragraph" w:styleId="Header">
    <w:name w:val="header"/>
    <w:basedOn w:val="Normal"/>
    <w:link w:val="HeaderChar"/>
    <w:uiPriority w:val="99"/>
    <w:unhideWhenUsed/>
    <w:rsid w:val="002B11F0"/>
    <w:pPr>
      <w:tabs>
        <w:tab w:val="center" w:pos="4536"/>
        <w:tab w:val="right" w:pos="9072"/>
      </w:tabs>
      <w:spacing w:after="0" w:line="240" w:lineRule="auto"/>
    </w:pPr>
  </w:style>
  <w:style w:type="character" w:customStyle="1" w:styleId="HeaderChar">
    <w:name w:val="Header Char"/>
    <w:basedOn w:val="DefaultParagraphFont"/>
    <w:link w:val="Header"/>
    <w:uiPriority w:val="99"/>
    <w:rsid w:val="002B11F0"/>
  </w:style>
  <w:style w:type="paragraph" w:styleId="Footer">
    <w:name w:val="footer"/>
    <w:basedOn w:val="Normal"/>
    <w:link w:val="FooterChar"/>
    <w:uiPriority w:val="99"/>
    <w:unhideWhenUsed/>
    <w:rsid w:val="002B11F0"/>
    <w:pPr>
      <w:tabs>
        <w:tab w:val="center" w:pos="4536"/>
        <w:tab w:val="right" w:pos="9072"/>
      </w:tabs>
      <w:spacing w:after="0" w:line="240" w:lineRule="auto"/>
    </w:pPr>
  </w:style>
  <w:style w:type="character" w:customStyle="1" w:styleId="FooterChar">
    <w:name w:val="Footer Char"/>
    <w:basedOn w:val="DefaultParagraphFont"/>
    <w:link w:val="Footer"/>
    <w:uiPriority w:val="99"/>
    <w:rsid w:val="002B11F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24CC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unhideWhenUsed/>
    <w:rsid w:val="00205239"/>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rsid w:val="00205239"/>
    <w:rPr>
      <w:rFonts w:ascii="Consolas" w:hAnsi="Consolas"/>
      <w:sz w:val="21"/>
      <w:szCs w:val="21"/>
    </w:rPr>
  </w:style>
  <w:style w:type="paragraph" w:styleId="Listenabsatz">
    <w:name w:val="List Paragraph"/>
    <w:basedOn w:val="Standard"/>
    <w:uiPriority w:val="34"/>
    <w:qFormat/>
    <w:rsid w:val="00434516"/>
    <w:pPr>
      <w:ind w:left="720"/>
      <w:contextualSpacing/>
    </w:pPr>
  </w:style>
  <w:style w:type="paragraph" w:styleId="Kopfzeile">
    <w:name w:val="header"/>
    <w:basedOn w:val="Standard"/>
    <w:link w:val="KopfzeileZchn"/>
    <w:uiPriority w:val="99"/>
    <w:unhideWhenUsed/>
    <w:rsid w:val="002B11F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B11F0"/>
  </w:style>
  <w:style w:type="paragraph" w:styleId="Fuzeile">
    <w:name w:val="footer"/>
    <w:basedOn w:val="Standard"/>
    <w:link w:val="FuzeileZchn"/>
    <w:uiPriority w:val="99"/>
    <w:unhideWhenUsed/>
    <w:rsid w:val="002B11F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B11F0"/>
  </w:style>
</w:styles>
</file>

<file path=word/webSettings.xml><?xml version="1.0" encoding="utf-8"?>
<w:webSettings xmlns:r="http://schemas.openxmlformats.org/officeDocument/2006/relationships" xmlns:w="http://schemas.openxmlformats.org/wordprocessingml/2006/main">
  <w:divs>
    <w:div w:id="467817374">
      <w:bodyDiv w:val="1"/>
      <w:marLeft w:val="0"/>
      <w:marRight w:val="0"/>
      <w:marTop w:val="0"/>
      <w:marBottom w:val="0"/>
      <w:divBdr>
        <w:top w:val="none" w:sz="0" w:space="0" w:color="auto"/>
        <w:left w:val="none" w:sz="0" w:space="0" w:color="auto"/>
        <w:bottom w:val="none" w:sz="0" w:space="0" w:color="auto"/>
        <w:right w:val="none" w:sz="0" w:space="0" w:color="auto"/>
      </w:divBdr>
      <w:divsChild>
        <w:div w:id="1684670465">
          <w:marLeft w:val="0"/>
          <w:marRight w:val="1"/>
          <w:marTop w:val="0"/>
          <w:marBottom w:val="0"/>
          <w:divBdr>
            <w:top w:val="none" w:sz="0" w:space="0" w:color="auto"/>
            <w:left w:val="none" w:sz="0" w:space="0" w:color="auto"/>
            <w:bottom w:val="none" w:sz="0" w:space="0" w:color="auto"/>
            <w:right w:val="none" w:sz="0" w:space="0" w:color="auto"/>
          </w:divBdr>
          <w:divsChild>
            <w:div w:id="1376075496">
              <w:marLeft w:val="0"/>
              <w:marRight w:val="0"/>
              <w:marTop w:val="0"/>
              <w:marBottom w:val="0"/>
              <w:divBdr>
                <w:top w:val="none" w:sz="0" w:space="0" w:color="auto"/>
                <w:left w:val="none" w:sz="0" w:space="0" w:color="auto"/>
                <w:bottom w:val="none" w:sz="0" w:space="0" w:color="auto"/>
                <w:right w:val="none" w:sz="0" w:space="0" w:color="auto"/>
              </w:divBdr>
              <w:divsChild>
                <w:div w:id="666977150">
                  <w:marLeft w:val="0"/>
                  <w:marRight w:val="1"/>
                  <w:marTop w:val="0"/>
                  <w:marBottom w:val="0"/>
                  <w:divBdr>
                    <w:top w:val="none" w:sz="0" w:space="0" w:color="auto"/>
                    <w:left w:val="none" w:sz="0" w:space="0" w:color="auto"/>
                    <w:bottom w:val="none" w:sz="0" w:space="0" w:color="auto"/>
                    <w:right w:val="none" w:sz="0" w:space="0" w:color="auto"/>
                  </w:divBdr>
                  <w:divsChild>
                    <w:div w:id="1064570305">
                      <w:marLeft w:val="0"/>
                      <w:marRight w:val="0"/>
                      <w:marTop w:val="0"/>
                      <w:marBottom w:val="0"/>
                      <w:divBdr>
                        <w:top w:val="none" w:sz="0" w:space="0" w:color="auto"/>
                        <w:left w:val="none" w:sz="0" w:space="0" w:color="auto"/>
                        <w:bottom w:val="none" w:sz="0" w:space="0" w:color="auto"/>
                        <w:right w:val="none" w:sz="0" w:space="0" w:color="auto"/>
                      </w:divBdr>
                      <w:divsChild>
                        <w:div w:id="623733986">
                          <w:marLeft w:val="0"/>
                          <w:marRight w:val="0"/>
                          <w:marTop w:val="0"/>
                          <w:marBottom w:val="0"/>
                          <w:divBdr>
                            <w:top w:val="none" w:sz="0" w:space="0" w:color="auto"/>
                            <w:left w:val="none" w:sz="0" w:space="0" w:color="auto"/>
                            <w:bottom w:val="none" w:sz="0" w:space="0" w:color="auto"/>
                            <w:right w:val="none" w:sz="0" w:space="0" w:color="auto"/>
                          </w:divBdr>
                          <w:divsChild>
                            <w:div w:id="1981572120">
                              <w:marLeft w:val="0"/>
                              <w:marRight w:val="0"/>
                              <w:marTop w:val="120"/>
                              <w:marBottom w:val="360"/>
                              <w:divBdr>
                                <w:top w:val="none" w:sz="0" w:space="0" w:color="auto"/>
                                <w:left w:val="none" w:sz="0" w:space="0" w:color="auto"/>
                                <w:bottom w:val="none" w:sz="0" w:space="0" w:color="auto"/>
                                <w:right w:val="none" w:sz="0" w:space="0" w:color="auto"/>
                              </w:divBdr>
                              <w:divsChild>
                                <w:div w:id="1252546269">
                                  <w:marLeft w:val="420"/>
                                  <w:marRight w:val="0"/>
                                  <w:marTop w:val="0"/>
                                  <w:marBottom w:val="0"/>
                                  <w:divBdr>
                                    <w:top w:val="none" w:sz="0" w:space="0" w:color="auto"/>
                                    <w:left w:val="none" w:sz="0" w:space="0" w:color="auto"/>
                                    <w:bottom w:val="none" w:sz="0" w:space="0" w:color="auto"/>
                                    <w:right w:val="none" w:sz="0" w:space="0" w:color="auto"/>
                                  </w:divBdr>
                                  <w:divsChild>
                                    <w:div w:id="195529012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59291492">
      <w:bodyDiv w:val="1"/>
      <w:marLeft w:val="0"/>
      <w:marRight w:val="0"/>
      <w:marTop w:val="0"/>
      <w:marBottom w:val="0"/>
      <w:divBdr>
        <w:top w:val="none" w:sz="0" w:space="0" w:color="auto"/>
        <w:left w:val="none" w:sz="0" w:space="0" w:color="auto"/>
        <w:bottom w:val="none" w:sz="0" w:space="0" w:color="auto"/>
        <w:right w:val="none" w:sz="0" w:space="0" w:color="auto"/>
      </w:divBdr>
      <w:divsChild>
        <w:div w:id="1930264103">
          <w:marLeft w:val="0"/>
          <w:marRight w:val="1"/>
          <w:marTop w:val="0"/>
          <w:marBottom w:val="0"/>
          <w:divBdr>
            <w:top w:val="none" w:sz="0" w:space="0" w:color="auto"/>
            <w:left w:val="none" w:sz="0" w:space="0" w:color="auto"/>
            <w:bottom w:val="none" w:sz="0" w:space="0" w:color="auto"/>
            <w:right w:val="none" w:sz="0" w:space="0" w:color="auto"/>
          </w:divBdr>
          <w:divsChild>
            <w:div w:id="681591335">
              <w:marLeft w:val="0"/>
              <w:marRight w:val="0"/>
              <w:marTop w:val="0"/>
              <w:marBottom w:val="0"/>
              <w:divBdr>
                <w:top w:val="none" w:sz="0" w:space="0" w:color="auto"/>
                <w:left w:val="none" w:sz="0" w:space="0" w:color="auto"/>
                <w:bottom w:val="none" w:sz="0" w:space="0" w:color="auto"/>
                <w:right w:val="none" w:sz="0" w:space="0" w:color="auto"/>
              </w:divBdr>
              <w:divsChild>
                <w:div w:id="1340545737">
                  <w:marLeft w:val="0"/>
                  <w:marRight w:val="1"/>
                  <w:marTop w:val="0"/>
                  <w:marBottom w:val="0"/>
                  <w:divBdr>
                    <w:top w:val="none" w:sz="0" w:space="0" w:color="auto"/>
                    <w:left w:val="none" w:sz="0" w:space="0" w:color="auto"/>
                    <w:bottom w:val="none" w:sz="0" w:space="0" w:color="auto"/>
                    <w:right w:val="none" w:sz="0" w:space="0" w:color="auto"/>
                  </w:divBdr>
                  <w:divsChild>
                    <w:div w:id="989090547">
                      <w:marLeft w:val="0"/>
                      <w:marRight w:val="0"/>
                      <w:marTop w:val="0"/>
                      <w:marBottom w:val="0"/>
                      <w:divBdr>
                        <w:top w:val="none" w:sz="0" w:space="0" w:color="auto"/>
                        <w:left w:val="none" w:sz="0" w:space="0" w:color="auto"/>
                        <w:bottom w:val="none" w:sz="0" w:space="0" w:color="auto"/>
                        <w:right w:val="none" w:sz="0" w:space="0" w:color="auto"/>
                      </w:divBdr>
                      <w:divsChild>
                        <w:div w:id="1260403798">
                          <w:marLeft w:val="0"/>
                          <w:marRight w:val="0"/>
                          <w:marTop w:val="0"/>
                          <w:marBottom w:val="0"/>
                          <w:divBdr>
                            <w:top w:val="none" w:sz="0" w:space="0" w:color="auto"/>
                            <w:left w:val="none" w:sz="0" w:space="0" w:color="auto"/>
                            <w:bottom w:val="none" w:sz="0" w:space="0" w:color="auto"/>
                            <w:right w:val="none" w:sz="0" w:space="0" w:color="auto"/>
                          </w:divBdr>
                          <w:divsChild>
                            <w:div w:id="500245158">
                              <w:marLeft w:val="0"/>
                              <w:marRight w:val="0"/>
                              <w:marTop w:val="120"/>
                              <w:marBottom w:val="360"/>
                              <w:divBdr>
                                <w:top w:val="none" w:sz="0" w:space="0" w:color="auto"/>
                                <w:left w:val="none" w:sz="0" w:space="0" w:color="auto"/>
                                <w:bottom w:val="none" w:sz="0" w:space="0" w:color="auto"/>
                                <w:right w:val="none" w:sz="0" w:space="0" w:color="auto"/>
                              </w:divBdr>
                              <w:divsChild>
                                <w:div w:id="206797697">
                                  <w:marLeft w:val="420"/>
                                  <w:marRight w:val="0"/>
                                  <w:marTop w:val="0"/>
                                  <w:marBottom w:val="0"/>
                                  <w:divBdr>
                                    <w:top w:val="none" w:sz="0" w:space="0" w:color="auto"/>
                                    <w:left w:val="none" w:sz="0" w:space="0" w:color="auto"/>
                                    <w:bottom w:val="none" w:sz="0" w:space="0" w:color="auto"/>
                                    <w:right w:val="none" w:sz="0" w:space="0" w:color="auto"/>
                                  </w:divBdr>
                                  <w:divsChild>
                                    <w:div w:id="24734617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082F21-423C-44C9-B6DA-71526E4873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7135</Words>
  <Characters>46381</Characters>
  <Application>Microsoft Office Word</Application>
  <DocSecurity>0</DocSecurity>
  <Lines>813</Lines>
  <Paragraphs>3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2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vis Faggion</dc:creator>
  <cp:keywords/>
  <dc:description/>
  <cp:lastModifiedBy>S3G_Apply_Fixed_Case</cp:lastModifiedBy>
  <cp:revision>206</cp:revision>
  <dcterms:created xsi:type="dcterms:W3CDTF">2016-06-08T17:13:00Z</dcterms:created>
  <dcterms:modified xsi:type="dcterms:W3CDTF">2017-12-06T16:51:00Z</dcterms:modified>
</cp:coreProperties>
</file>